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90F1B5" w14:textId="073E9C6B" w:rsidR="00081BB2" w:rsidRDefault="00BB2DAD">
      <w:pPr>
        <w:rPr>
          <w:b/>
          <w:bCs/>
          <w:lang w:val="en-US"/>
        </w:rPr>
      </w:pPr>
      <w:r>
        <w:rPr>
          <w:b/>
          <w:bCs/>
          <w:lang w:val="en-US"/>
        </w:rPr>
        <w:t xml:space="preserve">Appendix 1 – Search </w:t>
      </w:r>
      <w:r w:rsidR="002F3443">
        <w:rPr>
          <w:b/>
          <w:bCs/>
          <w:lang w:val="en-US"/>
        </w:rPr>
        <w:t>s</w:t>
      </w:r>
      <w:r>
        <w:rPr>
          <w:b/>
          <w:bCs/>
          <w:lang w:val="en-US"/>
        </w:rPr>
        <w:t>trategy</w:t>
      </w:r>
    </w:p>
    <w:p w14:paraId="3BFA86A5" w14:textId="77777777" w:rsidR="0040458F" w:rsidRPr="00EE67A4" w:rsidRDefault="0040458F" w:rsidP="0040458F">
      <w:pPr>
        <w:rPr>
          <w:i/>
          <w:iCs/>
        </w:rPr>
      </w:pPr>
      <w:r>
        <w:rPr>
          <w:i/>
          <w:iCs/>
        </w:rPr>
        <w:t>Table A1: Search strategy for each of the three included databases: PubMed, CINAHL, and Scopus.</w:t>
      </w:r>
    </w:p>
    <w:tbl>
      <w:tblPr>
        <w:tblStyle w:val="TableGrid"/>
        <w:tblW w:w="0" w:type="auto"/>
        <w:tblLook w:val="04A0" w:firstRow="1" w:lastRow="0" w:firstColumn="1" w:lastColumn="0" w:noHBand="0" w:noVBand="1"/>
      </w:tblPr>
      <w:tblGrid>
        <w:gridCol w:w="2405"/>
        <w:gridCol w:w="11543"/>
      </w:tblGrid>
      <w:tr w:rsidR="00B8496E" w14:paraId="41CCBE08" w14:textId="77777777" w:rsidTr="00B8496E">
        <w:tc>
          <w:tcPr>
            <w:tcW w:w="2405" w:type="dxa"/>
          </w:tcPr>
          <w:p w14:paraId="355A9464" w14:textId="5E02C052" w:rsidR="00B8496E" w:rsidRPr="00B8496E" w:rsidRDefault="00B8496E" w:rsidP="00F05170">
            <w:pPr>
              <w:rPr>
                <w:b/>
                <w:bCs/>
              </w:rPr>
            </w:pPr>
            <w:r>
              <w:rPr>
                <w:b/>
                <w:bCs/>
              </w:rPr>
              <w:t>Database</w:t>
            </w:r>
          </w:p>
        </w:tc>
        <w:tc>
          <w:tcPr>
            <w:tcW w:w="11543" w:type="dxa"/>
          </w:tcPr>
          <w:p w14:paraId="6EFB8290" w14:textId="54BD9C1B" w:rsidR="00B8496E" w:rsidRPr="00B8496E" w:rsidRDefault="00B8496E" w:rsidP="00F05170">
            <w:pPr>
              <w:rPr>
                <w:b/>
                <w:bCs/>
              </w:rPr>
            </w:pPr>
            <w:r>
              <w:rPr>
                <w:b/>
                <w:bCs/>
              </w:rPr>
              <w:t>Search string</w:t>
            </w:r>
          </w:p>
        </w:tc>
      </w:tr>
      <w:tr w:rsidR="00B8496E" w14:paraId="2001E176" w14:textId="77777777" w:rsidTr="00B8496E">
        <w:tc>
          <w:tcPr>
            <w:tcW w:w="2405" w:type="dxa"/>
          </w:tcPr>
          <w:p w14:paraId="66A30C26" w14:textId="36C44946" w:rsidR="00B8496E" w:rsidRDefault="00B8496E" w:rsidP="00F05170">
            <w:r>
              <w:t>PubMed</w:t>
            </w:r>
          </w:p>
        </w:tc>
        <w:tc>
          <w:tcPr>
            <w:tcW w:w="11543" w:type="dxa"/>
          </w:tcPr>
          <w:p w14:paraId="3AF3A1BE" w14:textId="77777777" w:rsidR="00B8496E" w:rsidRPr="00F05170" w:rsidRDefault="00B8496E" w:rsidP="00B8496E">
            <w:r w:rsidRPr="00F05170">
              <w:t>((genetic[Title/Abstract]) OR (genomic[Title/Abstract])) AND</w:t>
            </w:r>
          </w:p>
          <w:p w14:paraId="287018A9" w14:textId="77777777" w:rsidR="00FA1917" w:rsidRDefault="00B8496E" w:rsidP="00B8496E">
            <w:r w:rsidRPr="00F05170">
              <w:t>((Preconception[Title/Abstract]) OR (carrier[Title/Abstract]) OR (ethnic*[Title/Abstract]))</w:t>
            </w:r>
            <w:r w:rsidR="00FA1917">
              <w:t xml:space="preserve"> </w:t>
            </w:r>
            <w:r w:rsidRPr="00F05170">
              <w:t xml:space="preserve">AND </w:t>
            </w:r>
          </w:p>
          <w:p w14:paraId="0C460182" w14:textId="77777777" w:rsidR="00FA1917" w:rsidRDefault="00B8496E" w:rsidP="00B8496E">
            <w:r w:rsidRPr="00F05170">
              <w:t xml:space="preserve">(screen*[Title/Abstract]) AND </w:t>
            </w:r>
          </w:p>
          <w:p w14:paraId="29D41148" w14:textId="77777777" w:rsidR="00FA1917" w:rsidRDefault="00B8496E" w:rsidP="00B8496E">
            <w:r w:rsidRPr="00F05170">
              <w:t>((prefer*[Title/Abstract]) OR</w:t>
            </w:r>
            <w:r w:rsidR="00FA1917">
              <w:t xml:space="preserve"> </w:t>
            </w:r>
            <w:r w:rsidRPr="00F05170">
              <w:t>(perspective*[Title/Abstract]) OR (view*[Title/Abstract]) OR (attitude*[Title/Abstract]) OR</w:t>
            </w:r>
            <w:r w:rsidR="00FA1917">
              <w:t xml:space="preserve"> </w:t>
            </w:r>
            <w:r w:rsidRPr="00F05170">
              <w:t xml:space="preserve">(willingness to pay[Title/Abstract]) OR (choice*[Title/Abstract])) AND </w:t>
            </w:r>
          </w:p>
          <w:p w14:paraId="071BFAD6" w14:textId="77777777" w:rsidR="00FA1917" w:rsidRDefault="00B8496E" w:rsidP="00FA1917">
            <w:r w:rsidRPr="00F05170">
              <w:t>(1995:2025[</w:t>
            </w:r>
            <w:proofErr w:type="spellStart"/>
            <w:r w:rsidRPr="00F05170">
              <w:t>pdat</w:t>
            </w:r>
            <w:proofErr w:type="spellEnd"/>
            <w:r w:rsidRPr="00F05170">
              <w:t>])</w:t>
            </w:r>
            <w:r w:rsidR="00FA1917">
              <w:t xml:space="preserve"> </w:t>
            </w:r>
            <w:r w:rsidRPr="00F05170">
              <w:t xml:space="preserve">AND </w:t>
            </w:r>
          </w:p>
          <w:p w14:paraId="642B397A" w14:textId="77777777" w:rsidR="00FA1917" w:rsidRDefault="00B8496E" w:rsidP="00FA1917">
            <w:r w:rsidRPr="00F05170">
              <w:t xml:space="preserve">(journal article[Publication Type]) NOT </w:t>
            </w:r>
          </w:p>
          <w:p w14:paraId="18160671" w14:textId="5772A4DB" w:rsidR="00B8496E" w:rsidRDefault="00B8496E" w:rsidP="00FA1917">
            <w:r w:rsidRPr="00F05170">
              <w:t>(systematic review[Publication Type])</w:t>
            </w:r>
          </w:p>
        </w:tc>
      </w:tr>
      <w:tr w:rsidR="00B8496E" w14:paraId="7DC39410" w14:textId="77777777" w:rsidTr="00B8496E">
        <w:tc>
          <w:tcPr>
            <w:tcW w:w="2405" w:type="dxa"/>
          </w:tcPr>
          <w:p w14:paraId="03333F7E" w14:textId="0989956E" w:rsidR="00B8496E" w:rsidRDefault="00B8496E" w:rsidP="00F05170">
            <w:r>
              <w:t>CINAHL</w:t>
            </w:r>
          </w:p>
        </w:tc>
        <w:tc>
          <w:tcPr>
            <w:tcW w:w="11543" w:type="dxa"/>
          </w:tcPr>
          <w:p w14:paraId="2CF6F499" w14:textId="77777777" w:rsidR="00FA1917" w:rsidRDefault="00B8496E" w:rsidP="00B8496E">
            <w:r w:rsidRPr="00F05170">
              <w:t xml:space="preserve">AB ( genetic OR genomic ) AND </w:t>
            </w:r>
          </w:p>
          <w:p w14:paraId="7242A4D1" w14:textId="77777777" w:rsidR="00FA1917" w:rsidRDefault="00B8496E" w:rsidP="00B8496E">
            <w:r w:rsidRPr="00F05170">
              <w:t xml:space="preserve">AB ( preconception OR carrier OR ethnic* ) AND </w:t>
            </w:r>
          </w:p>
          <w:p w14:paraId="3A5779FE" w14:textId="77777777" w:rsidR="00FA1917" w:rsidRDefault="00B8496E" w:rsidP="00B8496E">
            <w:r w:rsidRPr="00F05170">
              <w:t>AB</w:t>
            </w:r>
            <w:r w:rsidR="00FA1917">
              <w:t xml:space="preserve"> </w:t>
            </w:r>
            <w:r w:rsidRPr="00F05170">
              <w:t xml:space="preserve">screen* AND </w:t>
            </w:r>
          </w:p>
          <w:p w14:paraId="17CD92C3" w14:textId="77777777" w:rsidR="00FA1917" w:rsidRDefault="00B8496E" w:rsidP="00B8496E">
            <w:r w:rsidRPr="00F05170">
              <w:t>AB ( prefer* OR perspective* OR view* OR attitude* OR willingness to pay</w:t>
            </w:r>
            <w:r w:rsidR="00FA1917">
              <w:t xml:space="preserve"> </w:t>
            </w:r>
            <w:r w:rsidRPr="00F05170">
              <w:t>OR choice* ) OR TI ( genetic OR genomic ) AND</w:t>
            </w:r>
          </w:p>
          <w:p w14:paraId="4FE4C495" w14:textId="77777777" w:rsidR="00FA1917" w:rsidRDefault="00B8496E" w:rsidP="00B8496E">
            <w:r w:rsidRPr="00F05170">
              <w:t xml:space="preserve">TI ( preconception OR carrier OR ethnic*) AND </w:t>
            </w:r>
          </w:p>
          <w:p w14:paraId="0D82DB8B" w14:textId="77777777" w:rsidR="00FA1917" w:rsidRDefault="00B8496E" w:rsidP="00B8496E">
            <w:r w:rsidRPr="00F05170">
              <w:t xml:space="preserve">TI screen* AND </w:t>
            </w:r>
          </w:p>
          <w:p w14:paraId="4E5EED9C" w14:textId="702D0BE1" w:rsidR="00B8496E" w:rsidRDefault="00B8496E" w:rsidP="00B8496E">
            <w:r w:rsidRPr="00F05170">
              <w:t>TI ( prefer* OR perspective* OR view* OR attitude* OR willingness</w:t>
            </w:r>
            <w:r>
              <w:t xml:space="preserve"> </w:t>
            </w:r>
            <w:r w:rsidRPr="00F05170">
              <w:t>to pay OR choice* )</w:t>
            </w:r>
          </w:p>
          <w:p w14:paraId="60176D28" w14:textId="478AC490" w:rsidR="00B8496E" w:rsidRDefault="00B8496E" w:rsidP="00F05170">
            <w:r w:rsidRPr="00F05170">
              <w:t>Other ﬁlters applied: abstract available, peer reviewed, custom date range 1995:2025</w:t>
            </w:r>
          </w:p>
        </w:tc>
      </w:tr>
      <w:tr w:rsidR="00B8496E" w14:paraId="1653B4C6" w14:textId="77777777" w:rsidTr="00B8496E">
        <w:tc>
          <w:tcPr>
            <w:tcW w:w="2405" w:type="dxa"/>
          </w:tcPr>
          <w:p w14:paraId="5314164F" w14:textId="29425C85" w:rsidR="00B8496E" w:rsidRDefault="00B8496E" w:rsidP="00F05170">
            <w:r>
              <w:t>Scopus</w:t>
            </w:r>
          </w:p>
        </w:tc>
        <w:tc>
          <w:tcPr>
            <w:tcW w:w="11543" w:type="dxa"/>
          </w:tcPr>
          <w:p w14:paraId="0932494C" w14:textId="77777777" w:rsidR="00FA1917" w:rsidRDefault="00FA1917" w:rsidP="00FA1917">
            <w:r w:rsidRPr="00F05170">
              <w:t xml:space="preserve">( TITLE-ABS-KEY ( genetic OR genomic ) AND </w:t>
            </w:r>
          </w:p>
          <w:p w14:paraId="3E6D918C" w14:textId="77777777" w:rsidR="00FA1917" w:rsidRDefault="00FA1917" w:rsidP="00FA1917">
            <w:r w:rsidRPr="00F05170">
              <w:t>TITLE-ABS-KEY</w:t>
            </w:r>
            <w:r>
              <w:t xml:space="preserve"> </w:t>
            </w:r>
            <w:r w:rsidRPr="00F05170">
              <w:t xml:space="preserve">( preconception OR carrier OR ethnic* ) AND </w:t>
            </w:r>
          </w:p>
          <w:p w14:paraId="1142D59E" w14:textId="77777777" w:rsidR="00FA1917" w:rsidRDefault="00FA1917" w:rsidP="00FA1917">
            <w:r w:rsidRPr="00F05170">
              <w:t xml:space="preserve">TITLE-ABS-KEY ( screen* ) AND </w:t>
            </w:r>
          </w:p>
          <w:p w14:paraId="05B92123" w14:textId="77777777" w:rsidR="00FA1917" w:rsidRDefault="00FA1917" w:rsidP="00FA1917">
            <w:r w:rsidRPr="00F05170">
              <w:t xml:space="preserve">TITLE-ABS-KEY( prefer* OR perspective* OR view* OR attitude* OR willingness AND </w:t>
            </w:r>
          </w:p>
          <w:p w14:paraId="6559BB2D" w14:textId="77777777" w:rsidR="00FA1917" w:rsidRDefault="00FA1917" w:rsidP="00FA1917">
            <w:r w:rsidRPr="00F05170">
              <w:t xml:space="preserve">to AND </w:t>
            </w:r>
          </w:p>
          <w:p w14:paraId="2CFEB594" w14:textId="77777777" w:rsidR="00FA1917" w:rsidRDefault="00FA1917" w:rsidP="00FA1917">
            <w:r w:rsidRPr="00F05170">
              <w:t xml:space="preserve">pay OR choice* ) ) AND </w:t>
            </w:r>
          </w:p>
          <w:p w14:paraId="10548439" w14:textId="77777777" w:rsidR="00FA1917" w:rsidRDefault="00FA1917" w:rsidP="00FA1917">
            <w:r w:rsidRPr="00F05170">
              <w:t xml:space="preserve">PUBYEAR &gt; 1994 AND </w:t>
            </w:r>
          </w:p>
          <w:p w14:paraId="44A8AF23" w14:textId="2C7E5EF1" w:rsidR="00B8496E" w:rsidRDefault="00FA1917" w:rsidP="00FA1917">
            <w:r w:rsidRPr="00F05170">
              <w:t>( LIMIT-TO ( DOCTYPE , "</w:t>
            </w:r>
            <w:proofErr w:type="spellStart"/>
            <w:r w:rsidR="00675F8D" w:rsidRPr="00FB63E3">
              <w:t>ar</w:t>
            </w:r>
            <w:proofErr w:type="spellEnd"/>
            <w:r w:rsidR="00675F8D" w:rsidRPr="00FB63E3">
              <w:t>" ) )</w:t>
            </w:r>
          </w:p>
        </w:tc>
      </w:tr>
    </w:tbl>
    <w:p w14:paraId="1836D02A" w14:textId="77777777" w:rsidR="00675F8D" w:rsidRDefault="00675F8D">
      <w:pPr>
        <w:rPr>
          <w:b/>
          <w:bCs/>
        </w:rPr>
      </w:pPr>
      <w:r>
        <w:rPr>
          <w:b/>
          <w:bCs/>
        </w:rPr>
        <w:br w:type="page"/>
      </w:r>
    </w:p>
    <w:p w14:paraId="4DD6085A" w14:textId="3D10AE3D" w:rsidR="000129FC" w:rsidRPr="00BB2DAD" w:rsidRDefault="00BB2DAD">
      <w:pPr>
        <w:rPr>
          <w:b/>
          <w:bCs/>
        </w:rPr>
      </w:pPr>
      <w:r w:rsidRPr="00BB2DAD">
        <w:rPr>
          <w:b/>
          <w:bCs/>
        </w:rPr>
        <w:lastRenderedPageBreak/>
        <w:t xml:space="preserve">Appendix 2 </w:t>
      </w:r>
      <w:r w:rsidR="002F3443">
        <w:rPr>
          <w:b/>
          <w:bCs/>
        </w:rPr>
        <w:t xml:space="preserve">– Data </w:t>
      </w:r>
      <w:r w:rsidR="002F3443">
        <w:rPr>
          <w:b/>
          <w:bCs/>
          <w:lang w:val="en-US"/>
        </w:rPr>
        <w:t>e</w:t>
      </w:r>
      <w:r w:rsidR="000129FC" w:rsidRPr="00BB2DAD">
        <w:rPr>
          <w:b/>
          <w:bCs/>
          <w:lang w:val="en-US"/>
        </w:rPr>
        <w:t>xtraction</w:t>
      </w:r>
      <w:r w:rsidR="002F3443">
        <w:rPr>
          <w:b/>
          <w:bCs/>
          <w:lang w:val="en-US"/>
        </w:rPr>
        <w:t xml:space="preserve"> and study characteristics</w:t>
      </w:r>
    </w:p>
    <w:p w14:paraId="2A3534DB" w14:textId="77777777" w:rsidR="004D554E" w:rsidRPr="003C288B" w:rsidRDefault="004D554E" w:rsidP="004D554E">
      <w:pPr>
        <w:spacing w:after="0" w:line="360" w:lineRule="auto"/>
        <w:jc w:val="both"/>
        <w:rPr>
          <w:rFonts w:ascii="Aptos" w:hAnsi="Aptos"/>
        </w:rPr>
      </w:pPr>
      <w:r w:rsidRPr="003C288B">
        <w:rPr>
          <w:rFonts w:ascii="Aptos" w:hAnsi="Aptos"/>
        </w:rPr>
        <w:t xml:space="preserve">Quantitative studies (surveys) were summarised as the percentage of respondents selecting each answer to each question about ECS services. </w:t>
      </w:r>
      <w:r>
        <w:rPr>
          <w:rFonts w:ascii="Aptos" w:hAnsi="Aptos"/>
        </w:rPr>
        <w:t>We</w:t>
      </w:r>
      <w:r w:rsidRPr="003C288B">
        <w:rPr>
          <w:rFonts w:ascii="Aptos" w:hAnsi="Aptos"/>
        </w:rPr>
        <w:t xml:space="preserve"> sought to extract only survey responses that could inform attributes of an ECS programme administered to the general population. For example, </w:t>
      </w:r>
      <w:r>
        <w:rPr>
          <w:rFonts w:ascii="Aptos" w:hAnsi="Aptos"/>
        </w:rPr>
        <w:t>data on the preferences of</w:t>
      </w:r>
      <w:r w:rsidRPr="003C288B">
        <w:rPr>
          <w:rFonts w:ascii="Aptos" w:hAnsi="Aptos"/>
        </w:rPr>
        <w:t xml:space="preserve"> </w:t>
      </w:r>
      <w:r>
        <w:rPr>
          <w:rFonts w:ascii="Aptos" w:hAnsi="Aptos"/>
        </w:rPr>
        <w:t>ECS healthcare</w:t>
      </w:r>
      <w:r w:rsidRPr="003C288B">
        <w:rPr>
          <w:rFonts w:ascii="Aptos" w:hAnsi="Aptos"/>
        </w:rPr>
        <w:t xml:space="preserve"> provider were extracted; however, data on whether respondents thought carrier screening was moral were not extracted. Willingness-to-pay for ECS was extracted and analysed separately </w:t>
      </w:r>
      <w:r>
        <w:rPr>
          <w:rFonts w:ascii="Aptos" w:hAnsi="Aptos"/>
        </w:rPr>
        <w:t>and</w:t>
      </w:r>
      <w:r w:rsidRPr="003C288B">
        <w:rPr>
          <w:rFonts w:ascii="Aptos" w:hAnsi="Aptos"/>
        </w:rPr>
        <w:t xml:space="preserve"> described in the meta-analysis section.</w:t>
      </w:r>
    </w:p>
    <w:p w14:paraId="56396EA7" w14:textId="77777777" w:rsidR="004D554E" w:rsidRDefault="004D554E" w:rsidP="004D554E">
      <w:pPr>
        <w:spacing w:after="0" w:line="360" w:lineRule="auto"/>
        <w:jc w:val="both"/>
        <w:rPr>
          <w:rFonts w:ascii="Aptos" w:hAnsi="Aptos"/>
        </w:rPr>
      </w:pPr>
    </w:p>
    <w:p w14:paraId="7456E63D" w14:textId="77777777" w:rsidR="004D554E" w:rsidRPr="003C288B" w:rsidRDefault="004D554E" w:rsidP="004D554E">
      <w:pPr>
        <w:spacing w:after="0" w:line="360" w:lineRule="auto"/>
        <w:jc w:val="both"/>
        <w:rPr>
          <w:rFonts w:ascii="Aptos" w:hAnsi="Aptos"/>
        </w:rPr>
      </w:pPr>
      <w:r w:rsidRPr="003C288B">
        <w:rPr>
          <w:rFonts w:ascii="Aptos" w:hAnsi="Aptos"/>
        </w:rPr>
        <w:t>Unlike quantitative studies, where we were able to directly extract the proportion of responses for each theme, qualitative studies reported the authors’ interpretations of the data, sometimes including quotations to emphasis key points. Study authors (RB and MY) read through the full text of each qualitative study and extracted author interpretations and representative quotations that corresponded with the pre-defined themes identified from the quantitative analysis. Rather than coding raw qualitative data from the included papers, which were often either not available or only available as quot</w:t>
      </w:r>
      <w:r>
        <w:rPr>
          <w:rFonts w:ascii="Aptos" w:hAnsi="Aptos"/>
        </w:rPr>
        <w:t>ed</w:t>
      </w:r>
      <w:r w:rsidRPr="003C288B">
        <w:rPr>
          <w:rFonts w:ascii="Aptos" w:hAnsi="Aptos"/>
        </w:rPr>
        <w:t xml:space="preserve"> snippets, we deductively and descriptively mapped each finding or quot</w:t>
      </w:r>
      <w:r>
        <w:rPr>
          <w:rFonts w:ascii="Aptos" w:hAnsi="Aptos"/>
        </w:rPr>
        <w:t>e</w:t>
      </w:r>
      <w:r w:rsidRPr="003C288B">
        <w:rPr>
          <w:rFonts w:ascii="Aptos" w:hAnsi="Aptos"/>
        </w:rPr>
        <w:t xml:space="preserve"> to a theme, reporting those that added insight to our extracted quantitative results. For example, when examining preferences for </w:t>
      </w:r>
      <w:r>
        <w:rPr>
          <w:rFonts w:ascii="Aptos" w:hAnsi="Aptos"/>
        </w:rPr>
        <w:t xml:space="preserve">the </w:t>
      </w:r>
      <w:r w:rsidRPr="003C288B">
        <w:rPr>
          <w:rFonts w:ascii="Aptos" w:hAnsi="Aptos"/>
        </w:rPr>
        <w:t>choice of ECS service provider, we extracted data on the reasons why interview participants believed one provider might be superior to another</w:t>
      </w:r>
      <w:r>
        <w:rPr>
          <w:rFonts w:ascii="Aptos" w:hAnsi="Aptos"/>
        </w:rPr>
        <w:t>.</w:t>
      </w:r>
    </w:p>
    <w:p w14:paraId="485DCB95" w14:textId="77777777" w:rsidR="001B2691" w:rsidRPr="003C288B" w:rsidRDefault="001B2691" w:rsidP="001B2691">
      <w:pPr>
        <w:spacing w:after="0" w:line="360" w:lineRule="auto"/>
        <w:jc w:val="both"/>
        <w:rPr>
          <w:rFonts w:ascii="Aptos" w:hAnsi="Aptos"/>
        </w:rPr>
      </w:pPr>
    </w:p>
    <w:p w14:paraId="35F147F0" w14:textId="6499B3D9" w:rsidR="000129FC" w:rsidRDefault="001B2691" w:rsidP="001B2691">
      <w:pPr>
        <w:spacing w:after="0" w:line="360" w:lineRule="auto"/>
        <w:jc w:val="both"/>
        <w:rPr>
          <w:rFonts w:ascii="Aptos" w:hAnsi="Aptos"/>
        </w:rPr>
      </w:pPr>
      <w:r w:rsidRPr="003C288B">
        <w:rPr>
          <w:rFonts w:ascii="Aptos" w:hAnsi="Aptos"/>
        </w:rPr>
        <w:t>We reported quantitative preferences as the preferences of respondents, while we reported qualitative preferences as the preferences of participants, to clarify any potential confusion about data sources for our results.</w:t>
      </w:r>
    </w:p>
    <w:p w14:paraId="3D8C1991" w14:textId="77777777" w:rsidR="001A12C8" w:rsidRDefault="001A12C8" w:rsidP="001B2691">
      <w:pPr>
        <w:spacing w:after="0" w:line="360" w:lineRule="auto"/>
        <w:jc w:val="both"/>
        <w:rPr>
          <w:rFonts w:ascii="Aptos" w:hAnsi="Aptos"/>
        </w:rPr>
      </w:pPr>
    </w:p>
    <w:p w14:paraId="7E03A251" w14:textId="5A1F2B37" w:rsidR="001A12C8" w:rsidRDefault="001A12C8" w:rsidP="001B2691">
      <w:pPr>
        <w:spacing w:after="0" w:line="360" w:lineRule="auto"/>
        <w:jc w:val="both"/>
        <w:rPr>
          <w:rFonts w:ascii="Aptos" w:hAnsi="Aptos"/>
        </w:rPr>
      </w:pPr>
      <w:r>
        <w:rPr>
          <w:rFonts w:ascii="Aptos" w:hAnsi="Aptos"/>
        </w:rPr>
        <w:t>Study summaries are shown in Table A2 below.</w:t>
      </w:r>
    </w:p>
    <w:p w14:paraId="4B1BAC5C" w14:textId="77777777" w:rsidR="002F3443" w:rsidRDefault="002F3443">
      <w:pPr>
        <w:rPr>
          <w:rFonts w:ascii="Aptos" w:hAnsi="Aptos"/>
        </w:rPr>
      </w:pPr>
      <w:r>
        <w:rPr>
          <w:rFonts w:ascii="Aptos" w:hAnsi="Aptos"/>
        </w:rPr>
        <w:br w:type="page"/>
      </w:r>
    </w:p>
    <w:p w14:paraId="50DC7156" w14:textId="6D0C413B" w:rsidR="00C42AF3" w:rsidRPr="009C67C9" w:rsidRDefault="00C42AF3" w:rsidP="00C42AF3">
      <w:pPr>
        <w:spacing w:after="0" w:line="360" w:lineRule="auto"/>
        <w:rPr>
          <w:rFonts w:ascii="Aptos" w:hAnsi="Aptos"/>
          <w:i/>
          <w:iCs/>
        </w:rPr>
      </w:pPr>
      <w:r>
        <w:rPr>
          <w:rFonts w:ascii="Aptos" w:hAnsi="Aptos"/>
          <w:i/>
          <w:iCs/>
        </w:rPr>
        <w:lastRenderedPageBreak/>
        <w:t xml:space="preserve">Table </w:t>
      </w:r>
      <w:r w:rsidR="001A12C8">
        <w:rPr>
          <w:rFonts w:ascii="Aptos" w:hAnsi="Aptos"/>
          <w:i/>
          <w:iCs/>
        </w:rPr>
        <w:t>A2</w:t>
      </w:r>
      <w:r w:rsidRPr="009C67C9">
        <w:rPr>
          <w:rFonts w:ascii="Aptos" w:hAnsi="Aptos"/>
          <w:i/>
          <w:iCs/>
        </w:rPr>
        <w:t>: Studies included in review by study type.</w:t>
      </w:r>
      <w:r>
        <w:rPr>
          <w:rFonts w:ascii="Aptos" w:hAnsi="Aptos"/>
          <w:i/>
          <w:iCs/>
        </w:rPr>
        <w:t xml:space="preserve"> Study aim is shown as reported by each study. Genetic testing is often reported by several names; generally, the name of the screening program employed by the study authors is listed.</w:t>
      </w:r>
    </w:p>
    <w:tbl>
      <w:tblPr>
        <w:tblW w:w="5001" w:type="pct"/>
        <w:jc w:val="center"/>
        <w:tblBorders>
          <w:top w:val="single" w:sz="4" w:space="0" w:color="auto"/>
          <w:bottom w:val="single" w:sz="4" w:space="0" w:color="auto"/>
          <w:insideH w:val="single" w:sz="2" w:space="0" w:color="auto"/>
        </w:tblBorders>
        <w:tblLayout w:type="fixed"/>
        <w:tblLook w:val="0600" w:firstRow="0" w:lastRow="0" w:firstColumn="0" w:lastColumn="0" w:noHBand="1" w:noVBand="1"/>
      </w:tblPr>
      <w:tblGrid>
        <w:gridCol w:w="2038"/>
        <w:gridCol w:w="1569"/>
        <w:gridCol w:w="4473"/>
        <w:gridCol w:w="2552"/>
        <w:gridCol w:w="1603"/>
        <w:gridCol w:w="1726"/>
      </w:tblGrid>
      <w:tr w:rsidR="00C42AF3" w:rsidRPr="003C288B" w14:paraId="52A36CB3" w14:textId="77777777" w:rsidTr="007D250E">
        <w:trPr>
          <w:trHeight w:val="360"/>
          <w:jc w:val="center"/>
        </w:trPr>
        <w:tc>
          <w:tcPr>
            <w:tcW w:w="730" w:type="pct"/>
            <w:vAlign w:val="center"/>
            <w:hideMark/>
          </w:tcPr>
          <w:p w14:paraId="33F4D5EC" w14:textId="77777777" w:rsidR="00C42AF3" w:rsidRPr="003C288B" w:rsidRDefault="00C42AF3" w:rsidP="007D250E">
            <w:pPr>
              <w:spacing w:after="0" w:line="360" w:lineRule="auto"/>
              <w:rPr>
                <w:rFonts w:ascii="Aptos" w:eastAsia="Times New Roman" w:hAnsi="Aptos" w:cs="Calibri"/>
                <w:b/>
                <w:bCs/>
                <w:color w:val="000000"/>
                <w:kern w:val="0"/>
                <w:lang w:eastAsia="zh-CN"/>
                <w14:ligatures w14:val="none"/>
              </w:rPr>
            </w:pPr>
            <w:r w:rsidRPr="003C288B">
              <w:rPr>
                <w:rFonts w:ascii="Aptos" w:eastAsia="Times New Roman" w:hAnsi="Aptos" w:cs="Calibri"/>
                <w:b/>
                <w:bCs/>
                <w:color w:val="000000"/>
                <w:kern w:val="0"/>
                <w:lang w:eastAsia="zh-CN"/>
                <w14:ligatures w14:val="none"/>
              </w:rPr>
              <w:t>Study</w:t>
            </w:r>
          </w:p>
        </w:tc>
        <w:tc>
          <w:tcPr>
            <w:tcW w:w="562" w:type="pct"/>
            <w:vAlign w:val="center"/>
            <w:hideMark/>
          </w:tcPr>
          <w:p w14:paraId="52BF84DE" w14:textId="77777777" w:rsidR="00C42AF3" w:rsidRPr="003C288B" w:rsidRDefault="00C42AF3" w:rsidP="007D250E">
            <w:pPr>
              <w:spacing w:after="0" w:line="360" w:lineRule="auto"/>
              <w:rPr>
                <w:rFonts w:ascii="Aptos" w:eastAsia="Times New Roman" w:hAnsi="Aptos" w:cs="Calibri"/>
                <w:b/>
                <w:bCs/>
                <w:color w:val="000000"/>
                <w:kern w:val="0"/>
                <w:lang w:eastAsia="zh-CN"/>
                <w14:ligatures w14:val="none"/>
              </w:rPr>
            </w:pPr>
            <w:r w:rsidRPr="003C288B">
              <w:rPr>
                <w:rFonts w:ascii="Aptos" w:eastAsia="Times New Roman" w:hAnsi="Aptos" w:cs="Calibri"/>
                <w:b/>
                <w:bCs/>
                <w:color w:val="000000"/>
                <w:kern w:val="0"/>
                <w:lang w:eastAsia="zh-CN"/>
                <w14:ligatures w14:val="none"/>
              </w:rPr>
              <w:t>Setting</w:t>
            </w:r>
          </w:p>
        </w:tc>
        <w:tc>
          <w:tcPr>
            <w:tcW w:w="1602" w:type="pct"/>
            <w:vAlign w:val="center"/>
            <w:hideMark/>
          </w:tcPr>
          <w:p w14:paraId="18591317" w14:textId="77777777" w:rsidR="00C42AF3" w:rsidRPr="003C288B" w:rsidRDefault="00C42AF3" w:rsidP="007D250E">
            <w:pPr>
              <w:spacing w:after="0" w:line="360" w:lineRule="auto"/>
              <w:rPr>
                <w:rFonts w:ascii="Aptos" w:eastAsia="Times New Roman" w:hAnsi="Aptos" w:cs="Calibri"/>
                <w:b/>
                <w:bCs/>
                <w:color w:val="000000"/>
                <w:kern w:val="0"/>
                <w:lang w:eastAsia="zh-CN"/>
                <w14:ligatures w14:val="none"/>
              </w:rPr>
            </w:pPr>
            <w:r w:rsidRPr="003C288B">
              <w:rPr>
                <w:rFonts w:ascii="Aptos" w:eastAsia="Times New Roman" w:hAnsi="Aptos" w:cs="Calibri"/>
                <w:b/>
                <w:bCs/>
                <w:color w:val="000000"/>
                <w:kern w:val="0"/>
                <w:lang w:eastAsia="zh-CN"/>
                <w14:ligatures w14:val="none"/>
              </w:rPr>
              <w:t>Study Aim</w:t>
            </w:r>
          </w:p>
        </w:tc>
        <w:tc>
          <w:tcPr>
            <w:tcW w:w="914" w:type="pct"/>
            <w:vAlign w:val="center"/>
            <w:hideMark/>
          </w:tcPr>
          <w:p w14:paraId="2C3E160D" w14:textId="77777777" w:rsidR="00C42AF3" w:rsidRPr="003C288B" w:rsidRDefault="00C42AF3" w:rsidP="007D250E">
            <w:pPr>
              <w:spacing w:after="0" w:line="360" w:lineRule="auto"/>
              <w:rPr>
                <w:rFonts w:ascii="Aptos" w:eastAsia="Times New Roman" w:hAnsi="Aptos" w:cs="Calibri"/>
                <w:b/>
                <w:bCs/>
                <w:color w:val="000000"/>
                <w:kern w:val="0"/>
                <w:lang w:eastAsia="zh-CN"/>
                <w14:ligatures w14:val="none"/>
              </w:rPr>
            </w:pPr>
            <w:r w:rsidRPr="003C288B">
              <w:rPr>
                <w:rFonts w:ascii="Aptos" w:eastAsia="Times New Roman" w:hAnsi="Aptos" w:cs="Calibri"/>
                <w:b/>
                <w:bCs/>
                <w:color w:val="000000"/>
                <w:kern w:val="0"/>
                <w:lang w:eastAsia="zh-CN"/>
                <w14:ligatures w14:val="none"/>
              </w:rPr>
              <w:t>Population</w:t>
            </w:r>
          </w:p>
        </w:tc>
        <w:tc>
          <w:tcPr>
            <w:tcW w:w="574" w:type="pct"/>
            <w:vAlign w:val="center"/>
            <w:hideMark/>
          </w:tcPr>
          <w:p w14:paraId="64E0A924" w14:textId="77777777" w:rsidR="00C42AF3" w:rsidRPr="003C288B" w:rsidRDefault="00C42AF3" w:rsidP="007D250E">
            <w:pPr>
              <w:spacing w:after="0" w:line="360" w:lineRule="auto"/>
              <w:rPr>
                <w:rFonts w:ascii="Aptos" w:eastAsia="Times New Roman" w:hAnsi="Aptos" w:cs="Calibri"/>
                <w:b/>
                <w:bCs/>
                <w:color w:val="000000"/>
                <w:kern w:val="0"/>
                <w:lang w:eastAsia="zh-CN"/>
                <w14:ligatures w14:val="none"/>
              </w:rPr>
            </w:pPr>
            <w:r w:rsidRPr="003C288B">
              <w:rPr>
                <w:rFonts w:ascii="Aptos" w:eastAsia="Times New Roman" w:hAnsi="Aptos" w:cs="Calibri"/>
                <w:b/>
                <w:bCs/>
                <w:color w:val="000000"/>
                <w:kern w:val="0"/>
                <w:lang w:eastAsia="zh-CN"/>
                <w14:ligatures w14:val="none"/>
              </w:rPr>
              <w:t>Sample size</w:t>
            </w:r>
          </w:p>
        </w:tc>
        <w:tc>
          <w:tcPr>
            <w:tcW w:w="618" w:type="pct"/>
            <w:vAlign w:val="center"/>
            <w:hideMark/>
          </w:tcPr>
          <w:p w14:paraId="19C5C1AB" w14:textId="77777777" w:rsidR="00C42AF3" w:rsidRPr="003C288B" w:rsidRDefault="00C42AF3" w:rsidP="007D250E">
            <w:pPr>
              <w:spacing w:after="0" w:line="360" w:lineRule="auto"/>
              <w:rPr>
                <w:rFonts w:ascii="Aptos" w:eastAsia="Times New Roman" w:hAnsi="Aptos" w:cs="Calibri"/>
                <w:b/>
                <w:bCs/>
                <w:color w:val="000000"/>
                <w:kern w:val="0"/>
                <w:lang w:eastAsia="zh-CN"/>
                <w14:ligatures w14:val="none"/>
              </w:rPr>
            </w:pPr>
            <w:r w:rsidRPr="003C288B">
              <w:rPr>
                <w:rFonts w:ascii="Aptos" w:eastAsia="Times New Roman" w:hAnsi="Aptos" w:cs="Calibri"/>
                <w:b/>
                <w:bCs/>
                <w:color w:val="000000"/>
                <w:kern w:val="0"/>
                <w:lang w:eastAsia="zh-CN"/>
                <w14:ligatures w14:val="none"/>
              </w:rPr>
              <w:t xml:space="preserve">Genetic test offered </w:t>
            </w:r>
          </w:p>
        </w:tc>
      </w:tr>
      <w:tr w:rsidR="00C42AF3" w:rsidRPr="003C288B" w14:paraId="7B2267AF" w14:textId="77777777" w:rsidTr="007D250E">
        <w:trPr>
          <w:trHeight w:val="421"/>
          <w:jc w:val="center"/>
        </w:trPr>
        <w:tc>
          <w:tcPr>
            <w:tcW w:w="5000" w:type="pct"/>
            <w:gridSpan w:val="6"/>
            <w:vAlign w:val="center"/>
          </w:tcPr>
          <w:p w14:paraId="628DF5FA" w14:textId="77777777" w:rsidR="00C42AF3" w:rsidRPr="003C288B" w:rsidRDefault="00C42AF3" w:rsidP="001A12C8">
            <w:pPr>
              <w:spacing w:after="0" w:line="360" w:lineRule="auto"/>
              <w:jc w:val="center"/>
              <w:rPr>
                <w:rFonts w:ascii="Aptos" w:eastAsia="Times New Roman" w:hAnsi="Aptos" w:cs="Calibri"/>
                <w:i/>
                <w:iCs/>
                <w:color w:val="000000"/>
                <w:kern w:val="0"/>
                <w:lang w:eastAsia="zh-CN"/>
                <w14:ligatures w14:val="none"/>
              </w:rPr>
            </w:pPr>
            <w:r w:rsidRPr="003C288B">
              <w:rPr>
                <w:rFonts w:ascii="Aptos" w:eastAsia="Times New Roman" w:hAnsi="Aptos" w:cs="Calibri"/>
                <w:i/>
                <w:iCs/>
                <w:color w:val="000000"/>
                <w:kern w:val="0"/>
                <w:lang w:eastAsia="zh-CN"/>
                <w14:ligatures w14:val="none"/>
              </w:rPr>
              <w:t>Quantitative (survey) studies</w:t>
            </w:r>
          </w:p>
        </w:tc>
      </w:tr>
      <w:tr w:rsidR="00C42AF3" w:rsidRPr="003C288B" w14:paraId="2B1855E7" w14:textId="77777777" w:rsidTr="007D250E">
        <w:trPr>
          <w:trHeight w:val="880"/>
          <w:jc w:val="center"/>
        </w:trPr>
        <w:tc>
          <w:tcPr>
            <w:tcW w:w="730" w:type="pct"/>
            <w:vAlign w:val="center"/>
            <w:hideMark/>
          </w:tcPr>
          <w:p w14:paraId="71F0AC0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Cheng et al. (2020)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eDjNgIYP","properties":{"formattedCitation":"(23)","plainCitation":"(23)","noteIndex":0},"citationItems":[{"id":693,"uris":["http://zotero.org/users/local/mCeKd6JD/items/6NYPTP2B"],"itemData":{"id":693,"type":"article-journal","abstract":"Objective: Recessive genetic diseases impose physical and psychological impacts to both newborns and parents who may not be aware of being carriers. Expanded carrier screening (ECS) allows screening for multiple genetic conditions at the same time. Whether or not such non-targeted pan-ethnic approach of genetic carrier screening should replace the conventional targeted approach remains controversial. There is limited data on view and acceptance of ECS in general population, as well as the optimal timing of offering ECS to women. This study assesses views and acceptance of ECS in both pregnant women and non-pregnant women seeking fertility counseling or checkup, and their reasons for accepting or declining ECS. Materials and methods: This is a questionnaire survey with ECS information in the form of pamphlets distributed from December 2016 to end of 2018. Women were recruited from the antenatal clinics and the assisted reproductive unit at Department of Obstetrics &amp;amp; Gynaecology, Queen Mary Hospital and the prepregnancy counselling clinic at the Family Planning Association of Hong Kong.Results: A total of 923 women were recruited; 623 pregnant women and 300 non-pregnant women. There were significantly more non-pregnant women accepting ECS compared to pregnant women (70.7% vs 61.2%). Eight-hundred and sixty-eight (94%) women perceived ECS as at least as effective as or superior to traditional targeted screening. Significantly more pregnant women have heard about ECS compared with non-pregnant women (42.4% vs 32.3%, p=0.0197). Majority of women showed lack of understanding about ECS despite reading pamphlets that were given to them prior to filling in the questionnaires. Cost of ECS was a major reason for declining ECS, 28% (n=256). Significantly more pregnant women worried about anxiety caused by ECS compared with the non-pregnant group (21.1% vs 7.4%, p = 0.0006).Conclusion: Our study demonstrates that expanded carrier screening was perceived as a better screening by most women. Prepregnancy ECS maybe a better approach than ECS during pregnancy, as it allows more reproductive options and may cause less anxiety. Nevertheless, implementation of universal pan-ethnic ECS will need more patient education, ways to reduce anxiety and consensus on optimal timing in offering ECS.","container-title":"Frontiers in Genetics","DOI":"10.3389/fgene.2020.594091","ISSN":"1664-8021","journalAbbreviation":"Front. Genet.","language":"English","note":"publisher: Frontiers","source":"Frontiers","title":"Expanded Carrier Screening in Chinese Population – A Survey on Views and Acceptance of Pregnant and Non-Pregnant Women","URL":"https://www.frontiersin.org/journals/genetics/articles/10.3389/fgene.2020.594091/full","volume":"11","author":[{"family":"Cheng","given":"Hiu Yee Heidi"},{"family":"Wong","given":"Grace Ching Yin"},{"family":"Chan","given":"Yuen-Kwong Kelvin"},{"family":"Lee","given":"Chin Peng"},{"family":"Tang","given":"Mary Hoi Yin"},{"family":"Ng","given":"Ernest Hung-Yu"},{"family":"Kan","given":"Anita Sik-Yau"}],"accessed":{"date-parts":[["2025",9,3]]},"issued":{"date-parts":[["2020",11,16]]}}}],"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23)</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39050B6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China</w:t>
            </w:r>
          </w:p>
        </w:tc>
        <w:tc>
          <w:tcPr>
            <w:tcW w:w="1602" w:type="pct"/>
            <w:vAlign w:val="center"/>
            <w:hideMark/>
          </w:tcPr>
          <w:p w14:paraId="1193F79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assess knowledge and acceptance of ECS by pregnant and non-pregnant women in Hong Kong.</w:t>
            </w:r>
          </w:p>
        </w:tc>
        <w:tc>
          <w:tcPr>
            <w:tcW w:w="914" w:type="pct"/>
            <w:vAlign w:val="center"/>
            <w:hideMark/>
          </w:tcPr>
          <w:p w14:paraId="748E2F0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Women of reproductive age </w:t>
            </w:r>
          </w:p>
        </w:tc>
        <w:tc>
          <w:tcPr>
            <w:tcW w:w="574" w:type="pct"/>
            <w:vAlign w:val="center"/>
            <w:hideMark/>
          </w:tcPr>
          <w:p w14:paraId="0DAEEAD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923 (623 pregnant)</w:t>
            </w:r>
          </w:p>
        </w:tc>
        <w:tc>
          <w:tcPr>
            <w:tcW w:w="618" w:type="pct"/>
            <w:vAlign w:val="center"/>
            <w:hideMark/>
          </w:tcPr>
          <w:p w14:paraId="0A744F7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3F223B3F" w14:textId="77777777" w:rsidTr="007D250E">
        <w:trPr>
          <w:trHeight w:val="440"/>
          <w:jc w:val="center"/>
        </w:trPr>
        <w:tc>
          <w:tcPr>
            <w:tcW w:w="730" w:type="pct"/>
            <w:vAlign w:val="center"/>
            <w:hideMark/>
          </w:tcPr>
          <w:p w14:paraId="5FA44D1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t>Chokoshvili</w:t>
            </w:r>
            <w:proofErr w:type="spellEnd"/>
            <w:r w:rsidRPr="003C288B">
              <w:rPr>
                <w:rFonts w:ascii="Aptos" w:eastAsia="Times New Roman" w:hAnsi="Aptos" w:cs="Calibri"/>
                <w:color w:val="000000"/>
                <w:kern w:val="0"/>
                <w:lang w:eastAsia="zh-CN"/>
                <w14:ligatures w14:val="none"/>
              </w:rPr>
              <w:t xml:space="preserve"> et al. (2017)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u1SbYQmu","properties":{"formattedCitation":"(24)","plainCitation":"(24)","noteIndex":0},"citationItems":[{"id":851,"uris":["http://zotero.org/users/local/mCeKd6JD/items/PX4LTYA4"],"itemData":{"id":851,"type":"article-journal","abstract":"Aims: To explore the views of the Belgian public on various topics surrounding genetics and genetic testing (GT)., Materials and Methods: A written questionnaire was administered to visitors of the annual cartoon festival in Knokke-Heist, Belgium, during the summer of 2014. The main theme of the festival was challenges and progress in human genetics and it was attended by more than 100,000 visitors., Results: The survey was completed by 1182 respondents, resulting in a demographically diverse sample with a mean age of 48.5 years. Our respondents expressed moderate interest in predictive GT, with 39.1% willing to learn about their predisposition to diseases through GT and 49.5% indicating interest in getting tested exclusively for treatable/preventable diseases. We observed higher interest in GT for reproductive purposes, such as preconception screening for recessive disorders (53.8%) and prenatal GT (60.7%). A substantial minority (46.4%) of the respondents were worried that GT could further stigmatize people with disabilities, while 39.7% believed that carrier screening for recessive diseases would lead to an inferior image of people affected by them., Conclusion: Paying due attention to the attitudes, beliefs, and concerns of the general public is important to ensure ethically sound and socially acceptable implementation of new genetic technologies.","container-title":"Genetic Testing and Molecular Biomarkers","DOI":"10.1089/gtmb.2016.0418","ISSN":"1945-0265","issue":"3","journalAbbreviation":"Genet Test Mol Biomarkers","note":"PMID: 28306397\nPMCID: PMC5488261","page":"195-201","source":"PubMed Central","title":"Public Views on Genetics and Genetic Testing: A Survey of the General Public in Belgium","title-short":"Public Views on Genetics and Genetic Testing","URL":"https://pmc.ncbi.nlm.nih.gov/articles/PMC5488261/","volume":"21","author":[{"family":"Chokoshvili","given":"Davit"},{"family":"Belmans","given":"Carmen"},{"family":"Poncelet","given":"Roxanne"},{"family":"Sanders","given":"Sofie"},{"family":"Vaes","given":"Deborah"},{"family":"Vears","given":"Danya"},{"family":"Janssens","given":"Sandra"},{"family":"Huys","given":"Isabelle"},{"family":"Borry","given":"Pascal"}],"accessed":{"date-parts":[["2025",9,18]]},"issued":{"date-parts":[["2017",3,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24)</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3D2D705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Belgium</w:t>
            </w:r>
          </w:p>
        </w:tc>
        <w:tc>
          <w:tcPr>
            <w:tcW w:w="1602" w:type="pct"/>
            <w:vAlign w:val="center"/>
            <w:hideMark/>
          </w:tcPr>
          <w:p w14:paraId="133AF041" w14:textId="77777777" w:rsidR="00C42AF3" w:rsidRPr="003C288B" w:rsidRDefault="00C42AF3" w:rsidP="007D250E">
            <w:pPr>
              <w:spacing w:after="0" w:line="360" w:lineRule="auto"/>
              <w:rPr>
                <w:rFonts w:ascii="Aptos" w:eastAsia="Times New Roman" w:hAnsi="Aptos" w:cs="Calibri"/>
                <w:color w:val="333333"/>
                <w:kern w:val="0"/>
                <w:lang w:eastAsia="zh-CN"/>
                <w14:ligatures w14:val="none"/>
              </w:rPr>
            </w:pPr>
            <w:r w:rsidRPr="003C288B">
              <w:rPr>
                <w:rFonts w:ascii="Aptos" w:eastAsia="Times New Roman" w:hAnsi="Aptos" w:cs="Calibri"/>
                <w:color w:val="333333"/>
                <w:kern w:val="0"/>
                <w:lang w:eastAsia="zh-CN"/>
                <w14:ligatures w14:val="none"/>
              </w:rPr>
              <w:t>To explore attitudes of the Belgian general public on various aspects of medical genetic testing.</w:t>
            </w:r>
          </w:p>
        </w:tc>
        <w:tc>
          <w:tcPr>
            <w:tcW w:w="914" w:type="pct"/>
            <w:vAlign w:val="center"/>
            <w:hideMark/>
          </w:tcPr>
          <w:p w14:paraId="571FA7C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population attending an annual cartoon festival</w:t>
            </w:r>
          </w:p>
        </w:tc>
        <w:tc>
          <w:tcPr>
            <w:tcW w:w="574" w:type="pct"/>
            <w:vAlign w:val="center"/>
            <w:hideMark/>
          </w:tcPr>
          <w:p w14:paraId="7473958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w:t>
            </w:r>
            <w:r>
              <w:rPr>
                <w:rFonts w:ascii="Aptos" w:eastAsia="Times New Roman" w:hAnsi="Aptos" w:cs="Calibri"/>
                <w:color w:val="000000"/>
                <w:kern w:val="0"/>
                <w:lang w:eastAsia="zh-CN"/>
                <w14:ligatures w14:val="none"/>
              </w:rPr>
              <w:t>,</w:t>
            </w:r>
            <w:r w:rsidRPr="003C288B">
              <w:rPr>
                <w:rFonts w:ascii="Aptos" w:eastAsia="Times New Roman" w:hAnsi="Aptos" w:cs="Calibri"/>
                <w:color w:val="000000"/>
                <w:kern w:val="0"/>
                <w:lang w:eastAsia="zh-CN"/>
                <w14:ligatures w14:val="none"/>
              </w:rPr>
              <w:t>182</w:t>
            </w:r>
          </w:p>
        </w:tc>
        <w:tc>
          <w:tcPr>
            <w:tcW w:w="618" w:type="pct"/>
            <w:vAlign w:val="center"/>
            <w:hideMark/>
          </w:tcPr>
          <w:p w14:paraId="113BD33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6C267DA9" w14:textId="77777777" w:rsidTr="007D250E">
        <w:trPr>
          <w:trHeight w:val="440"/>
          <w:jc w:val="center"/>
        </w:trPr>
        <w:tc>
          <w:tcPr>
            <w:tcW w:w="730" w:type="pct"/>
            <w:vAlign w:val="center"/>
            <w:hideMark/>
          </w:tcPr>
          <w:p w14:paraId="1F47B30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t>Čižek</w:t>
            </w:r>
            <w:proofErr w:type="spellEnd"/>
            <w:r w:rsidRPr="003C288B">
              <w:rPr>
                <w:rFonts w:ascii="Aptos" w:eastAsia="Times New Roman" w:hAnsi="Aptos" w:cs="Calibri"/>
                <w:color w:val="000000"/>
                <w:kern w:val="0"/>
                <w:lang w:eastAsia="zh-CN"/>
                <w14:ligatures w14:val="none"/>
              </w:rPr>
              <w:t xml:space="preserve"> </w:t>
            </w:r>
            <w:proofErr w:type="spellStart"/>
            <w:r w:rsidRPr="003C288B">
              <w:rPr>
                <w:rFonts w:ascii="Aptos" w:eastAsia="Times New Roman" w:hAnsi="Aptos" w:cs="Calibri"/>
                <w:color w:val="000000"/>
                <w:kern w:val="0"/>
                <w:lang w:eastAsia="zh-CN"/>
                <w14:ligatures w14:val="none"/>
              </w:rPr>
              <w:t>Sajko</w:t>
            </w:r>
            <w:proofErr w:type="spellEnd"/>
            <w:r w:rsidRPr="003C288B">
              <w:rPr>
                <w:rFonts w:ascii="Aptos" w:eastAsia="Times New Roman" w:hAnsi="Aptos" w:cs="Calibri"/>
                <w:color w:val="000000"/>
                <w:kern w:val="0"/>
                <w:lang w:eastAsia="zh-CN"/>
                <w14:ligatures w14:val="none"/>
              </w:rPr>
              <w:t xml:space="preserve"> et al. (2024)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W4APkZ0M","properties":{"formattedCitation":"(25)","plainCitation":"(25)","noteIndex":0},"citationItems":[{"id":695,"uris":["http://zotero.org/users/local/mCeKd6JD/items/9NVRHLKC"],"itemData":{"id":695,"type":"article-journal","abstract":"Aim\nTo determine the attitudes of pregnant couples toward carrier screening genomic tests.\n\nMethods\nA validated 22-item questionnaire was offered in person by medical staff to pregnant women ≥32 weeks’ gestation and their partners attending prenatal classes from May to July 2014. The questionnaire inquired about demographic data, interest in various forms of genetic carrier screening tests, and genetic literacy.\n\nResults\nOf 497 respondents, 69% expressed strong interest in carrier screening. The interested respondents exhibited substantial support for screening for common (82%) or all known genetic diseases (79%), as well as for treatable (79%) and untreatable diseases (85%). The majority of respondents believed that genetic test results could provide them with a sense of security but also provoke anxiety and fear. They were aware that these results could affect their perspective on life, work, and the atmosphere within their family, and acknowledged the potential effect on their relationship with their partner. However, none of these concerns diminished their desire to learn about their carrier status. Respondents with higher genetic literacy exhibited greater interest in screening tests (P</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0.006). More non-religious respondents compared with practicing religious respondents (P</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0.002), and more respondents with higher education compared with those with lower education, expressed interest in screening (P</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 xml:space="preserve">0.003).\n\nConclusion\nMost respondents expressed considerable interest in receiving information about their carrier status through genetic tests.","container-title":"Croatian Medical Journal","DOI":"10.3325/cmj.2024.65.189","ISSN":"0353-9504","issue":"3","journalAbbreviation":"Croat Med J","note":"PMID: 38868965\nPMCID: PMC11157253","page":"189-198","source":"PubMed Central","title":"Pregnant couples’ attitude toward extended pre-conceptional genomic screening","URL":"https://www.ncbi.nlm.nih.gov/pmc/articles/PMC11157253/","volume":"65","author":[{"family":"Čižek Sajko","given":"Mojca"},{"family":"Prosenc","given":"Bernarda"},{"family":"Vidmar","given":"Lovro"},{"family":"Njenjić","given":"Gordana"},{"family":"Duff","given":"Paula"},{"family":"Peterlin","given":"Borut"}],"accessed":{"date-parts":[["2025",9,3]]},"issued":{"date-parts":[["2024",6]]}}}],"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hAnsi="Aptos" w:cs="Times New Roman"/>
                <w:color w:val="000000"/>
                <w:kern w:val="0"/>
                <w:lang w:val="en-GB"/>
              </w:rPr>
              <w:t>(25)</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1CAD11C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Slovenia</w:t>
            </w:r>
          </w:p>
        </w:tc>
        <w:tc>
          <w:tcPr>
            <w:tcW w:w="1602" w:type="pct"/>
            <w:vAlign w:val="center"/>
            <w:hideMark/>
          </w:tcPr>
          <w:p w14:paraId="368EE1A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determine pregnant couples’ attitudes towards ECS, focusing on participation.</w:t>
            </w:r>
          </w:p>
        </w:tc>
        <w:tc>
          <w:tcPr>
            <w:tcW w:w="914" w:type="pct"/>
            <w:vAlign w:val="center"/>
            <w:hideMark/>
          </w:tcPr>
          <w:p w14:paraId="22734A30"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3BF1E5B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97</w:t>
            </w:r>
          </w:p>
        </w:tc>
        <w:tc>
          <w:tcPr>
            <w:tcW w:w="618" w:type="pct"/>
            <w:vAlign w:val="center"/>
            <w:hideMark/>
          </w:tcPr>
          <w:p w14:paraId="4A063B8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311CEF3C" w14:textId="77777777" w:rsidTr="007D250E">
        <w:trPr>
          <w:trHeight w:val="660"/>
          <w:jc w:val="center"/>
        </w:trPr>
        <w:tc>
          <w:tcPr>
            <w:tcW w:w="730" w:type="pct"/>
            <w:vAlign w:val="center"/>
            <w:hideMark/>
          </w:tcPr>
          <w:p w14:paraId="1BAFB18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Donaldson et al. (1995)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Ul1YlJif","properties":{"formattedCitation":"(26)","plainCitation":"(26)","noteIndex":0},"citationItems":[{"id":709,"uris":["http://zotero.org/users/local/mCeKd6JD/items/DCNKIJ9I"],"itemData":{"id":709,"type":"article-journal","abstract":"We report on a study of women's willingness to pay (WTP) for a cystic fibrosis camer test by one or other method of service delivery (disclosure or non-disclosure). The results demonstrate that there was no statistically significant difference in WTP for the methods of testing. Those women who received a negative test result were followed up and asked their WTP for such a result. Values obtained at this stage were 16 per cent higher than those obtained pretest result. Use of prompts, rather than simply asking women to state their WTP, had a statistically significant effect on post-test result values. The opportunity to terminate the pregnancy, if a test proved positive, was important, but was not the only consideration. This demonstrates the importance to women of other benefits of screening.","container-title":"Health Economics","DOI":"10.1002/hec.4730040602","ISSN":"1057-9230, 1099-1050","issue":"6","journalAbbreviation":"Health Economics","language":"en","license":"http://onlinelibrary.wiley.com/termsAndConditions#vor","page":"439-452","source":"DOI.org (Crossref)","title":"Willingness to pay for antenatal carrier screening for cystic fibrosis","URL":"https://onlinelibrary.wiley.com/doi/10.1002/hec.4730040602","volume":"4","author":[{"family":"Donaldson","given":"Cam"},{"family":"Shackley","given":"Phil"},{"family":"Abdalla","given":"Mona"},{"family":"Miedzybrodzka","given":"Zosia"}],"accessed":{"date-parts":[["2025",9,3]]},"issued":{"date-parts":[["1995",1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26)</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3E399E7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Scotland</w:t>
            </w:r>
          </w:p>
        </w:tc>
        <w:tc>
          <w:tcPr>
            <w:tcW w:w="1602" w:type="pct"/>
            <w:vAlign w:val="center"/>
            <w:hideMark/>
          </w:tcPr>
          <w:p w14:paraId="43813E0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stablish the relative utility and willingness-to-pay for disclosure (stepwise) vs non-disclosure (couple) screening</w:t>
            </w:r>
          </w:p>
        </w:tc>
        <w:tc>
          <w:tcPr>
            <w:tcW w:w="914" w:type="pct"/>
            <w:vAlign w:val="center"/>
            <w:hideMark/>
          </w:tcPr>
          <w:p w14:paraId="50367E7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Women attending antenatal clinic</w:t>
            </w:r>
          </w:p>
        </w:tc>
        <w:tc>
          <w:tcPr>
            <w:tcW w:w="574" w:type="pct"/>
            <w:vAlign w:val="center"/>
            <w:hideMark/>
          </w:tcPr>
          <w:p w14:paraId="559EA43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27</w:t>
            </w:r>
          </w:p>
        </w:tc>
        <w:tc>
          <w:tcPr>
            <w:tcW w:w="618" w:type="pct"/>
            <w:vAlign w:val="center"/>
            <w:hideMark/>
          </w:tcPr>
          <w:p w14:paraId="420E13D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Cystic fibrosis</w:t>
            </w:r>
          </w:p>
        </w:tc>
      </w:tr>
      <w:tr w:rsidR="00C42AF3" w:rsidRPr="003C288B" w14:paraId="079FE5B4" w14:textId="77777777" w:rsidTr="007D250E">
        <w:trPr>
          <w:trHeight w:val="660"/>
          <w:jc w:val="center"/>
        </w:trPr>
        <w:tc>
          <w:tcPr>
            <w:tcW w:w="730" w:type="pct"/>
            <w:vAlign w:val="center"/>
            <w:hideMark/>
          </w:tcPr>
          <w:p w14:paraId="3E12A47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t>Hanprasertpoing</w:t>
            </w:r>
            <w:proofErr w:type="spellEnd"/>
            <w:r w:rsidRPr="003C288B">
              <w:rPr>
                <w:rFonts w:ascii="Aptos" w:eastAsia="Times New Roman" w:hAnsi="Aptos" w:cs="Calibri"/>
                <w:color w:val="000000"/>
                <w:kern w:val="0"/>
                <w:lang w:eastAsia="zh-CN"/>
                <w14:ligatures w14:val="none"/>
              </w:rPr>
              <w:t xml:space="preserve"> et al. (201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Tnow76CF","properties":{"formattedCitation":"(49)","plainCitation":"(49)","noteIndex":0},"citationItems":[{"id":723,"uris":["http://zotero.org/users/local/mCeKd6JD/items/P2X42FEL"],"itemData":{"id":723,"type":"article-journal","abstract":"Technological developments have enabled carrier screening for multiple disorders. This study evaluated experiences with a preconception carrier screening offer for four recessive disorders in a Dutch founder population. Questionnaires were completed by 182 attendees pretesting and posttesting and by 137 non-attendees. Semistructured interviews were conducted with seven of the eight carrier couples. Attendees were mainly informed about the existence of screening by friends/ colleagues (49%) and family members (44%). Familiarity with the genetic disorders was high. Knowledge after counseling increased (p &lt; 0.001); however, still 9%, compared to 29% before counseling, wrongly mentioned an increased risk of having an affected child if both parents are carriers of different disorders. Most attendees (97%) recalled their test results correctly, but two couples reported being carrier of another disorder than reported. Overall, 63% felt worried while waiting for results but anxiety levels returned to normal afterwards. In all, 2/39 (5%) carriers felt less healthy. Screened individuals were very satisﬁed; they did not regret testing (97%) and would recommend testing to others (97%). The majority (94%) stated that couples should always have a pretest consultation, preferably by a genetic counselor rather than their general practitioner (83%). All carrier couples made reproductive decisions based on their results. Main reason for non-attendance was unawareness of the screening offer. With expanded carrier screening, adequately informing couples pretest and posttesting is of foremost importance. Close inﬂuencers (family/friends) can be used to raise awareness of a screening offer. Our ﬁndings provide lessons for the implementation of expanded carrier screening panels in other communities and other settings.","container-title":"European Journal of Human Genetics","DOI":"10.1038/s41431-017-0056-4","ISSN":"1018-4813, 1476-5438","issue":"2","journalAbbreviation":"Eur J Hum Genet","language":"en","page":"166-175","source":"DOI.org (Crossref)","title":"Preconception carrier screening for multiple disorders: evaluation of a screening offer in a Dutch founder population","title-short":"Preconception carrier screening for multiple disorders","URL":"https://www.nature.com/articles/s41431-017-0056-4","volume":"26","author":[{"family":"Mathijssen","given":"Inge B."},{"family":"Holtkamp","given":"Kim C. A."},{"family":"Ottenheim","given":"Cecile P. E."},{"family":"Van Eeten-Nijman","given":"Janneke M. C."},{"family":"Lakeman","given":"Phillis"},{"family":"Meijers-Heijboer","given":"Hanne"},{"family":"Van Maarle","given":"Merel C."},{"family":"Henneman","given":"Lidewij"}],"accessed":{"date-parts":[["2025",9,3]]},"issued":{"date-parts":[["2018",2]]}}}],"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9)</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6C3D4B7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Thailand </w:t>
            </w:r>
          </w:p>
        </w:tc>
        <w:tc>
          <w:tcPr>
            <w:tcW w:w="1602" w:type="pct"/>
            <w:vAlign w:val="center"/>
            <w:hideMark/>
          </w:tcPr>
          <w:p w14:paraId="0685F2D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amine patients’ knowledge, attitudes, and acceptance of antenatal thalassaemia screening and the factors influencing them.</w:t>
            </w:r>
          </w:p>
        </w:tc>
        <w:tc>
          <w:tcPr>
            <w:tcW w:w="914" w:type="pct"/>
            <w:vAlign w:val="center"/>
            <w:hideMark/>
          </w:tcPr>
          <w:p w14:paraId="5BC1383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Pregnant women</w:t>
            </w:r>
          </w:p>
        </w:tc>
        <w:tc>
          <w:tcPr>
            <w:tcW w:w="574" w:type="pct"/>
            <w:vAlign w:val="center"/>
            <w:hideMark/>
          </w:tcPr>
          <w:p w14:paraId="1E97166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w:t>
            </w:r>
            <w:r>
              <w:rPr>
                <w:rFonts w:ascii="Aptos" w:eastAsia="Times New Roman" w:hAnsi="Aptos" w:cs="Calibri"/>
                <w:color w:val="000000"/>
                <w:kern w:val="0"/>
                <w:lang w:eastAsia="zh-CN"/>
                <w14:ligatures w14:val="none"/>
              </w:rPr>
              <w:t>,</w:t>
            </w:r>
            <w:r w:rsidRPr="003C288B">
              <w:rPr>
                <w:rFonts w:ascii="Aptos" w:eastAsia="Times New Roman" w:hAnsi="Aptos" w:cs="Calibri"/>
                <w:color w:val="000000"/>
                <w:kern w:val="0"/>
                <w:lang w:eastAsia="zh-CN"/>
                <w14:ligatures w14:val="none"/>
              </w:rPr>
              <w:t>006</w:t>
            </w:r>
          </w:p>
        </w:tc>
        <w:tc>
          <w:tcPr>
            <w:tcW w:w="618" w:type="pct"/>
            <w:vAlign w:val="center"/>
            <w:hideMark/>
          </w:tcPr>
          <w:p w14:paraId="25429D7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Thalassaemia </w:t>
            </w:r>
          </w:p>
        </w:tc>
      </w:tr>
      <w:tr w:rsidR="00C42AF3" w:rsidRPr="003C288B" w14:paraId="3F22330D" w14:textId="77777777" w:rsidTr="007D250E">
        <w:trPr>
          <w:trHeight w:val="660"/>
          <w:jc w:val="center"/>
        </w:trPr>
        <w:tc>
          <w:tcPr>
            <w:tcW w:w="730" w:type="pct"/>
            <w:vAlign w:val="center"/>
            <w:hideMark/>
          </w:tcPr>
          <w:p w14:paraId="1C3BED7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Li et al. (2023)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ZiZMuoPz","properties":{"formattedCitation":"(28)","plainCitation":"(28)","noteIndex":0},"citationItems":[{"id":719,"uris":["http://zotero.org/users/local/mCeKd6JD/items/JA9BTP9W"],"itemData":{"id":719,"type":"article-journal","abstract":"Spinal muscular atrophy (SMA) is an autosomal recessive and often fatal neurological disease. However, very little is known about the attitudes toward SMA carrier screening among Chinese pregnant people. In this study, pregnant women in Eastern China who were undergoing routine chromosomal screening programs were invited to view an educational video about SMA and complete a 26-item survey regarding their attitudes toward SMA screening by scanning a specific quick response code. A total of 1673 questionnaires were collected, and 81.1% of respondents were willing to undergo self-funded screening. If the screening program were included in the medical insurance, 97.8% of respondents were willing to accept screening. The important reasons for supporting SMA screening were a belief that it could help them make better reproductive decisions and avoid having a child with SMA. The key reason for declining SMA screening was not having a family history of genetic diseases. A higher score for SMA genetics knowledge was associated with a greater willingness to undergo SMA screening. We concluded that pregnant women in Eastern China had positive attitudes toward SMA carrier screening. Improving genetic knowledge and including the screening program in medical insurance would support the widespread implementation of SMA carrier screening. Steps should be taken to offer SMA carrier screening along with pre- and posttest education and genetic counseling to raise awareness and reduce misconceptions regarding SMA.","container-title":"Journal of Genetic Counseling","DOI":"10.1002/jgc4.1691","ISSN":"1059-7700, 1573-3599","issue":"4","journalAbbreviation":"Journal of Genetic Counseling","language":"en","page":"823-832","source":"DOI.org (Crossref)","title":"Current attitudes toward carrier screening for spinal muscular atrophy among pregnant women in Eastern China","URL":"https://onlinelibrary.wiley.com/doi/10.1002/jgc4.1691","volume":"32","author":[{"family":"Li","given":"Yerong"},{"family":"Wang","given":"Lulu"},{"family":"Tan","given":"Jianxin"},{"family":"Huang","given":"Mingtao"},{"family":"Wang","given":"Yuguo"},{"family":"Shao","given":"Binbin"},{"family":"Lv","given":"Juan"},{"family":"Zhang","given":"Jingjing"}],"accessed":{"date-parts":[["2025",9,3]]},"issued":{"date-parts":[["2023",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28)</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4211446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China </w:t>
            </w:r>
          </w:p>
        </w:tc>
        <w:tc>
          <w:tcPr>
            <w:tcW w:w="1602" w:type="pct"/>
            <w:vAlign w:val="center"/>
            <w:hideMark/>
          </w:tcPr>
          <w:p w14:paraId="2B7AAF70"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To understand individuals’ attitudes and understanding of carrier screening. </w:t>
            </w:r>
          </w:p>
        </w:tc>
        <w:tc>
          <w:tcPr>
            <w:tcW w:w="914" w:type="pct"/>
            <w:vAlign w:val="center"/>
            <w:hideMark/>
          </w:tcPr>
          <w:p w14:paraId="1CA92B1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Women of reproductive age</w:t>
            </w:r>
          </w:p>
        </w:tc>
        <w:tc>
          <w:tcPr>
            <w:tcW w:w="574" w:type="pct"/>
            <w:vAlign w:val="center"/>
            <w:hideMark/>
          </w:tcPr>
          <w:p w14:paraId="20E7BFB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w:t>
            </w:r>
            <w:r>
              <w:rPr>
                <w:rFonts w:ascii="Aptos" w:eastAsia="Times New Roman" w:hAnsi="Aptos" w:cs="Calibri"/>
                <w:color w:val="000000"/>
                <w:kern w:val="0"/>
                <w:lang w:eastAsia="zh-CN"/>
                <w14:ligatures w14:val="none"/>
              </w:rPr>
              <w:t>,</w:t>
            </w:r>
            <w:r w:rsidRPr="003C288B">
              <w:rPr>
                <w:rFonts w:ascii="Aptos" w:eastAsia="Times New Roman" w:hAnsi="Aptos" w:cs="Calibri"/>
                <w:color w:val="000000"/>
                <w:kern w:val="0"/>
                <w:lang w:eastAsia="zh-CN"/>
                <w14:ligatures w14:val="none"/>
              </w:rPr>
              <w:t>673</w:t>
            </w:r>
          </w:p>
        </w:tc>
        <w:tc>
          <w:tcPr>
            <w:tcW w:w="618" w:type="pct"/>
            <w:vAlign w:val="center"/>
            <w:hideMark/>
          </w:tcPr>
          <w:p w14:paraId="75B1C01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Spinal Muscular Atrophy</w:t>
            </w:r>
          </w:p>
        </w:tc>
      </w:tr>
      <w:tr w:rsidR="00C42AF3" w:rsidRPr="003C288B" w14:paraId="63EC36D5" w14:textId="77777777" w:rsidTr="007D250E">
        <w:trPr>
          <w:trHeight w:val="880"/>
          <w:jc w:val="center"/>
        </w:trPr>
        <w:tc>
          <w:tcPr>
            <w:tcW w:w="730" w:type="pct"/>
            <w:vAlign w:val="center"/>
            <w:hideMark/>
          </w:tcPr>
          <w:p w14:paraId="1E0D62B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lastRenderedPageBreak/>
              <w:t>Miedzybrodzka</w:t>
            </w:r>
            <w:proofErr w:type="spellEnd"/>
            <w:r w:rsidRPr="003C288B">
              <w:rPr>
                <w:rFonts w:ascii="Aptos" w:eastAsia="Times New Roman" w:hAnsi="Aptos" w:cs="Calibri"/>
                <w:color w:val="000000"/>
                <w:kern w:val="0"/>
                <w:lang w:eastAsia="zh-CN"/>
                <w14:ligatures w14:val="none"/>
              </w:rPr>
              <w:t xml:space="preserve"> et al. (1995)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ozvx3H6K","properties":{"formattedCitation":"(29)","plainCitation":"(29)","noteIndex":0},"citationItems":[{"id":729,"uris":["http://zotero.org/users/local/mCeKd6JD/items/Y47TLYCN"],"itemData":{"id":729,"type":"article-journal","abstract":"Several antenatal cystic fibrosis carrier screening trials have offered women testing by either the stepwise or the couple method. In this study, both approaches were described to women attending an antenatal clinic, who were then asked which method they preferred. An estimate of the value to women of each type of test was also ascertained using a \"willingness to pay\" (WTP) method. Of 450 women, 279 (62%) preferred stepwise screening, 117 (26%) preferred couple screening, and 54 (12%) had no preference. Mean WTP for stepwise screening was £19 (95% CI £17.50-£20.50), and that for couple screening was £18 (95% CI £16.50-£19.50). The majority of women preferred stepwise screening although the average WVTP for each method was similar.","container-title":"Journal of Medical Genetics","DOI":"10.1136/jmg.32.4.282","ISSN":"1468-6244","issue":"4","journalAbbreviation":"Journal of Medical Genetics","language":"en","page":"282-283","source":"DOI.org (Crossref)","title":"Stepwise or couple antenatal carrier screening for cystic fibrosis?: women's preferences and willingness to pay.","title-short":"Stepwise or couple antenatal carrier screening for cystic fibrosis?","URL":"https://jmg.bmj.com/lookup/doi/10.1136/jmg.32.4.282","volume":"32","author":[{"family":"Miedzybrodzka","given":"Z"},{"family":"Semper","given":"J"},{"family":"Shackley","given":"P"},{"family":"Abdalla","given":"M"},{"family":"Donaldson","given":"C"}],"accessed":{"date-parts":[["2025",9,3]]},"issued":{"date-parts":[["1995",4,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29)</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029032D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w:t>
            </w:r>
            <w:r>
              <w:rPr>
                <w:rFonts w:ascii="Aptos" w:eastAsia="Times New Roman" w:hAnsi="Aptos" w:cs="Calibri"/>
                <w:color w:val="000000"/>
                <w:kern w:val="0"/>
                <w:lang w:eastAsia="zh-CN"/>
                <w14:ligatures w14:val="none"/>
              </w:rPr>
              <w:t>nited Kingdom</w:t>
            </w:r>
          </w:p>
        </w:tc>
        <w:tc>
          <w:tcPr>
            <w:tcW w:w="1602" w:type="pct"/>
            <w:vAlign w:val="center"/>
          </w:tcPr>
          <w:p w14:paraId="70FC06D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measure the value of stepwise vs couple-based screening.</w:t>
            </w:r>
          </w:p>
        </w:tc>
        <w:tc>
          <w:tcPr>
            <w:tcW w:w="914" w:type="pct"/>
            <w:vAlign w:val="center"/>
            <w:hideMark/>
          </w:tcPr>
          <w:p w14:paraId="0F9FA66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Women randomised to stepwise or couple screening</w:t>
            </w:r>
          </w:p>
        </w:tc>
        <w:tc>
          <w:tcPr>
            <w:tcW w:w="574" w:type="pct"/>
            <w:vAlign w:val="center"/>
            <w:hideMark/>
          </w:tcPr>
          <w:p w14:paraId="7ABE7ED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50</w:t>
            </w:r>
          </w:p>
        </w:tc>
        <w:tc>
          <w:tcPr>
            <w:tcW w:w="618" w:type="pct"/>
            <w:vAlign w:val="center"/>
            <w:hideMark/>
          </w:tcPr>
          <w:p w14:paraId="79163495" w14:textId="77777777" w:rsidR="00C42AF3" w:rsidRPr="003C288B" w:rsidRDefault="00C42AF3" w:rsidP="007D250E">
            <w:pPr>
              <w:spacing w:after="0" w:line="360" w:lineRule="auto"/>
              <w:rPr>
                <w:rFonts w:ascii="Aptos" w:eastAsia="Times New Roman" w:hAnsi="Aptos" w:cs="Calibri"/>
                <w:color w:val="242424"/>
                <w:kern w:val="0"/>
                <w:lang w:eastAsia="zh-CN"/>
                <w14:ligatures w14:val="none"/>
              </w:rPr>
            </w:pPr>
            <w:r w:rsidRPr="003C288B">
              <w:rPr>
                <w:rFonts w:ascii="Aptos" w:eastAsia="Times New Roman" w:hAnsi="Aptos" w:cs="Calibri"/>
                <w:color w:val="242424"/>
                <w:kern w:val="0"/>
                <w:lang w:eastAsia="zh-CN"/>
                <w14:ligatures w14:val="none"/>
              </w:rPr>
              <w:t xml:space="preserve">Cystic fibrosis </w:t>
            </w:r>
          </w:p>
        </w:tc>
      </w:tr>
      <w:tr w:rsidR="00C42AF3" w:rsidRPr="003C288B" w14:paraId="40DCC7BE" w14:textId="77777777" w:rsidTr="007D250E">
        <w:trPr>
          <w:trHeight w:val="660"/>
          <w:jc w:val="center"/>
        </w:trPr>
        <w:tc>
          <w:tcPr>
            <w:tcW w:w="730" w:type="pct"/>
            <w:vAlign w:val="center"/>
            <w:hideMark/>
          </w:tcPr>
          <w:p w14:paraId="7800693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Ong et al. (201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W5OzGHcL","properties":{"formattedCitation":"(30)","plainCitation":"(30)","noteIndex":0},"citationItems":[{"id":732,"uris":["http://zotero.org/users/local/mCeKd6JD/items/U5GNJPZX"],"itemData":{"id":732,"type":"article-journal","abstract":"Background Preconception carrier screening (PCS) provides the potential to empower couples to make reproductive choices before having an affected child. An important question is what factors influence the decision to use or not use PCS.\nMethods We analysed the relationship between knowledge, attitudes and intentions to participate in PCS using logistic regression in 832 participants in Western Australia.\nResults Two-thirds of participants said they would take the test, with 92% of these supporting screening for diseases reducing the lifespan of children and infants. Those who had good genetic knowledge were seven times more likely to intend to use PCS (p≤0.001), while those with high genetic knowledge were four times more likely to (p=0.002) and raised concerns such as insurance and confidentiality.Decreasing genetic knowledge correlated positively with religiosity and apprehension (p≤0.001), which correlated negatively with intention to use PCS (p≤0.001). Increasing genetic knowledge correlated positively with factors representing positive attitudes (p≤0.001), which correlated positively with intention to use PCS (p≤0.001). Many participants with good genetic knowledge nevertheless answered questions that tested understanding incorrectly.80% of participants stated they would prefer to access the test through their general practitioners and 30% would pay up to $A200.\nConclusions Knowledge is instrumental in influencing participation. Having good genetic knowledge may not be enough to understand core concepts of PCS and may impact informed decision-making. This study recommends that continuous education of health professionals and thus the community, in PCS is crucial to reduce misconceptions.","container-title":"Journal of Medical Genetics","DOI":"10.1136/jmedgenet-2018-105362","ISSN":"0022-2593, 1468-6244","issue":"11","language":"en","license":"© Author(s) (or their employer(s)) 2018. No commercial re-use. See rights and permissions. Published by BMJ.","note":"publisher: BMJ Publishing Group Ltd\nsection: Screening\nPMID: 30068663","page":"744-752","source":"jmg.bmj.com","title":"Measuring the impact of genetic knowledge on intentions and attitudes of the community towards expanded preconception carrier screening","URL":"https://jmg.bmj.com/content/55/11/744","volume":"55","author":[{"family":"Ong","given":"Royston"},{"family":"Howting","given":"Denise"},{"family":"Rea","given":"Alethea"},{"family":"Christian","given":"Hayley"},{"family":"Charman","given":"Pauline"},{"family":"Molster","given":"Caron"},{"family":"Ravenscroft","given":"Gianina"},{"family":"Laing","given":"Nigel George"}],"accessed":{"date-parts":[["2025",9,3]]},"issued":{"date-parts":[["2018",11,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0)</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42D122A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ustralia</w:t>
            </w:r>
          </w:p>
        </w:tc>
        <w:tc>
          <w:tcPr>
            <w:tcW w:w="1602" w:type="pct"/>
            <w:vAlign w:val="center"/>
            <w:hideMark/>
          </w:tcPr>
          <w:p w14:paraId="6C2BE33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plore baseline levels of genetic knowledge and awareness of ECS, and to investigate factors influencing knowledge and attitudes to participation in future ECS programmes.</w:t>
            </w:r>
          </w:p>
        </w:tc>
        <w:tc>
          <w:tcPr>
            <w:tcW w:w="914" w:type="pct"/>
            <w:vAlign w:val="center"/>
            <w:hideMark/>
          </w:tcPr>
          <w:p w14:paraId="6AB9BBA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7260F8D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832</w:t>
            </w:r>
          </w:p>
        </w:tc>
        <w:tc>
          <w:tcPr>
            <w:tcW w:w="618" w:type="pct"/>
            <w:vAlign w:val="center"/>
            <w:hideMark/>
          </w:tcPr>
          <w:p w14:paraId="0D38388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72AC3EFF" w14:textId="77777777" w:rsidTr="007D250E">
        <w:trPr>
          <w:trHeight w:val="660"/>
          <w:jc w:val="center"/>
        </w:trPr>
        <w:tc>
          <w:tcPr>
            <w:tcW w:w="730" w:type="pct"/>
            <w:vAlign w:val="center"/>
            <w:hideMark/>
          </w:tcPr>
          <w:p w14:paraId="70E788C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Pereira et al. (201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7L8GnGR9","properties":{"formattedCitation":"(31)","plainCitation":"(31)","noteIndex":0},"citationItems":[{"id":738,"uris":["http://zotero.org/users/local/mCeKd6JD/items/JG4XD3FQ"],"itemData":{"id":738,"type":"article-journal","abstract":"Purpose Expanded genetic carrier screening (ECS) is an important part of gynecological practice and preconception planning. We evaluated the awareness and attitudes among women regarding ECS and factors that may influence decision-making in a family planning context.\nMethods A 32-question survey in an academic university practice was given to 521 women who were either currently pregnant (n = 108), undergoing gynecologic care who were considering future fertility (n = 308), and considering or receiving fertility treatment (n = 105). Data are reported descriptively.\nResults Forty-seven percent (n = 246) of patients were aware of ECS. Though most reported feeling positive or neutral towards ECS, 51% (n = 263) reported no desire for testing. Fifty-eight percent (n = 303) felt it beneficial to know their carrier status, and 55% (n = 257) said it was their responsibility to undergo testing. Those considering future fertility were found to have a more positive attitude towards ECS (51.4%) than those considering or receiving fertility treatment (34%). For positive carriers of a genetic disorder, 228 (49%) of patients would proceed with having their partner screened, 58 (13%) would undergo prenatal screening only and 12 (2.6%) would continue with vitro fertilization (IVF). Related to cost for ECS, 53.5% (n = 191) would be willing to pay at least $50–100 for testing, while 29% (n = 146) would not pay anything out of pocket.\nConclusions Despite patients’ beliefs that it would be beneficial and their responsibility to undergo carrier status testing, the majority reported no desire for ECS and many were unwilling to pay out of pocket. Further education is necessary to reconcile the gap between technology and patient decision-making.","container-title":"Journal of Assisted Reproduction and Genetics","DOI":"10.1007/s10815-019-01414-z","ISSN":"1058-0468, 1573-7330","issue":"4","journalAbbreviation":"J Assist Reprod Genet","language":"en","page":"709-716","source":"DOI.org (Crossref)","title":"Expanded genetic carrier screening in clinical practice: a current survey of patient impressions and attitudes","title-short":"Expanded genetic carrier screening in clinical practice","URL":"http://link.springer.com/10.1007/s10815-019-01414-z","volume":"36","author":[{"family":"Pereira","given":"Nigel"},{"family":"Wood","given":"Michelle"},{"family":"Luong","given":"Emerly"},{"family":"Briggs","given":"Allison"},{"family":"Galloway","given":"Michael"},{"family":"Maxwell","given":"Rose A."},{"family":"Lindheim","given":"Steven R."}],"accessed":{"date-parts":[["2025",9,3]]},"issued":{"date-parts":[["2019",4]]}}}],"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1)</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7D783D4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w:t>
            </w:r>
            <w:r>
              <w:rPr>
                <w:rFonts w:ascii="Aptos" w:eastAsia="Times New Roman" w:hAnsi="Aptos" w:cs="Calibri"/>
                <w:color w:val="000000"/>
                <w:kern w:val="0"/>
                <w:lang w:eastAsia="zh-CN"/>
                <w14:ligatures w14:val="none"/>
              </w:rPr>
              <w:t>nited States of America</w:t>
            </w:r>
          </w:p>
        </w:tc>
        <w:tc>
          <w:tcPr>
            <w:tcW w:w="1602" w:type="pct"/>
            <w:vAlign w:val="center"/>
            <w:hideMark/>
          </w:tcPr>
          <w:p w14:paraId="08D46D3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characterise current knowledge, attitudes, and desires for ECS.</w:t>
            </w:r>
          </w:p>
        </w:tc>
        <w:tc>
          <w:tcPr>
            <w:tcW w:w="914" w:type="pct"/>
            <w:vAlign w:val="center"/>
            <w:hideMark/>
          </w:tcPr>
          <w:p w14:paraId="586DCFE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07CCFE3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521</w:t>
            </w:r>
          </w:p>
        </w:tc>
        <w:tc>
          <w:tcPr>
            <w:tcW w:w="618" w:type="pct"/>
            <w:vAlign w:val="center"/>
            <w:hideMark/>
          </w:tcPr>
          <w:p w14:paraId="5E40AFF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66D5AD70" w14:textId="77777777" w:rsidTr="007D250E">
        <w:trPr>
          <w:trHeight w:val="880"/>
          <w:jc w:val="center"/>
        </w:trPr>
        <w:tc>
          <w:tcPr>
            <w:tcW w:w="730" w:type="pct"/>
            <w:vAlign w:val="center"/>
            <w:hideMark/>
          </w:tcPr>
          <w:p w14:paraId="54F99E6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Plantinga et al. (2016)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dmI3RwOy","properties":{"formattedCitation":"(32)","plainCitation":"(32)","noteIndex":0},"citationItems":[{"id":740,"uris":["http://zotero.org/users/local/mCeKd6JD/items/7BQVNLW8"],"itemData":{"id":740,"type":"article-journal","container-title":"European Journal of Human Genetics","DOI":"10.1038/ejhg.2016.43","ISSN":"1018-4813, 1476-5438","issue":"10","journalAbbreviation":"Eur J Hum Genet","language":"en","page":"1417-1423","source":"DOI.org (Crossref)","title":"Population-based preconception carrier screening: how potential users from the general population view a test for 50 serious diseases","title-short":"Population-based preconception carrier screening","URL":"https://www.nature.com/articles/ejhg201643","volume":"24","author":[{"family":"Plantinga","given":"Mirjam"},{"family":"Birnie","given":"Erwin"},{"family":"Abbott","given":"Kristin M"},{"family":"Sinke","given":"Richard J"},{"family":"Lucassen","given":"Anneke M"},{"family":"Schuurmans","given":"Juliette"},{"family":"Kaplan","given":"Seyma"},{"family":"Verkerk","given":"Marian A"},{"family":"Ranchor","given":"Adelita V"},{"family":"Van Langen","given":"Irene M"}],"accessed":{"date-parts":[["2025",9,3]]},"issued":{"date-parts":[["2016",10]]}}}],"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2)</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073F4A5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Netherlands</w:t>
            </w:r>
          </w:p>
        </w:tc>
        <w:tc>
          <w:tcPr>
            <w:tcW w:w="1602" w:type="pct"/>
            <w:vAlign w:val="center"/>
            <w:hideMark/>
          </w:tcPr>
          <w:p w14:paraId="22147CF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investigate whether responsible implementation of population-based ECS is desirable and feasible.</w:t>
            </w:r>
          </w:p>
        </w:tc>
        <w:tc>
          <w:tcPr>
            <w:tcW w:w="914" w:type="pct"/>
            <w:vAlign w:val="center"/>
            <w:hideMark/>
          </w:tcPr>
          <w:p w14:paraId="070A1B5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dult population with partners within reproductive age</w:t>
            </w:r>
          </w:p>
        </w:tc>
        <w:tc>
          <w:tcPr>
            <w:tcW w:w="574" w:type="pct"/>
            <w:vAlign w:val="center"/>
            <w:hideMark/>
          </w:tcPr>
          <w:p w14:paraId="29C8BB9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504</w:t>
            </w:r>
          </w:p>
        </w:tc>
        <w:tc>
          <w:tcPr>
            <w:tcW w:w="618" w:type="pct"/>
            <w:vAlign w:val="center"/>
            <w:hideMark/>
          </w:tcPr>
          <w:p w14:paraId="14D2676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Pr>
                <w:rFonts w:ascii="Aptos" w:eastAsia="Times New Roman" w:hAnsi="Aptos" w:cs="Calibri"/>
                <w:color w:val="000000"/>
                <w:kern w:val="0"/>
                <w:lang w:eastAsia="zh-CN"/>
                <w14:ligatures w14:val="none"/>
              </w:rPr>
              <w:t>ECS</w:t>
            </w:r>
          </w:p>
        </w:tc>
      </w:tr>
      <w:tr w:rsidR="00C42AF3" w:rsidRPr="003C288B" w14:paraId="43D22D05" w14:textId="77777777" w:rsidTr="007D250E">
        <w:trPr>
          <w:trHeight w:val="840"/>
          <w:jc w:val="center"/>
        </w:trPr>
        <w:tc>
          <w:tcPr>
            <w:tcW w:w="730" w:type="pct"/>
            <w:vAlign w:val="center"/>
            <w:hideMark/>
          </w:tcPr>
          <w:p w14:paraId="2E6B856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t>Rabkina</w:t>
            </w:r>
            <w:proofErr w:type="spellEnd"/>
            <w:r w:rsidRPr="003C288B">
              <w:rPr>
                <w:rFonts w:ascii="Aptos" w:eastAsia="Times New Roman" w:hAnsi="Aptos" w:cs="Calibri"/>
                <w:color w:val="000000"/>
                <w:kern w:val="0"/>
                <w:lang w:eastAsia="zh-CN"/>
                <w14:ligatures w14:val="none"/>
              </w:rPr>
              <w:t xml:space="preserve"> et al. (202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NNhbbvXW","properties":{"formattedCitation":"(33)","plainCitation":"(33)","noteIndex":0},"citationItems":[{"id":742,"uris":["http://zotero.org/users/local/mCeKd6JD/items/LKTTZH85"],"itemData":{"id":742,"type":"article-journal","abstract":"Objective: Expanded carrier screening (ECS) assesses the risk of individuals and couples of having a child affected with a set of genetic conditions. Carriers have options available to optimize pregnancy outcomes based on personal values and preferences. The greatest range of options is available prior to pregnancy, therefore professional societies recommend this screening be performed preconception. This study aimed to assess awareness of, and interest in, ECS in women preconception. Additionally, it aimed to evaluate preferences for timing and location of education and availability of ECS.\nMethods: A total of 260 nulliparous women from the general population were surveyed through Qualtrics, a national market research survey platform. Data were delineated using descriptive statistics.\nResults: Of this cohort, 43.5% reported being aware of ECS prior to the survey and 77.8% indicated interest. Those previously aware were first informed by family, friends, or independent online research. Interest was primarily driven by a desire for reassurance and to make informed decisions about future pregnancies. Interested respondents indicated a willingness to request testing from providers. Participants showed a preference for education and access from a healthcare provider in person.\nConclusion: These findings provide insight regarding when and where to best educate and reach women prior to pregnancy about ECS to maximize pregnancy outcomes.","container-title":"Prenatal Diagnosis","DOI":"10.1002/pd.5995","ISSN":"0197-3851, 1097-0223","issue":"9","journalAbbreviation":"Prenatal Diagnosis","language":"en","page":"1057-1065","source":"DOI.org (Crossref)","title":"What women want: General population perspectives and access to preconception expanded carrier screening","title-short":"What women want","URL":"https://obgyn.onlinelibrary.wiley.com/doi/10.1002/pd.5995","volume":"41","author":[{"family":"Rabkina","given":"Liya"},{"family":"Swanson","given":"Amy"},{"family":"Aufox","given":"Sharon"},{"family":"Propst","given":"Lauren"},{"family":"Fiddler","given":"Morris"},{"family":"Wagner","given":"Andrew"},{"family":"Arjunan","given":"Aishwarya"}],"accessed":{"date-parts":[["2025",9,3]]},"issued":{"date-parts":[["2021",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3)</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6DEA2AA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w:t>
            </w:r>
            <w:r>
              <w:rPr>
                <w:rFonts w:ascii="Aptos" w:eastAsia="Times New Roman" w:hAnsi="Aptos" w:cs="Calibri"/>
                <w:color w:val="000000"/>
                <w:kern w:val="0"/>
                <w:lang w:eastAsia="zh-CN"/>
                <w14:ligatures w14:val="none"/>
              </w:rPr>
              <w:t>nited States of America</w:t>
            </w:r>
          </w:p>
        </w:tc>
        <w:tc>
          <w:tcPr>
            <w:tcW w:w="1602" w:type="pct"/>
            <w:vAlign w:val="center"/>
            <w:hideMark/>
          </w:tcPr>
          <w:p w14:paraId="4B72CE70"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better understand awareness, interest, and decision-making around ECS, and to assess women’s preferences for information and screening.</w:t>
            </w:r>
          </w:p>
        </w:tc>
        <w:tc>
          <w:tcPr>
            <w:tcW w:w="914" w:type="pct"/>
            <w:vAlign w:val="center"/>
            <w:hideMark/>
          </w:tcPr>
          <w:p w14:paraId="0E66781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Women between 18 and 40 years, interested in having children, no family history of genetic condition</w:t>
            </w:r>
          </w:p>
        </w:tc>
        <w:tc>
          <w:tcPr>
            <w:tcW w:w="574" w:type="pct"/>
            <w:vAlign w:val="center"/>
            <w:hideMark/>
          </w:tcPr>
          <w:p w14:paraId="0C19657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260</w:t>
            </w:r>
          </w:p>
        </w:tc>
        <w:tc>
          <w:tcPr>
            <w:tcW w:w="618" w:type="pct"/>
            <w:vAlign w:val="center"/>
            <w:hideMark/>
          </w:tcPr>
          <w:p w14:paraId="45575E8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32531960" w14:textId="77777777" w:rsidTr="007D250E">
        <w:trPr>
          <w:trHeight w:val="880"/>
          <w:jc w:val="center"/>
        </w:trPr>
        <w:tc>
          <w:tcPr>
            <w:tcW w:w="730" w:type="pct"/>
            <w:vAlign w:val="center"/>
            <w:hideMark/>
          </w:tcPr>
          <w:p w14:paraId="7115F9B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Reeves et al. (2016)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FugB0LwN","properties":{"formattedCitation":"(34)","plainCitation":"(34)","noteIndex":0},"citationItems":[{"id":744,"uris":["http://zotero.org/users/local/mCeKd6JD/items/7D9SSU3I"],"itemData":{"id":744,"type":"article-journal","abstract":"Abstract\n            \n              Multiplex genetic carrier screening is increasingly being integrated into reproductive care. Obtaining informed consent becomes more challenging as the number of screened conditions increases. Implementing a model of generic informed consent may facilitate informed decision</w:instrText>
            </w:r>
            <w:r>
              <w:rPr>
                <w:rFonts w:ascii="Cambria Math" w:eastAsia="Times New Roman" w:hAnsi="Cambria Math" w:cs="Cambria Math"/>
                <w:color w:val="000000"/>
                <w:kern w:val="0"/>
                <w:lang w:eastAsia="zh-CN"/>
                <w14:ligatures w14:val="none"/>
              </w:rPr>
              <w:instrText>‐</w:instrText>
            </w:r>
            <w:r>
              <w:rPr>
                <w:rFonts w:ascii="Aptos" w:eastAsia="Times New Roman" w:hAnsi="Aptos" w:cs="Calibri"/>
                <w:color w:val="000000"/>
                <w:kern w:val="0"/>
                <w:lang w:eastAsia="zh-CN"/>
                <w14:ligatures w14:val="none"/>
              </w:rPr>
              <w:instrText>making. Current Wayne State University students and staff were invited to complete a web</w:instrText>
            </w:r>
            <w:r>
              <w:rPr>
                <w:rFonts w:ascii="Cambria Math" w:eastAsia="Times New Roman" w:hAnsi="Cambria Math" w:cs="Cambria Math"/>
                <w:color w:val="000000"/>
                <w:kern w:val="0"/>
                <w:lang w:eastAsia="zh-CN"/>
                <w14:ligatures w14:val="none"/>
              </w:rPr>
              <w:instrText>‐</w:instrText>
            </w:r>
            <w:r>
              <w:rPr>
                <w:rFonts w:ascii="Aptos" w:eastAsia="Times New Roman" w:hAnsi="Aptos" w:cs="Calibri"/>
                <w:color w:val="000000"/>
                <w:kern w:val="0"/>
                <w:lang w:eastAsia="zh-CN"/>
                <w14:ligatures w14:val="none"/>
              </w:rPr>
              <w:instrText xml:space="preserve">based survey by blast email solicitation. Participants were asked to determine which of two generic informed consent scenarios they preferred: a brief versus a detailed consent. They were asked to rank the importance of different informational components in making an informed decision and to provide demographic information. Comparisons between informational preferences, demographic variables and scenario preferences were made. Six hundred ninety three participants completed the survey. When evaluating these generic consents, the majority preferred the more detailed consent (74.5 %), and agreed that it provided enough information to make an informed decision (89.5 %). Those who thought it would be more important to know the severity of the conditions being screened (\n              p\n              </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 xml:space="preserve">.002) and range of symptoms (\n              p\n              </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 xml:space="preserve">.000) were more likely to prefer the more detailed consent. There were no significant associations between scenario preferences and demographic variables. A generic consent was perceived to provide sufficient information for informed decision making regarding multiplex carrier screening with most preferring a more detailed version of the consent. Individual attitudes rather than demographic variables influenced preferences regarding the amount of information that should be included in the generic consent. The findings have implications for how clinicians approach providing tailored informed consent.","container-title":"Journal of Genetic Counseling","DOI":"10.1007/s10897-015-9854-4","ISSN":"1059-7700, 1573-3599","issue":"1","journalAbbreviation":"Journal of Genetic Counseling","language":"en","license":"http://onlinelibrary.wiley.com/termsAndConditions#vor","page":"166-178","source":"DOI.org (Crossref)","title":"Comparison of Informed Consent Preferences for Multiplex Genetic Carrier Screening among a Diverse Population","URL":"https://onlinelibrary.wiley.com/doi/10.1007/s10897-015-9854-4","volume":"25","author":[{"family":"Reeves","given":"Ashley"},{"family":"Trepanier","given":"Angela"}],"accessed":{"date-parts":[["2025",9,3]]},"issued":{"date-parts":[["2016",2]]}}}],"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4)</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73191C8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2568FC8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To assess preferences for level of detail provided to participants, to determine the importance of different pieces of information for decision-making, and to assess what </w:t>
            </w:r>
            <w:r w:rsidRPr="003C288B">
              <w:rPr>
                <w:rFonts w:ascii="Aptos" w:eastAsia="Times New Roman" w:hAnsi="Aptos" w:cs="Calibri"/>
                <w:color w:val="000000"/>
                <w:kern w:val="0"/>
                <w:lang w:eastAsia="zh-CN"/>
                <w14:ligatures w14:val="none"/>
              </w:rPr>
              <w:lastRenderedPageBreak/>
              <w:t>sociodemographic factors influence these preferences.</w:t>
            </w:r>
          </w:p>
        </w:tc>
        <w:tc>
          <w:tcPr>
            <w:tcW w:w="914" w:type="pct"/>
            <w:vAlign w:val="center"/>
            <w:hideMark/>
          </w:tcPr>
          <w:p w14:paraId="47ABAC0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lastRenderedPageBreak/>
              <w:t xml:space="preserve">University students </w:t>
            </w:r>
          </w:p>
        </w:tc>
        <w:tc>
          <w:tcPr>
            <w:tcW w:w="574" w:type="pct"/>
            <w:vAlign w:val="center"/>
            <w:hideMark/>
          </w:tcPr>
          <w:p w14:paraId="1FF2F66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693</w:t>
            </w:r>
          </w:p>
        </w:tc>
        <w:tc>
          <w:tcPr>
            <w:tcW w:w="618" w:type="pct"/>
            <w:vAlign w:val="center"/>
            <w:hideMark/>
          </w:tcPr>
          <w:p w14:paraId="46E3F5A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Pr>
                <w:rFonts w:ascii="Aptos" w:eastAsia="Times New Roman" w:hAnsi="Aptos" w:cs="Calibri"/>
                <w:color w:val="000000"/>
                <w:kern w:val="0"/>
                <w:lang w:eastAsia="zh-CN"/>
                <w14:ligatures w14:val="none"/>
              </w:rPr>
              <w:t>ECS</w:t>
            </w:r>
          </w:p>
        </w:tc>
      </w:tr>
      <w:tr w:rsidR="00C42AF3" w:rsidRPr="003C288B" w14:paraId="2FF0DECF" w14:textId="77777777" w:rsidTr="007D250E">
        <w:trPr>
          <w:trHeight w:val="1100"/>
          <w:jc w:val="center"/>
        </w:trPr>
        <w:tc>
          <w:tcPr>
            <w:tcW w:w="730" w:type="pct"/>
            <w:vAlign w:val="center"/>
            <w:hideMark/>
          </w:tcPr>
          <w:p w14:paraId="3901435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Van </w:t>
            </w:r>
            <w:proofErr w:type="spellStart"/>
            <w:r w:rsidRPr="003C288B">
              <w:rPr>
                <w:rFonts w:ascii="Aptos" w:eastAsia="Times New Roman" w:hAnsi="Aptos" w:cs="Calibri"/>
                <w:color w:val="000000"/>
                <w:kern w:val="0"/>
                <w:lang w:eastAsia="zh-CN"/>
                <w14:ligatures w14:val="none"/>
              </w:rPr>
              <w:t>Steijvoort</w:t>
            </w:r>
            <w:proofErr w:type="spellEnd"/>
            <w:r w:rsidRPr="003C288B">
              <w:rPr>
                <w:rFonts w:ascii="Aptos" w:eastAsia="Times New Roman" w:hAnsi="Aptos" w:cs="Calibri"/>
                <w:color w:val="000000"/>
                <w:kern w:val="0"/>
                <w:lang w:eastAsia="zh-CN"/>
                <w14:ligatures w14:val="none"/>
              </w:rPr>
              <w:t xml:space="preserve"> et al. (202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zcFJyi4C","properties":{"formattedCitation":"(17)","plainCitation":"(17)","noteIndex":0},"citationItems":[{"id":752,"uris":["http://zotero.org/users/local/mCeKd6JD/items/KSEUJH69"],"itemData":{"id":752,"type":"article-journal","container-title":"Personalized Medicine","DOI":"10.2217/pme-2020-0155","ISSN":"1741-0541, 1744-828X","issue":"4","journalAbbreviation":"Per. Med.","language":"en","page":"361-373","source":"DOI.org (Crossref)","title":"Expanded Carrier Screening in Flanders (Belgium): An Online Survey on the Perspectives of Nonpregnant Reproductive-Aged Women","title-short":"Expanded Carrier Screening in Flanders (Belgium)","URL":"https://www.tandfonline.com/doi/full/10.2217/pme-2020-0155","volume":"18","author":[{"family":"Van Steijvoort","given":"Eva"},{"family":"Devolder","given":"Heleen"},{"family":"Geysen","given":"Inne"},{"family":"Van Epperzeel","given":"Silke"},{"family":"Peeters","given":"Hilde"},{"family":"Peeraer","given":"Karen"},{"family":"Matthijs","given":"Gert"},{"family":"Borry","given":"Pascal"}],"accessed":{"date-parts":[["2025",9,3]]},"issued":{"date-parts":[["2021",7]]}}}],"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17)</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0080C3F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Belgium</w:t>
            </w:r>
          </w:p>
        </w:tc>
        <w:tc>
          <w:tcPr>
            <w:tcW w:w="1602" w:type="pct"/>
            <w:vAlign w:val="center"/>
          </w:tcPr>
          <w:p w14:paraId="66EB658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plore perspectives of non-pregnant reproductive aged women regarding ECS and to identify respondent characteristics that influence these perspectives.</w:t>
            </w:r>
          </w:p>
        </w:tc>
        <w:tc>
          <w:tcPr>
            <w:tcW w:w="914" w:type="pct"/>
            <w:vAlign w:val="center"/>
            <w:hideMark/>
          </w:tcPr>
          <w:p w14:paraId="6FA3A53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Women of reproductive age</w:t>
            </w:r>
          </w:p>
        </w:tc>
        <w:tc>
          <w:tcPr>
            <w:tcW w:w="574" w:type="pct"/>
            <w:vAlign w:val="center"/>
            <w:hideMark/>
          </w:tcPr>
          <w:p w14:paraId="74072AB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51</w:t>
            </w:r>
          </w:p>
        </w:tc>
        <w:tc>
          <w:tcPr>
            <w:tcW w:w="618" w:type="pct"/>
            <w:vAlign w:val="center"/>
            <w:hideMark/>
          </w:tcPr>
          <w:p w14:paraId="51FE9D9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66C44B93" w14:textId="77777777" w:rsidTr="007D250E">
        <w:trPr>
          <w:trHeight w:val="1540"/>
          <w:jc w:val="center"/>
        </w:trPr>
        <w:tc>
          <w:tcPr>
            <w:tcW w:w="730" w:type="pct"/>
            <w:vAlign w:val="center"/>
            <w:hideMark/>
          </w:tcPr>
          <w:p w14:paraId="46A0781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Van </w:t>
            </w:r>
            <w:proofErr w:type="spellStart"/>
            <w:r w:rsidRPr="003C288B">
              <w:rPr>
                <w:rFonts w:ascii="Aptos" w:eastAsia="Times New Roman" w:hAnsi="Aptos" w:cs="Calibri"/>
                <w:color w:val="000000"/>
                <w:kern w:val="0"/>
                <w:lang w:eastAsia="zh-CN"/>
                <w14:ligatures w14:val="none"/>
              </w:rPr>
              <w:t>Steijvoort</w:t>
            </w:r>
            <w:proofErr w:type="spellEnd"/>
            <w:r w:rsidRPr="003C288B">
              <w:rPr>
                <w:rFonts w:ascii="Aptos" w:eastAsia="Times New Roman" w:hAnsi="Aptos" w:cs="Calibri"/>
                <w:color w:val="000000"/>
                <w:kern w:val="0"/>
                <w:lang w:eastAsia="zh-CN"/>
                <w14:ligatures w14:val="none"/>
              </w:rPr>
              <w:t xml:space="preserve"> et al. (2022)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dG9NbCqW","properties":{"formattedCitation":"(18)","plainCitation":"(18)","noteIndex":0},"citationItems":[{"id":750,"uris":["http://zotero.org/users/local/mCeKd6JD/items/U7SMFV8C"],"itemData":{"id":750,"type":"article-journal","container-title":"European Journal of Human Genetics","DOI":"10.1038/s41431-022-01082-1","ISSN":"1018-4813, 1476-5438","issue":"11","journalAbbreviation":"Eur J Hum Genet","language":"en","page":"1255-1261","source":"DOI.org (Crossref)","title":"Knowledge, attitudes and preferences regarding reproductive genetic carrier screening among reproductive-aged men and women in Flanders (Belgium)","URL":"https://www.nature.com/articles/s41431-022-01082-1","volume":"30","author":[{"family":"Van Steijvoort","given":"Eva"},{"family":"Devolder","given":"Heleen"},{"family":"Geysen","given":"Inne"},{"family":"Van Epperzeel","given":"Silke"},{"family":"Peeters","given":"Hilde"},{"family":"Peeraer","given":"Karen"},{"family":"Matthijs","given":"Gert"},{"family":"Borry","given":"Pascal"}],"accessed":{"date-parts":[["2025",9,3]]},"issued":{"date-parts":[["2022",1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18)</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152B58A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Belgium</w:t>
            </w:r>
          </w:p>
        </w:tc>
        <w:tc>
          <w:tcPr>
            <w:tcW w:w="1602" w:type="pct"/>
            <w:vAlign w:val="center"/>
            <w:hideMark/>
          </w:tcPr>
          <w:p w14:paraId="3AF5D4A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assess knowledge, attitudes and preferences for ECS.</w:t>
            </w:r>
          </w:p>
        </w:tc>
        <w:tc>
          <w:tcPr>
            <w:tcW w:w="914" w:type="pct"/>
            <w:vAlign w:val="center"/>
            <w:hideMark/>
          </w:tcPr>
          <w:p w14:paraId="03EB71B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General population between 18 and 49 years </w:t>
            </w:r>
          </w:p>
        </w:tc>
        <w:tc>
          <w:tcPr>
            <w:tcW w:w="574" w:type="pct"/>
            <w:vAlign w:val="center"/>
            <w:hideMark/>
          </w:tcPr>
          <w:p w14:paraId="7A76670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387</w:t>
            </w:r>
          </w:p>
        </w:tc>
        <w:tc>
          <w:tcPr>
            <w:tcW w:w="618" w:type="pct"/>
            <w:vAlign w:val="center"/>
            <w:hideMark/>
          </w:tcPr>
          <w:p w14:paraId="2B5B407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1F88DB90" w14:textId="77777777" w:rsidTr="007D250E">
        <w:trPr>
          <w:trHeight w:val="660"/>
          <w:jc w:val="center"/>
        </w:trPr>
        <w:tc>
          <w:tcPr>
            <w:tcW w:w="730" w:type="pct"/>
            <w:vAlign w:val="center"/>
            <w:hideMark/>
          </w:tcPr>
          <w:p w14:paraId="1394316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Yang et al. (202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1KXGlc6q","properties":{"formattedCitation":"(35)","plainCitation":"(35)","noteIndex":0},"citationItems":[{"id":754,"uris":["http://zotero.org/users/local/mCeKd6JD/items/C92S955S"],"itemData":{"id":754,"type":"article-journal","abstract":"Objective: The purpose of our study was to assess the knowledge and attitudes toward expanded carrier screening (ECS) between the medical staff and general population in China. Study design: It was a survey-based cross-sectional study in Chinese. We provided an online survey for the general public nationwide. We classiﬁed the population into the medical staff and general population to evaluate the knowledge gap and provide a reference for ECS’s education programs. Except for obstetrician-gynecologists and nurses in the department of Obstetrics and Gynecology, other medical staff were not included in our study. A total of 1947 questionnaires were collected from July 11, 2020 to February 10, 2021. Two hundred and eighty-four questionnaires were excluded from further analysis. The remaining 1663 cases were incorporated into the ﬁnal analysis. Data were analyzed using IBM SPSS Statistics 26. Comparisons between categorical variables were tested by the use of crosstabs and v2 test.\nResults: The total awareness rates of the knowledge about monogenic diseases and ECS in the respondents were low, with 35.7%, 26.1%, 3.3%, 23.3%, 24.1%, 55.2%, and 23.4% for questions Q1–Q7, respectively. Medical staff had more knowledge than general population. Knowledge about monogenic diseases and ECS was positively correlated with educational level. Most respondents showed a positive attitude toward ECS: 54.4% thought ECS was necessary, and 80.5% wanted to know more about monogenic diseases.\nConclusion: Although the public had little knowledge about monogenic disease and ECS, most of them showed a positive attitude. Our cross-analysis showed that medical staff had more knowledge compared to general population. Pre-test education for ECS can be carried out by medical staff who are not qualiﬁed for genetic counseling. ECS training for medical staff, especially obstetrician-gynecologist and nurse in the department of Obstetrics and Gynecology, can reduce the workload of genetic counseling.","container-title":"European Journal of Obstetrics &amp; Gynecology and Reproductive Biology","DOI":"10.1016/j.ejogrb.2021.06.022","ISSN":"03012115","journalAbbreviation":"European Journal of Obstetrics &amp; Gynecology and Reproductive Biology","language":"en","page":"198-204","source":"DOI.org (Crossref)","title":"Knowledge and attitudes toward expanded carrier screening between the medical staff and general population in China","URL":"https://linkinghub.elsevier.com/retrieve/pii/S0301211521003018","volume":"263","author":[{"family":"Yang","given":"Jing"},{"family":"Chen","given":"Min"},{"family":"Wu","given":"Heli"},{"family":"Shen","given":"Wei"},{"family":"Han","given":"Jianmei"},{"family":"Fu","given":"Yuxia"},{"family":"Sun","given":"Jimei"},{"family":"Wu","given":"Wenyan"}],"accessed":{"date-parts":[["2025",9,3]]},"issued":{"date-parts":[["2021",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5)</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3737FE9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China</w:t>
            </w:r>
          </w:p>
        </w:tc>
        <w:tc>
          <w:tcPr>
            <w:tcW w:w="1602" w:type="pct"/>
            <w:vAlign w:val="center"/>
            <w:hideMark/>
          </w:tcPr>
          <w:p w14:paraId="7A2E5C8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assess knowledge and attitudes of ECS among medical staff and general population.</w:t>
            </w:r>
          </w:p>
        </w:tc>
        <w:tc>
          <w:tcPr>
            <w:tcW w:w="914" w:type="pct"/>
            <w:vAlign w:val="center"/>
            <w:hideMark/>
          </w:tcPr>
          <w:p w14:paraId="5FA00B3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Mix of general population and medical staff</w:t>
            </w:r>
          </w:p>
        </w:tc>
        <w:tc>
          <w:tcPr>
            <w:tcW w:w="574" w:type="pct"/>
            <w:vAlign w:val="center"/>
            <w:hideMark/>
          </w:tcPr>
          <w:p w14:paraId="19DC3AE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w:t>
            </w:r>
            <w:r>
              <w:rPr>
                <w:rFonts w:ascii="Aptos" w:eastAsia="Times New Roman" w:hAnsi="Aptos" w:cs="Calibri"/>
                <w:color w:val="000000"/>
                <w:kern w:val="0"/>
                <w:lang w:eastAsia="zh-CN"/>
                <w14:ligatures w14:val="none"/>
              </w:rPr>
              <w:t>,</w:t>
            </w:r>
            <w:r w:rsidRPr="003C288B">
              <w:rPr>
                <w:rFonts w:ascii="Aptos" w:eastAsia="Times New Roman" w:hAnsi="Aptos" w:cs="Calibri"/>
                <w:color w:val="000000"/>
                <w:kern w:val="0"/>
                <w:lang w:eastAsia="zh-CN"/>
                <w14:ligatures w14:val="none"/>
              </w:rPr>
              <w:t>663</w:t>
            </w:r>
          </w:p>
        </w:tc>
        <w:tc>
          <w:tcPr>
            <w:tcW w:w="618" w:type="pct"/>
            <w:vAlign w:val="center"/>
            <w:hideMark/>
          </w:tcPr>
          <w:p w14:paraId="30CC0FD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2D391F40" w14:textId="77777777" w:rsidTr="007D250E">
        <w:trPr>
          <w:trHeight w:val="880"/>
          <w:jc w:val="center"/>
        </w:trPr>
        <w:tc>
          <w:tcPr>
            <w:tcW w:w="730" w:type="pct"/>
            <w:vAlign w:val="center"/>
            <w:hideMark/>
          </w:tcPr>
          <w:p w14:paraId="605BF41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Zhang et al. (202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Fki5K9zn","properties":{"formattedCitation":"(36)","plainCitation":"(36)","noteIndex":0},"citationItems":[{"id":756,"uris":["http://zotero.org/users/local/mCeKd6JD/items/ZIEQSMXZ"],"itemData":{"id":756,"type":"article-journal","abstract":"Purpose A growing number of Chinese individuals of reproductive age will face the choice of accepting or refusing expanded carrier screening (ECS). This study aimed to explore the awareness, wishes, and possible misconceptions of ECS among this population, as well as factors affecting their decision-making.\nMethods Chinese reproductive-aged individuals in Eastern China who sought cell-free fetal DNA screening and peripheral blood karyotype were invited to complete a 31-item ECS survey by scanning a specific quick response code. We evaluated the relationship between awareness, attitudes, and intentions to participate in ECS, along with possible misconceptions.\nResults Overall, 93.1% of participants intended to undergo ECS at their expenses, and 53.6% indicated they would pay less than 1000 CNY (approximately 145 USD) for the test. Around 96.5% of participants had misconceptions about ECS and genetic diseases. Participants whose first reaction was interest, who had prior awareness of the test, or who perceived benefits were more likely to intend to use ECS (p &lt; 0.001). Participants with a bachelor’s degree or above or with a household income over 150,000 CNY (approximately 21,700 USD) would be more likely to pay ≥ 1000 CNY (p &lt; 0.05).\nConclusions Our study indicates that overall, the Eastern Chinese reproductive-aged population has positive attitudes towards ECS, although there are some misconceptions about ECS and genetic disorders. Population-based ECS appears to be desired by the reproductive-aged people in Eastern China. Steps should be taken to offer ECS along with pre- and post-test education and genetic counseling to raise awareness and to reduce misconceptions.","container-title":"Journal of Assisted Reproduction and Genetics","DOI":"10.1007/s10815-020-02032-w","ISSN":"1058-0468, 1573-7330","issue":"3","journalAbbreviation":"J Assist Reprod Genet","language":"en","page":"697-707","source":"DOI.org (Crossref)","title":"Current attitudes and preconceptions towards expanded carrier screening in the Eastern Chinese reproductive-aged population","URL":"https://link.springer.com/10.1007/s10815-020-02032-w","volume":"38","author":[{"family":"Zhang","given":"Fang"},{"family":"Tan","given":"Jianxin"},{"family":"Shao","given":"Binbin"},{"family":"Jiang","given":"Tao"},{"family":"Zhou","given":"Ran"},{"family":"Wang","given":"Yan"},{"family":"Zhang","given":"Jingjing"},{"family":"Qiao","given":"Fengchang"},{"family":"Ji","given":"Xiuqing"},{"family":"Wang","given":"Ya"},{"family":"Hu","given":"Ping"},{"family":"Xu","given":"Zhengfeng"}],"accessed":{"date-parts":[["2025",9,3]]},"issued":{"date-parts":[["2021",3]]}}}],"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6)</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42AFC27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China</w:t>
            </w:r>
          </w:p>
        </w:tc>
        <w:tc>
          <w:tcPr>
            <w:tcW w:w="1602" w:type="pct"/>
            <w:vAlign w:val="center"/>
            <w:hideMark/>
          </w:tcPr>
          <w:p w14:paraId="6BC50EB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plore attitudes, understanding, and possible misconceptions about ECS and identify factors affecting decision-making.</w:t>
            </w:r>
          </w:p>
        </w:tc>
        <w:tc>
          <w:tcPr>
            <w:tcW w:w="914" w:type="pct"/>
            <w:vAlign w:val="center"/>
            <w:hideMark/>
          </w:tcPr>
          <w:p w14:paraId="01D2BCD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dults aged 18-45 attending prenatal diagnosis visits</w:t>
            </w:r>
          </w:p>
        </w:tc>
        <w:tc>
          <w:tcPr>
            <w:tcW w:w="574" w:type="pct"/>
            <w:vAlign w:val="center"/>
            <w:hideMark/>
          </w:tcPr>
          <w:p w14:paraId="0CA2E0F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888</w:t>
            </w:r>
          </w:p>
        </w:tc>
        <w:tc>
          <w:tcPr>
            <w:tcW w:w="618" w:type="pct"/>
            <w:vAlign w:val="center"/>
            <w:hideMark/>
          </w:tcPr>
          <w:p w14:paraId="5F9D364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146C3708" w14:textId="77777777" w:rsidTr="007D250E">
        <w:trPr>
          <w:trHeight w:val="420"/>
          <w:jc w:val="center"/>
        </w:trPr>
        <w:tc>
          <w:tcPr>
            <w:tcW w:w="5000" w:type="pct"/>
            <w:gridSpan w:val="6"/>
            <w:vAlign w:val="center"/>
          </w:tcPr>
          <w:p w14:paraId="0370AB67" w14:textId="77777777" w:rsidR="00C42AF3" w:rsidRPr="003C288B" w:rsidRDefault="00C42AF3" w:rsidP="001A12C8">
            <w:pPr>
              <w:spacing w:after="0" w:line="360" w:lineRule="auto"/>
              <w:jc w:val="center"/>
              <w:rPr>
                <w:rFonts w:ascii="Aptos" w:eastAsia="Times New Roman" w:hAnsi="Aptos" w:cs="Calibri"/>
                <w:i/>
                <w:iCs/>
                <w:color w:val="000000"/>
                <w:kern w:val="0"/>
                <w:lang w:eastAsia="zh-CN"/>
                <w14:ligatures w14:val="none"/>
              </w:rPr>
            </w:pPr>
            <w:r w:rsidRPr="003C288B">
              <w:rPr>
                <w:rFonts w:ascii="Aptos" w:eastAsia="Times New Roman" w:hAnsi="Aptos" w:cs="Calibri"/>
                <w:i/>
                <w:iCs/>
                <w:color w:val="000000"/>
                <w:kern w:val="0"/>
                <w:lang w:eastAsia="zh-CN"/>
                <w14:ligatures w14:val="none"/>
              </w:rPr>
              <w:t>Qualitative</w:t>
            </w:r>
          </w:p>
        </w:tc>
      </w:tr>
      <w:tr w:rsidR="00C42AF3" w:rsidRPr="003C288B" w14:paraId="7C59086E" w14:textId="77777777" w:rsidTr="007D250E">
        <w:trPr>
          <w:trHeight w:val="440"/>
          <w:jc w:val="center"/>
        </w:trPr>
        <w:tc>
          <w:tcPr>
            <w:tcW w:w="730" w:type="pct"/>
            <w:vAlign w:val="center"/>
            <w:hideMark/>
          </w:tcPr>
          <w:p w14:paraId="1687F29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Archibald et al. (2016)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Muqo99Hp","properties":{"formattedCitation":"(38)","plainCitation":"(38)","noteIndex":0},"citationItems":[{"id":690,"uris":["http://zotero.org/users/local/mCeKd6JD/items/3GHW874B"],"itemData":{"id":690,"type":"article-journal","abstract":"This study aims to explore stakeholder views about offering population-based genetic carrier screening for fragile X syndrome. A qualitative study using interviews and focus groups with stakeholders was undertaken to allow for an in-depth exploration of views and perceptions about practicalities of, and strategies for, offering carrier screening for fragile X syndrome to the general population in healthcare settings. A total of 188 stakeholders took part including healthcare providers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81), relatives of people with fragile X syndrome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29), and members of the general community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 xml:space="preserve">78). The importance of raising community awareness about screening and providing appropriate support for carriers was emphasized. There was a preference for preconception carrier screening and for providing people with the opportunity to make an informed decision about screening. Primary care was highlighted as a setting which would ensure screening is accessible; however, challenges of offering screening in primary care were identified including time to discuss screening, knowledge about the test and possible outcomes, and the health professionals’ approach to offering screening. With the increasing availability of genetic carrier tests, it is essential that research now focuses on evaluating approaches for the delivery of carrier screening programs. Primary healthcare is perceived as an appropriate setting through which to access the target population, and raising awareness is essential to making genetic screening more accessible to the general community.","container-title":"Journal of Community Genetics","DOI":"10.1007/s12687-016-0262-8","ISSN":"1868-310X","issue":"2","journalAbbreviation":"J Community Genet","note":"PMID: 26842720\nPMCID: PMC4796042","page":"159-171","source":"PubMed Central","title":"“It gives them more options”: preferences for preconception genetic carrier screening for fragile X syndrome in primary healthcare","title-short":"“It gives them more options”","URL":"https://www.ncbi.nlm.nih.gov/pmc/articles/PMC4796042/","volume":"7","author":[{"family":"Archibald","given":"Alison D."},{"family":"Hickerton","given":"Chriselle L."},{"family":"Wake","given":"Samantha A."},{"family":"Jaques","given":"Alice M."},{"family":"Cohen","given":"Jonathan"},{"family":"Metcalfe","given":"Sylvia A."}],"accessed":{"date-parts":[["2025",9,3]]},"issued":{"date-parts":[["2016",4]]}}}],"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8)</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7873608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ustralia</w:t>
            </w:r>
          </w:p>
        </w:tc>
        <w:tc>
          <w:tcPr>
            <w:tcW w:w="1602" w:type="pct"/>
            <w:vAlign w:val="center"/>
            <w:hideMark/>
          </w:tcPr>
          <w:p w14:paraId="7D4AFFA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plore stakeholder views about offering population-based genetic carrier screening for fragile X syndrome.</w:t>
            </w:r>
          </w:p>
        </w:tc>
        <w:tc>
          <w:tcPr>
            <w:tcW w:w="914" w:type="pct"/>
            <w:vAlign w:val="center"/>
            <w:hideMark/>
          </w:tcPr>
          <w:p w14:paraId="413F413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32B61C8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88</w:t>
            </w:r>
          </w:p>
        </w:tc>
        <w:tc>
          <w:tcPr>
            <w:tcW w:w="618" w:type="pct"/>
            <w:vAlign w:val="center"/>
            <w:hideMark/>
          </w:tcPr>
          <w:p w14:paraId="0F70FAF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Fragile X syndrome</w:t>
            </w:r>
          </w:p>
        </w:tc>
      </w:tr>
      <w:tr w:rsidR="00C42AF3" w:rsidRPr="003C288B" w14:paraId="5BA7786C" w14:textId="77777777" w:rsidTr="007D250E">
        <w:trPr>
          <w:trHeight w:val="1100"/>
          <w:jc w:val="center"/>
        </w:trPr>
        <w:tc>
          <w:tcPr>
            <w:tcW w:w="730" w:type="pct"/>
            <w:vAlign w:val="center"/>
            <w:hideMark/>
          </w:tcPr>
          <w:p w14:paraId="7EA56C5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lastRenderedPageBreak/>
              <w:t>Conijn</w:t>
            </w:r>
            <w:proofErr w:type="spellEnd"/>
            <w:r w:rsidRPr="003C288B">
              <w:rPr>
                <w:rFonts w:ascii="Aptos" w:eastAsia="Times New Roman" w:hAnsi="Aptos" w:cs="Calibri"/>
                <w:color w:val="000000"/>
                <w:kern w:val="0"/>
                <w:lang w:eastAsia="zh-CN"/>
                <w14:ligatures w14:val="none"/>
              </w:rPr>
              <w:t xml:space="preserve"> et al. (202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8KgQji5C","properties":{"formattedCitation":"(39)","plainCitation":"(39)","noteIndex":0},"citationItems":[{"id":701,"uris":["http://zotero.org/users/local/mCeKd6JD/items/75RCL286"],"itemData":{"id":701,"type":"article-journal","abstract":"Preconception expanded carrier screening (ECS) enables prospective parents to assess their risk of having a child with an autosomal recessive disorder. Knowledge on motivations, feelings, and considerations people have towards the offer and use of ECS is limited. To enrich the public and professional discussion on ECS implementation, this study explored the perspectives towards various aspects of ECS in seven focus groups compromising first- and second-degree relatives of MPS III patients (N=9, N=4, N=5, N=5) and members of the general Dutch population (N=6, N=7, N=5). The focus groups were audio recorded and the transcripts were qualitatively analyzed to identify themes. Both relatives of MPS III patients and participants from the general population supported offering ECS, in particular for severe, childhood-onset disorders. Important barriers identified for ECS were a lack of genetic knowledge and a perceived lack of personal relevance and awareness, as well as out-of-pocket costs of testing. The majority of participants would prefer full disclosure of individual test results instead of couple-based test results. Moreover, offering people a choice for the way of reporting was proposed. All participants agreed that more efforts, for example by governmental campaigns, should be made to increase awareness on the availability, potentials, and limitations of ECS. Educating prospective parents about ECS is essential for increasing awareness and informed decision making. This study provides valuable insights that can be used by governments and public health authorities when considering implementation of preconception ECS.","container-title":"Journal of Community Genetics","DOI":"10.1007/s12687-021-00519-2","ISSN":"1868-310X","issue":"3","journalAbbreviation":"J Community Genet","language":"eng","note":"PMID: 33754291\nPMCID: PMC8241963","page":"311-323","source":"PubMed","title":"Preconception expanded carrier screening: a focus group study with relatives of mucopolysaccharidosis type III patients and the general population","title-short":"Preconception expanded carrier screening","volume":"12","author":[{"family":"Conijn","given":"Thirsa"},{"family":"Dijke","given":"Ivy","non-dropping-particle":"van"},{"family":"Haverman","given":"Lotte"},{"family":"Lakeman","given":"Phillis"},{"family":"Wijburg","given":"Frits A."},{"family":"Henneman","given":"Lidewij"}],"issued":{"date-parts":[["2021",7]]}}}],"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9)</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2B39C2D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Netherlands</w:t>
            </w:r>
          </w:p>
        </w:tc>
        <w:tc>
          <w:tcPr>
            <w:tcW w:w="1602" w:type="pct"/>
            <w:vAlign w:val="center"/>
            <w:hideMark/>
          </w:tcPr>
          <w:p w14:paraId="61F44A0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study the perspectives of relatives of mucopolysaccharidosis type III (MPS III) patients and general population on ECS.</w:t>
            </w:r>
          </w:p>
        </w:tc>
        <w:tc>
          <w:tcPr>
            <w:tcW w:w="914" w:type="pct"/>
            <w:vAlign w:val="center"/>
            <w:hideMark/>
          </w:tcPr>
          <w:p w14:paraId="73C8066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Relatives of MPS III patients and general adult population</w:t>
            </w:r>
          </w:p>
        </w:tc>
        <w:tc>
          <w:tcPr>
            <w:tcW w:w="574" w:type="pct"/>
            <w:vAlign w:val="center"/>
            <w:hideMark/>
          </w:tcPr>
          <w:p w14:paraId="5BAA181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1</w:t>
            </w:r>
          </w:p>
        </w:tc>
        <w:tc>
          <w:tcPr>
            <w:tcW w:w="618" w:type="pct"/>
            <w:vAlign w:val="center"/>
            <w:hideMark/>
          </w:tcPr>
          <w:p w14:paraId="276B54F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ECS </w:t>
            </w:r>
          </w:p>
        </w:tc>
      </w:tr>
      <w:tr w:rsidR="00C42AF3" w:rsidRPr="003C288B" w14:paraId="6D121994" w14:textId="77777777" w:rsidTr="007D250E">
        <w:trPr>
          <w:trHeight w:val="1100"/>
          <w:jc w:val="center"/>
        </w:trPr>
        <w:tc>
          <w:tcPr>
            <w:tcW w:w="730" w:type="pct"/>
            <w:vAlign w:val="center"/>
          </w:tcPr>
          <w:p w14:paraId="42C3A84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Eng et al. (200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ePjPEKQn","properties":{"formattedCitation":"(40)","plainCitation":"(40)","noteIndex":0},"citationItems":[{"id":711,"uris":["http://zotero.org/users/local/mCeKd6JD/items/FLIM92BU"],"itemData":{"id":711,"type":"chapter","container-title":"Advances in Genetics","ISBN":"978-0-12-017644-1","language":"en","note":"DOI: 10.1016/S0065-2660(01)44086-7","page":"275-296","publisher":"Elsevier","source":"DOI.org (Crossref)","title":"Experiences in molecular-based prenatal screening for Ashkenazi Jewish genetic diseases","URL":"https://linkinghub.elsevier.com/retrieve/pii/S0065266001440867","volume":"44","author":[{"family":"Eng","given":"Christine M."},{"family":"Desnick","given":"Robert J."}],"accessed":{"date-parts":[["2025",9,3]]},"issued":{"date-parts":[["200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0)</w:t>
            </w:r>
            <w:r w:rsidRPr="003C288B">
              <w:rPr>
                <w:rFonts w:ascii="Aptos" w:eastAsia="Times New Roman" w:hAnsi="Aptos" w:cs="Calibri"/>
                <w:color w:val="000000"/>
                <w:kern w:val="0"/>
                <w:lang w:eastAsia="zh-CN"/>
                <w14:ligatures w14:val="none"/>
              </w:rPr>
              <w:fldChar w:fldCharType="end"/>
            </w:r>
          </w:p>
          <w:p w14:paraId="671B1B2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
        </w:tc>
        <w:tc>
          <w:tcPr>
            <w:tcW w:w="562" w:type="pct"/>
            <w:vAlign w:val="center"/>
          </w:tcPr>
          <w:p w14:paraId="15EDC14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tcPr>
          <w:p w14:paraId="5D1D4C6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identify the basis and characteristics of common genetic conditions in the Ashkenazi Jewish population and provide a framework for the development of future carrier screening programmes.</w:t>
            </w:r>
          </w:p>
        </w:tc>
        <w:tc>
          <w:tcPr>
            <w:tcW w:w="914" w:type="pct"/>
            <w:vAlign w:val="center"/>
          </w:tcPr>
          <w:p w14:paraId="480A37A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shkenazi Jewish adults</w:t>
            </w:r>
          </w:p>
        </w:tc>
        <w:tc>
          <w:tcPr>
            <w:tcW w:w="574" w:type="pct"/>
            <w:vAlign w:val="center"/>
          </w:tcPr>
          <w:p w14:paraId="4B051E9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2 (21 couples)</w:t>
            </w:r>
          </w:p>
        </w:tc>
        <w:tc>
          <w:tcPr>
            <w:tcW w:w="618" w:type="pct"/>
            <w:vAlign w:val="center"/>
          </w:tcPr>
          <w:p w14:paraId="1E7441E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tic diseases common in Ashkenazi Jewish communities</w:t>
            </w:r>
          </w:p>
        </w:tc>
      </w:tr>
      <w:tr w:rsidR="00C42AF3" w:rsidRPr="003C288B" w14:paraId="754B5B8C" w14:textId="77777777" w:rsidTr="007D250E">
        <w:trPr>
          <w:trHeight w:val="660"/>
          <w:jc w:val="center"/>
        </w:trPr>
        <w:tc>
          <w:tcPr>
            <w:tcW w:w="730" w:type="pct"/>
            <w:vAlign w:val="center"/>
            <w:hideMark/>
          </w:tcPr>
          <w:p w14:paraId="6A6C45F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t>Kalfoglou</w:t>
            </w:r>
            <w:proofErr w:type="spellEnd"/>
            <w:r w:rsidRPr="003C288B">
              <w:rPr>
                <w:rFonts w:ascii="Aptos" w:eastAsia="Times New Roman" w:hAnsi="Aptos" w:cs="Calibri"/>
                <w:color w:val="000000"/>
                <w:kern w:val="0"/>
                <w:lang w:eastAsia="zh-CN"/>
                <w14:ligatures w14:val="none"/>
              </w:rPr>
              <w:t xml:space="preserve"> et al. (201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nuUmLxSY","properties":{"formattedCitation":"(37)","plainCitation":"(37)","noteIndex":0},"citationItems":[{"id":715,"uris":["http://zotero.org/users/local/mCeKd6JD/items/RG34CWUW"],"itemData":{"id":715,"type":"article-journal","abstract":"Background: The Orthodox Ashkenazi Jewish community promotes carrier testing of young adults prior to dating in order to prevent the birth of children affected with genetic diseases. It is unclear how much this young consumer group understands about carrier testing and the testing options available to them, particularly around the inclusion or exclusion of Gaucher disease carrier screening on testing panels. Additionally, little is known about their attitudes toward the use of reproductive technologies to avoid having affected children. Methods: We conducted eight focus groups with 49 Orthodox Ashkenazi young adults. Participants were assigned to groups based on gender and whether or not they had received carrier testing. Audiotapes were transcribed and transcripts analyzed for themes.Results: Most participants expressed trust in Dor Yeshorim’s anonymous testing process, but many were unaware of other testing options. Most women were tested through Dor Yeshorim at their Jewish high schools between the ages of 17 and 18 years. Men were tested either through Dor Yeshorim or a university-based laboratory after high school, usually while they attended yeshiva. Those who had not yet been tested either had not been presented with the opportunity or planned to wait until they were in a serious relationship. The untested were less likely to participate in arranged marriages, more likely to want to know their test results, and more open to using reproductive technology. Participants had mixed attitudes about whether Gaucher disease ought to be on the Dor Yeshorim Jewish panel. In vitro fertilization (IVF) with preimplantation genetic diagnosis (PGD) was the only assisted reproductive technology acceptable to most participants.Conclusions: There is an opportunity to educate Orthodox Ashkenazi young adults about their testing options, about the pros and cons of testing for Gaucher disease, and about the reproductive options for couples who are both carriers of the same genetic disease. Rabbis may be uniquely situated to provide referrals to culturally sensitive genetic counselors and web-based educational materials.","container-title":"AJOB Primary Research","DOI":"10.1080/21507716.2011.600749","ISSN":"2150-7716, 2150-7724","issue":"2","journalAbbreviation":"AJOB Primary Research","language":"en","page":"1-7","source":"DOI.org (Crossref)","title":"Orthodox Ashkenazi Young Adults’ Knowledge, Experiences, Attitudes, and Beliefs About Genetic Carrier Testing","URL":"http://www.tandfonline.com/doi/abs/10.1080/21507716.2011.600749","volume":"2","author":[{"family":"Kalfoglou","given":"Andrea L."},{"family":"Broder","given":"Melissa"}],"accessed":{"date-parts":[["2025",9,3]]},"issued":{"date-parts":[["2011",4]]}}}],"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37)</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56C4F0A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5C51A51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bookmarkStart w:id="0" w:name="_Hlk209094542"/>
            <w:r w:rsidRPr="003C288B">
              <w:rPr>
                <w:rFonts w:ascii="Aptos" w:eastAsia="Times New Roman" w:hAnsi="Aptos" w:cs="Calibri"/>
                <w:color w:val="000000"/>
                <w:kern w:val="0"/>
                <w:lang w:eastAsia="zh-CN"/>
                <w14:ligatures w14:val="none"/>
              </w:rPr>
              <w:t xml:space="preserve">To better understand Orthodox Ashkenazi young adults’ knowledge, experiences, attitudes, and beliefs around genetic carrier testing. </w:t>
            </w:r>
            <w:bookmarkEnd w:id="0"/>
          </w:p>
        </w:tc>
        <w:tc>
          <w:tcPr>
            <w:tcW w:w="914" w:type="pct"/>
            <w:vAlign w:val="center"/>
            <w:hideMark/>
          </w:tcPr>
          <w:p w14:paraId="43373C7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Orthodox Ashkenazi Young Adults</w:t>
            </w:r>
          </w:p>
        </w:tc>
        <w:tc>
          <w:tcPr>
            <w:tcW w:w="574" w:type="pct"/>
            <w:vAlign w:val="center"/>
            <w:hideMark/>
          </w:tcPr>
          <w:p w14:paraId="3916BA2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9</w:t>
            </w:r>
          </w:p>
        </w:tc>
        <w:tc>
          <w:tcPr>
            <w:tcW w:w="618" w:type="pct"/>
            <w:vAlign w:val="center"/>
            <w:hideMark/>
          </w:tcPr>
          <w:p w14:paraId="37EF603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ECS with </w:t>
            </w:r>
            <w:r>
              <w:rPr>
                <w:rFonts w:ascii="Aptos" w:eastAsia="Times New Roman" w:hAnsi="Aptos" w:cs="Calibri"/>
                <w:color w:val="000000"/>
                <w:kern w:val="0"/>
                <w:lang w:eastAsia="zh-CN"/>
                <w14:ligatures w14:val="none"/>
              </w:rPr>
              <w:t>or without</w:t>
            </w:r>
            <w:r w:rsidRPr="003C288B">
              <w:rPr>
                <w:rFonts w:ascii="Aptos" w:eastAsia="Times New Roman" w:hAnsi="Aptos" w:cs="Calibri"/>
                <w:color w:val="000000"/>
                <w:kern w:val="0"/>
                <w:lang w:eastAsia="zh-CN"/>
                <w14:ligatures w14:val="none"/>
              </w:rPr>
              <w:t xml:space="preserve"> </w:t>
            </w:r>
            <w:proofErr w:type="spellStart"/>
            <w:r w:rsidRPr="003C288B">
              <w:rPr>
                <w:rFonts w:ascii="Aptos" w:eastAsia="Times New Roman" w:hAnsi="Aptos" w:cs="Calibri"/>
                <w:color w:val="000000"/>
                <w:kern w:val="0"/>
                <w:lang w:eastAsia="zh-CN"/>
                <w14:ligatures w14:val="none"/>
              </w:rPr>
              <w:t>Gauchers</w:t>
            </w:r>
            <w:proofErr w:type="spellEnd"/>
            <w:r w:rsidRPr="003C288B">
              <w:rPr>
                <w:rFonts w:ascii="Aptos" w:eastAsia="Times New Roman" w:hAnsi="Aptos" w:cs="Calibri"/>
                <w:color w:val="000000"/>
                <w:kern w:val="0"/>
                <w:lang w:eastAsia="zh-CN"/>
                <w14:ligatures w14:val="none"/>
              </w:rPr>
              <w:t xml:space="preserve"> disease</w:t>
            </w:r>
          </w:p>
        </w:tc>
      </w:tr>
      <w:tr w:rsidR="00C42AF3" w:rsidRPr="003C288B" w14:paraId="1FBD0D15" w14:textId="77777777" w:rsidTr="007D250E">
        <w:trPr>
          <w:trHeight w:val="660"/>
          <w:jc w:val="center"/>
        </w:trPr>
        <w:tc>
          <w:tcPr>
            <w:tcW w:w="730" w:type="pct"/>
            <w:vAlign w:val="center"/>
            <w:hideMark/>
          </w:tcPr>
          <w:p w14:paraId="6703F8D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Kraft et al. (2017)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8HOuTbo1","properties":{"formattedCitation":"(41)","plainCitation":"(41)","noteIndex":0},"citationItems":[{"id":717,"uris":["http://zotero.org/users/local/mCeKd6JD/items/FE8NICMP"],"itemData":{"id":717,"type":"article-journal","abstract":"As expanded genome</w:instrText>
            </w:r>
            <w:r>
              <w:rPr>
                <w:rFonts w:ascii="Cambria Math" w:eastAsia="Times New Roman" w:hAnsi="Cambria Math" w:cs="Cambria Math"/>
                <w:color w:val="000000"/>
                <w:kern w:val="0"/>
                <w:lang w:eastAsia="zh-CN"/>
                <w14:ligatures w14:val="none"/>
              </w:rPr>
              <w:instrText>‐</w:instrText>
            </w:r>
            <w:r>
              <w:rPr>
                <w:rFonts w:ascii="Aptos" w:eastAsia="Times New Roman" w:hAnsi="Aptos" w:cs="Calibri"/>
                <w:color w:val="000000"/>
                <w:kern w:val="0"/>
                <w:lang w:eastAsia="zh-CN"/>
                <w14:ligatures w14:val="none"/>
              </w:rPr>
              <w:instrText xml:space="preserve">scale carrier screening becomes increasingly prevalent, patients will face decisions about whether to receive results about a vast number of genetic conditions. Understanding patient preferences is important to meaningfully demonstrate the ethical goal of respect and support patient autonomy. We explore one possible way to elicit preferences by sorting conditions into categories, which may support patient decision making, but the extent to which categories are helpful is unknown. In the context of a randomized trial of genome sequencing for preconception carrier screening compared to usual care (single disease carrier testing), we interviewed 41 participants who had genome sequencing about their experience using a taxonomy of conditions to select categories of results to receive. We then conducted interviews with an additional 10 participants who were not randomized to genome sequencing, asking them about the taxonomy, their reasons for selecting categories, and alternative ways of presenting information about potential results to receive. Participants in both groups found the categories helpful and valued having a meaningful opportunity to choose which results to receive, regardless of whether they opted to receive all or only certain categories of results. Additionally, participants who received usual care highlighted preparedness as a primary motivation for receiving results, and they indicated that being presented with possible reasons for receiving or declining results for each category could be helpful. Our findings can be used to develop approaches, including the use of categories, to support patient choices in expanded carrier screening. Further research should evaluate and optimize these approaches.","container-title":"American Journal of Medical Genetics Part A","DOI":"10.1002/ajmg.a.38583","ISSN":"1552-4825, 1552-4833","issue":"2","journalAbbreviation":"American J of Med Genetics Pt A","language":"en","license":"http://onlinelibrary.wiley.com/termsAndConditions#vor","page":"376-385","source":"DOI.org (Crossref)","title":"Patient perspectives on the use of categories of conditions for decision making about genomic carrier screening results","URL":"https://onlinelibrary.wiley.com/doi/10.1002/ajmg.a.38583","volume":"176","author":[{"family":"Kraft","given":"Stephanie A."},{"family":"McMullen","given":"Carmit K."},{"family":"Porter","given":"Kathryn M."},{"family":"Kauffman","given":"Tia L."},{"family":"Davis","given":"James V."},{"family":"Schneider","given":"Jennifer L."},{"family":"Goddard","given":"Katrina A. B."},{"family":"Wilfond","given":"Benjamin S."}],"accessed":{"date-parts":[["2025",9,3]]},"issued":{"date-parts":[["2018",2]]}}}],"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1)</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1E6DB74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721E007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To present evidence about patients’ decision-making processes in determining what ECS results to receive. </w:t>
            </w:r>
          </w:p>
        </w:tc>
        <w:tc>
          <w:tcPr>
            <w:tcW w:w="914" w:type="pct"/>
            <w:vAlign w:val="center"/>
            <w:hideMark/>
          </w:tcPr>
          <w:p w14:paraId="0404492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3377C72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51</w:t>
            </w:r>
          </w:p>
        </w:tc>
        <w:tc>
          <w:tcPr>
            <w:tcW w:w="618" w:type="pct"/>
            <w:vAlign w:val="center"/>
            <w:hideMark/>
          </w:tcPr>
          <w:p w14:paraId="1520A09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2F18C3C0" w14:textId="77777777" w:rsidTr="007D250E">
        <w:trPr>
          <w:trHeight w:val="880"/>
          <w:jc w:val="center"/>
        </w:trPr>
        <w:tc>
          <w:tcPr>
            <w:tcW w:w="730" w:type="pct"/>
            <w:vAlign w:val="center"/>
            <w:hideMark/>
          </w:tcPr>
          <w:p w14:paraId="32ABA4C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Madeo et al. (2025)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IkgAk1uY","properties":{"formattedCitation":"(42)","plainCitation":"(42)","noteIndex":0},"citationItems":[{"id":721,"uris":["http://zotero.org/users/local/mCeKd6JD/items/EELABXFQ"],"itemData":{"id":721,"type":"article-journal","abstract":"Objective: Examine decision-making regarding when women would prefer to receive reproductive carrier and cancer predisposition screening and from what clinician.\nMethods: 20 women completed in-depth interviews via Zoom exploring their views on the provision of reproductive carrier and cancer predisposition screening. Our analysis identified themes related to what informs women’s preferences for when they would like to receive a genetic screening offer and by which clinician.\nResults: Participants’ responses to questions about when they would be interested in receiving genetic screening were best understood through the lens of the Extended Parallel Process Model. Specifically, personal utility of the information, a woman’s family health history and cost were key factors in decision-making. Women considered their clinician’s knowledge and their trust in and relationship with the clinician when deciding from whom they would prefer to receive an offer of genetic screening.\nConclusion: OB/GYN clinic patients may accept an offer of genetic screening from a knowledgeable and trusted clinician for carrier and cancer predisposition screening preconceptionally or prenatally. Practice implications: Integrating genetic reproductive and cancer predisposition screening into the care provided to reproductive age OB/GYN patients may be acceptable to this population.","container-title":"Patient Education and Counseling","DOI":"10.1016/j.pec.2024.108439","ISSN":"07383991","journalAbbreviation":"Patient Education and Counseling","language":"en","page":"108439","source":"DOI.org (Crossref)","title":"Women’s preferences for genetic screening in routine care: A qualitative study","title-short":"Women’s preferences for genetic screening in routine care","URL":"https://linkinghub.elsevier.com/retrieve/pii/S0738399124003069","volume":"130","author":[{"family":"Madeo","given":"Anne C."},{"family":"Kohlmann","given":"Wendy"},{"family":"Liao","given":"Yi"},{"family":"Zhong","given":"Lingzi"},{"family":"Rothwell","given":"Erin"},{"family":"Kaphingst","given":"Kimberly A."}],"accessed":{"date-parts":[["2025",9,3]]},"issued":{"date-parts":[["2025",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2)</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7DDCA74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150A31D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understand what informs women’s preferences for the timing of ECS and cancer predispositions, and determining the factors women consider when deciding upon a preferred clinician to oversee screening.</w:t>
            </w:r>
          </w:p>
        </w:tc>
        <w:tc>
          <w:tcPr>
            <w:tcW w:w="914" w:type="pct"/>
            <w:vAlign w:val="center"/>
            <w:hideMark/>
          </w:tcPr>
          <w:p w14:paraId="432730C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Women aged 20 to 35 attending OB/GYN clinics</w:t>
            </w:r>
          </w:p>
        </w:tc>
        <w:tc>
          <w:tcPr>
            <w:tcW w:w="574" w:type="pct"/>
            <w:vAlign w:val="center"/>
            <w:hideMark/>
          </w:tcPr>
          <w:p w14:paraId="5186AE5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20</w:t>
            </w:r>
          </w:p>
        </w:tc>
        <w:tc>
          <w:tcPr>
            <w:tcW w:w="618" w:type="pct"/>
            <w:vAlign w:val="center"/>
            <w:hideMark/>
          </w:tcPr>
          <w:p w14:paraId="36DBF37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Reproductive carrier and cancer predisposition screening</w:t>
            </w:r>
          </w:p>
        </w:tc>
      </w:tr>
      <w:tr w:rsidR="00C42AF3" w:rsidRPr="003C288B" w14:paraId="63FFE4E0" w14:textId="77777777" w:rsidTr="007D250E">
        <w:trPr>
          <w:trHeight w:val="660"/>
          <w:jc w:val="center"/>
        </w:trPr>
        <w:tc>
          <w:tcPr>
            <w:tcW w:w="730" w:type="pct"/>
            <w:vAlign w:val="center"/>
            <w:hideMark/>
          </w:tcPr>
          <w:p w14:paraId="641A5F3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lastRenderedPageBreak/>
              <w:t xml:space="preserve">McClaren et al. (200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tNdgmStt","properties":{"formattedCitation":"(43)","plainCitation":"(43)","noteIndex":0},"citationItems":[{"id":725,"uris":["http://zotero.org/users/local/mCeKd6JD/items/TCU3PEXN"],"itemData":{"id":725,"type":"article-journal","container-title":"European Journal of Human Genetics","DOI":"10.1038/sj.ejhg.5201965","ISSN":"1018-4813, 1476-5438","issue":"4","journalAbbreviation":"Eur J Hum Genet","language":"en","license":"http://www.springer.com/tdm","page":"435-444","source":"DOI.org (Crossref)","title":"‘It is not in my world’: an exploration of attitudes and influences associated with cystic fibrosis carrier screening","title-short":"‘It is not in my world’","URL":"https://www.nature.com/articles/5201965","volume":"16","author":[{"family":"McClaren","given":"Belinda J"},{"family":"Delatycki","given":"Martin B"},{"family":"Collins","given":"Veronica"},{"family":"Metcalfe","given":"Sylvia A"},{"family":"Aitken","given":"MaryAnne"}],"accessed":{"date-parts":[["2025",9,3]]},"issued":{"date-parts":[["2008",4]]}}}],"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3)</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62C378E0"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ustralia</w:t>
            </w:r>
          </w:p>
        </w:tc>
        <w:tc>
          <w:tcPr>
            <w:tcW w:w="1602" w:type="pct"/>
            <w:vAlign w:val="center"/>
            <w:hideMark/>
          </w:tcPr>
          <w:p w14:paraId="0001168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plore preferences for cystic fibrosis screening.</w:t>
            </w:r>
          </w:p>
        </w:tc>
        <w:tc>
          <w:tcPr>
            <w:tcW w:w="914" w:type="pct"/>
            <w:vAlign w:val="center"/>
            <w:hideMark/>
          </w:tcPr>
          <w:p w14:paraId="44CAC54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dults at antenatal or pregnancy stage (mostly women)</w:t>
            </w:r>
          </w:p>
        </w:tc>
        <w:tc>
          <w:tcPr>
            <w:tcW w:w="574" w:type="pct"/>
            <w:vAlign w:val="center"/>
            <w:hideMark/>
          </w:tcPr>
          <w:p w14:paraId="31FF65D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68</w:t>
            </w:r>
          </w:p>
        </w:tc>
        <w:tc>
          <w:tcPr>
            <w:tcW w:w="618" w:type="pct"/>
            <w:vAlign w:val="center"/>
            <w:hideMark/>
          </w:tcPr>
          <w:p w14:paraId="2DF325D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Cystic fibrosis </w:t>
            </w:r>
          </w:p>
        </w:tc>
      </w:tr>
      <w:tr w:rsidR="00C42AF3" w:rsidRPr="003C288B" w14:paraId="5EA883B2" w14:textId="77777777" w:rsidTr="007D250E">
        <w:trPr>
          <w:trHeight w:val="680"/>
          <w:jc w:val="center"/>
        </w:trPr>
        <w:tc>
          <w:tcPr>
            <w:tcW w:w="730" w:type="pct"/>
            <w:vAlign w:val="center"/>
            <w:hideMark/>
          </w:tcPr>
          <w:p w14:paraId="6AFC468E" w14:textId="77777777" w:rsidR="00C42AF3" w:rsidRPr="003C288B" w:rsidRDefault="00C42AF3" w:rsidP="007D250E">
            <w:pPr>
              <w:spacing w:after="0" w:line="360" w:lineRule="auto"/>
              <w:rPr>
                <w:rFonts w:ascii="Aptos" w:eastAsia="Times New Roman" w:hAnsi="Aptos" w:cs="Calibri"/>
                <w:color w:val="2D374B"/>
                <w:kern w:val="0"/>
                <w:lang w:eastAsia="zh-CN"/>
                <w14:ligatures w14:val="none"/>
              </w:rPr>
            </w:pPr>
            <w:r w:rsidRPr="003C288B">
              <w:rPr>
                <w:rFonts w:ascii="Aptos" w:eastAsia="Times New Roman" w:hAnsi="Aptos" w:cs="Calibri"/>
                <w:color w:val="2D374B"/>
                <w:kern w:val="0"/>
                <w:lang w:eastAsia="zh-CN"/>
                <w14:ligatures w14:val="none"/>
              </w:rPr>
              <w:t xml:space="preserve">Mulhern et al. (2018) </w:t>
            </w:r>
            <w:r w:rsidRPr="003C288B">
              <w:rPr>
                <w:rFonts w:ascii="Aptos" w:eastAsia="Times New Roman" w:hAnsi="Aptos" w:cs="Calibri"/>
                <w:color w:val="2D374B"/>
                <w:kern w:val="0"/>
                <w:lang w:eastAsia="zh-CN"/>
                <w14:ligatures w14:val="none"/>
              </w:rPr>
              <w:fldChar w:fldCharType="begin"/>
            </w:r>
            <w:r>
              <w:rPr>
                <w:rFonts w:ascii="Aptos" w:eastAsia="Times New Roman" w:hAnsi="Aptos" w:cs="Calibri"/>
                <w:color w:val="2D374B"/>
                <w:kern w:val="0"/>
                <w:lang w:eastAsia="zh-CN"/>
                <w14:ligatures w14:val="none"/>
              </w:rPr>
              <w:instrText xml:space="preserve"> ADDIN ZOTERO_ITEM CSL_CITATION {"citationID":"RSqzh9iO","properties":{"formattedCitation":"(44)","plainCitation":"(44)","noteIndex":0},"citationItems":[{"id":731,"uris":["http://zotero.org/users/local/mCeKd6JD/items/AAHXAF4K"],"itemData":{"id":731,"type":"article-journal","abstract":"Abstract\n            \n              Gaucher disease (GD) is an autosomal recessive disease caused by\n              GBA\n              mutations that is especially common in the Ashkenazi Jewish (AJ) population. The link between\n              GBA\n              mutations and Parkinson disease (PD), a later</w:instrText>
            </w:r>
            <w:r>
              <w:rPr>
                <w:rFonts w:ascii="Cambria Math" w:eastAsia="Times New Roman" w:hAnsi="Cambria Math" w:cs="Cambria Math"/>
                <w:color w:val="2D374B"/>
                <w:kern w:val="0"/>
                <w:lang w:eastAsia="zh-CN"/>
                <w14:ligatures w14:val="none"/>
              </w:rPr>
              <w:instrText>‐</w:instrText>
            </w:r>
            <w:r>
              <w:rPr>
                <w:rFonts w:ascii="Aptos" w:eastAsia="Times New Roman" w:hAnsi="Aptos" w:cs="Calibri"/>
                <w:color w:val="2D374B"/>
                <w:kern w:val="0"/>
                <w:lang w:eastAsia="zh-CN"/>
                <w14:ligatures w14:val="none"/>
              </w:rPr>
              <w:instrText>onset neurodegenerative condition, is well established, and studies have shown that\n              GBA\n              carriers have an increased lifetime risk of developing PD. Carrier screening for GD is frequently offered to couples during or prior to pregnancy, especially to those of AJ descent. However, no studies have been performed to assess if prospective parents would want to learn about their risk of developing PD incidentally through carrier screening. It is also unknown if pre</w:instrText>
            </w:r>
            <w:r>
              <w:rPr>
                <w:rFonts w:ascii="Cambria Math" w:eastAsia="Times New Roman" w:hAnsi="Cambria Math" w:cs="Cambria Math"/>
                <w:color w:val="2D374B"/>
                <w:kern w:val="0"/>
                <w:lang w:eastAsia="zh-CN"/>
                <w14:ligatures w14:val="none"/>
              </w:rPr>
              <w:instrText>‐</w:instrText>
            </w:r>
            <w:r>
              <w:rPr>
                <w:rFonts w:ascii="Aptos" w:eastAsia="Times New Roman" w:hAnsi="Aptos" w:cs="Calibri"/>
                <w:color w:val="2D374B"/>
                <w:kern w:val="0"/>
                <w:lang w:eastAsia="zh-CN"/>
                <w14:ligatures w14:val="none"/>
              </w:rPr>
              <w:instrText>test counseling on this topic would affect screening uptake. In order to answer these questions, a survey was administered to individuals who screened negative for\n              GBA\n              mutations. Of the 75 participants, 86.7% believed that patients should be informed about the increased risk of PD prior to having GD carrier screening, and 93.3% responded that this information would not have changed their decision to have carrier screening. These results indicate that healthcare providers should take into consideration patient preferences when determining how to counsel about GD carrier screening. Additionally, these results have implications for genetic counseling about other later</w:instrText>
            </w:r>
            <w:r>
              <w:rPr>
                <w:rFonts w:ascii="Cambria Math" w:eastAsia="Times New Roman" w:hAnsi="Cambria Math" w:cs="Cambria Math"/>
                <w:color w:val="2D374B"/>
                <w:kern w:val="0"/>
                <w:lang w:eastAsia="zh-CN"/>
                <w14:ligatures w14:val="none"/>
              </w:rPr>
              <w:instrText>‐</w:instrText>
            </w:r>
            <w:r>
              <w:rPr>
                <w:rFonts w:ascii="Aptos" w:eastAsia="Times New Roman" w:hAnsi="Aptos" w:cs="Calibri"/>
                <w:color w:val="2D374B"/>
                <w:kern w:val="0"/>
                <w:lang w:eastAsia="zh-CN"/>
                <w14:ligatures w14:val="none"/>
              </w:rPr>
              <w:instrText xml:space="preserve">onset conditions that may be incidentally ascertained through carrier screening.","container-title":"Journal of Genetic Counseling","DOI":"10.1007/s10897-017-0161-0","ISSN":"1059-7700, 1573-3599","issue":"3","journalAbbreviation":"Journal of Genetic Counseling","language":"en","license":"http://onlinelibrary.wiley.com/termsAndConditions#vor","page":"675-680","source":"DOI.org (Crossref)","title":"Patients’ Opinions on Genetic Counseling on the Increased Risk of Parkinson Disease among Gaucher Disease Carriers","URL":"https://onlinelibrary.wiley.com/doi/10.1007/s10897-017-0161-0","volume":"27","author":[{"family":"Mulhern","given":"Maureen"},{"family":"Bier","given":"Louise"},{"family":"Alcalay","given":"Roy N."},{"family":"Balwani","given":"Manisha"}],"accessed":{"date-parts":[["2025",9,3]]},"issued":{"date-parts":[["2018",6]]}}}],"schema":"https://github.com/citation-style-language/schema/raw/master/csl-citation.json"} </w:instrText>
            </w:r>
            <w:r w:rsidRPr="003C288B">
              <w:rPr>
                <w:rFonts w:ascii="Aptos" w:eastAsia="Times New Roman" w:hAnsi="Aptos" w:cs="Calibri"/>
                <w:color w:val="2D374B"/>
                <w:kern w:val="0"/>
                <w:lang w:eastAsia="zh-CN"/>
                <w14:ligatures w14:val="none"/>
              </w:rPr>
              <w:fldChar w:fldCharType="separate"/>
            </w:r>
            <w:r>
              <w:rPr>
                <w:rFonts w:ascii="Aptos" w:eastAsia="Times New Roman" w:hAnsi="Aptos" w:cs="Calibri"/>
                <w:noProof/>
                <w:color w:val="2D374B"/>
                <w:kern w:val="0"/>
                <w:lang w:eastAsia="zh-CN"/>
                <w14:ligatures w14:val="none"/>
              </w:rPr>
              <w:t>(44)</w:t>
            </w:r>
            <w:r w:rsidRPr="003C288B">
              <w:rPr>
                <w:rFonts w:ascii="Aptos" w:eastAsia="Times New Roman" w:hAnsi="Aptos" w:cs="Calibri"/>
                <w:color w:val="2D374B"/>
                <w:kern w:val="0"/>
                <w:lang w:eastAsia="zh-CN"/>
                <w14:ligatures w14:val="none"/>
              </w:rPr>
              <w:fldChar w:fldCharType="end"/>
            </w:r>
          </w:p>
        </w:tc>
        <w:tc>
          <w:tcPr>
            <w:tcW w:w="562" w:type="pct"/>
            <w:vAlign w:val="center"/>
            <w:hideMark/>
          </w:tcPr>
          <w:p w14:paraId="6B2BA5F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048B535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understand patient perspectives on whether elevated risk of Parkinson’s disease should be divulged during Gaucher Disease screening.</w:t>
            </w:r>
          </w:p>
        </w:tc>
        <w:tc>
          <w:tcPr>
            <w:tcW w:w="914" w:type="pct"/>
            <w:vAlign w:val="center"/>
            <w:hideMark/>
          </w:tcPr>
          <w:p w14:paraId="7009239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dults screened for  β-glucocerebrosidase gene (non-carriers)</w:t>
            </w:r>
          </w:p>
        </w:tc>
        <w:tc>
          <w:tcPr>
            <w:tcW w:w="574" w:type="pct"/>
            <w:vAlign w:val="center"/>
            <w:hideMark/>
          </w:tcPr>
          <w:p w14:paraId="29A85DA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75</w:t>
            </w:r>
          </w:p>
        </w:tc>
        <w:tc>
          <w:tcPr>
            <w:tcW w:w="618" w:type="pct"/>
            <w:vAlign w:val="center"/>
            <w:hideMark/>
          </w:tcPr>
          <w:p w14:paraId="3B1CE5C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Gaucher disease </w:t>
            </w:r>
          </w:p>
        </w:tc>
      </w:tr>
      <w:tr w:rsidR="00C42AF3" w:rsidRPr="003C288B" w14:paraId="2F959581" w14:textId="77777777" w:rsidTr="007D250E">
        <w:trPr>
          <w:trHeight w:val="880"/>
          <w:jc w:val="center"/>
        </w:trPr>
        <w:tc>
          <w:tcPr>
            <w:tcW w:w="730" w:type="pct"/>
            <w:vAlign w:val="center"/>
            <w:hideMark/>
          </w:tcPr>
          <w:p w14:paraId="01D13389"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Ormond et al. (2007)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wdSG7GcN","properties":{"formattedCitation":"(45)","plainCitation":"(45)","noteIndex":0},"citationItems":[{"id":736,"uris":["http://zotero.org/users/local/mCeKd6JD/items/Q8D45K9G"],"itemData":{"id":736,"type":"article-journal","abstract":"Abstract\n            The recent increased number of conditions for which patients can undergo genetic carrier testing raises the question of how best to obtain pre</w:instrText>
            </w:r>
            <w:r>
              <w:rPr>
                <w:rFonts w:ascii="Cambria Math" w:eastAsia="Times New Roman" w:hAnsi="Cambria Math" w:cs="Cambria Math"/>
                <w:color w:val="000000"/>
                <w:kern w:val="0"/>
                <w:lang w:eastAsia="zh-CN"/>
                <w14:ligatures w14:val="none"/>
              </w:rPr>
              <w:instrText>‐</w:instrText>
            </w:r>
            <w:r>
              <w:rPr>
                <w:rFonts w:ascii="Aptos" w:eastAsia="Times New Roman" w:hAnsi="Aptos" w:cs="Calibri"/>
                <w:color w:val="000000"/>
                <w:kern w:val="0"/>
                <w:lang w:eastAsia="zh-CN"/>
                <w14:ligatures w14:val="none"/>
              </w:rPr>
              <w:instrText>test informed consent. Clinical approaches vary from a minimalist model to a model where patients are given detailed information about all conditions to be screened for. Few data exist as to patient preferences, or how information impacts decision</w:instrText>
            </w:r>
            <w:r>
              <w:rPr>
                <w:rFonts w:ascii="Cambria Math" w:eastAsia="Times New Roman" w:hAnsi="Cambria Math" w:cs="Cambria Math"/>
                <w:color w:val="000000"/>
                <w:kern w:val="0"/>
                <w:lang w:eastAsia="zh-CN"/>
                <w14:ligatures w14:val="none"/>
              </w:rPr>
              <w:instrText>‐</w:instrText>
            </w:r>
            <w:r>
              <w:rPr>
                <w:rFonts w:ascii="Aptos" w:eastAsia="Times New Roman" w:hAnsi="Aptos" w:cs="Calibri"/>
                <w:color w:val="000000"/>
                <w:kern w:val="0"/>
                <w:lang w:eastAsia="zh-CN"/>
                <w14:ligatures w14:val="none"/>
              </w:rPr>
              <w:instrText>making. Eight high</w:instrText>
            </w:r>
            <w:r>
              <w:rPr>
                <w:rFonts w:ascii="Cambria Math" w:eastAsia="Times New Roman" w:hAnsi="Cambria Math" w:cs="Cambria Math"/>
                <w:color w:val="000000"/>
                <w:kern w:val="0"/>
                <w:lang w:eastAsia="zh-CN"/>
                <w14:ligatures w14:val="none"/>
              </w:rPr>
              <w:instrText>‐</w:instrText>
            </w:r>
            <w:r>
              <w:rPr>
                <w:rFonts w:ascii="Aptos" w:eastAsia="Times New Roman" w:hAnsi="Aptos" w:cs="Calibri"/>
                <w:color w:val="000000"/>
                <w:kern w:val="0"/>
                <w:lang w:eastAsia="zh-CN"/>
                <w14:ligatures w14:val="none"/>
              </w:rPr>
              <w:instrText xml:space="preserve">literacy focus groups were conducted to assess the knowledge and preferences of pregnant patients and their male partners. Most groups indicated that some balance between details and brevity was optimal, recognizing that anxiety can occur when patients are provided with too much information and that the wide range of tests offered during pregnancy often led to confusion. Critical areas for the informed consent process included (1) details about the conditions and risk of being a carrier, (2) logistics of testing, (3) next steps if the test is positive, and (4) prognosis, options and resources if the child were to be affected with a disorder. It will be useful to develop model consent programs and prospectively assess their impact on informed consent and patient satisfaction, both when positive and negative results are received.","container-title":"Journal of Genetic Counseling","DOI":"10.1007/s10897-007-9094-3","ISSN":"1059-7700, 1573-3599","issue":"4","journalAbbreviation":"Journal of Genetic Counseling","language":"en","license":"http://onlinelibrary.wiley.com/termsAndConditions#vor","page":"539-550","source":"DOI.org (Crossref)","title":"What do Patients Prefer: Informed Consent Models for Genetic Carrier Testing","title-short":"What do Patients Prefer","URL":"https://onlinelibrary.wiley.com/doi/10.1007/s10897-007-9094-3","volume":"16","author":[{"family":"Ormond","given":"K. E."},{"family":"Iris","given":"M."},{"family":"Banuvar","given":"S."},{"family":"Minogue","given":"J."},{"family":"Annas","given":"G. J."},{"family":"Elias","given":"S."}],"accessed":{"date-parts":[["2025",9,3]]},"issued":{"date-parts":[["2007",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5)</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51B2C983"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52E9900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assess how pregnant patients and their male partners perceive the consent process for screening, and whether generic consents would be acceptable alternatives.</w:t>
            </w:r>
          </w:p>
        </w:tc>
        <w:tc>
          <w:tcPr>
            <w:tcW w:w="914" w:type="pct"/>
            <w:vAlign w:val="center"/>
            <w:hideMark/>
          </w:tcPr>
          <w:p w14:paraId="6546C9B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67B61AC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1</w:t>
            </w:r>
          </w:p>
        </w:tc>
        <w:tc>
          <w:tcPr>
            <w:tcW w:w="618" w:type="pct"/>
            <w:vAlign w:val="center"/>
            <w:hideMark/>
          </w:tcPr>
          <w:p w14:paraId="502ED45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Pr>
                <w:rFonts w:ascii="Aptos" w:eastAsia="Times New Roman" w:hAnsi="Aptos" w:cs="Calibri"/>
                <w:color w:val="000000"/>
                <w:kern w:val="0"/>
                <w:lang w:eastAsia="zh-CN"/>
                <w14:ligatures w14:val="none"/>
              </w:rPr>
              <w:t>EC</w:t>
            </w:r>
            <w:r w:rsidRPr="003C288B">
              <w:rPr>
                <w:rFonts w:ascii="Aptos" w:eastAsia="Times New Roman" w:hAnsi="Aptos" w:cs="Calibri"/>
                <w:color w:val="000000"/>
                <w:kern w:val="0"/>
                <w:lang w:eastAsia="zh-CN"/>
                <w14:ligatures w14:val="none"/>
              </w:rPr>
              <w:t>S</w:t>
            </w:r>
          </w:p>
        </w:tc>
      </w:tr>
      <w:tr w:rsidR="00C42AF3" w:rsidRPr="003C288B" w14:paraId="4ED17C20" w14:textId="77777777" w:rsidTr="007D250E">
        <w:trPr>
          <w:trHeight w:val="880"/>
          <w:jc w:val="center"/>
        </w:trPr>
        <w:tc>
          <w:tcPr>
            <w:tcW w:w="730" w:type="pct"/>
            <w:vAlign w:val="center"/>
            <w:hideMark/>
          </w:tcPr>
          <w:p w14:paraId="189545A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bookmarkStart w:id="1" w:name="_Hlk209093145"/>
            <w:r w:rsidRPr="003C288B">
              <w:rPr>
                <w:rFonts w:ascii="Aptos" w:eastAsia="Times New Roman" w:hAnsi="Aptos" w:cs="Calibri"/>
                <w:color w:val="000000"/>
                <w:kern w:val="0"/>
                <w:lang w:eastAsia="zh-CN"/>
                <w14:ligatures w14:val="none"/>
              </w:rPr>
              <w:t>Richardson et al. (2022)</w:t>
            </w:r>
            <w:bookmarkEnd w:id="1"/>
            <w:r w:rsidRPr="003C288B">
              <w:rPr>
                <w:rFonts w:ascii="Aptos" w:eastAsia="Times New Roman" w:hAnsi="Aptos" w:cs="Calibri"/>
                <w:color w:val="000000"/>
                <w:kern w:val="0"/>
                <w:lang w:eastAsia="zh-CN"/>
                <w14:ligatures w14:val="none"/>
              </w:rPr>
              <w:t xml:space="preserve">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cDJjkACT","properties":{"formattedCitation":"(46)","plainCitation":"(46)","noteIndex":0},"citationItems":[{"id":854,"uris":["http://zotero.org/users/local/mCeKd6JD/items/JLFPS3WE"],"itemData":{"id":854,"type":"article-journal","abstract":"There is significant heterogeneity in the outcomes assessed across studies of reproductive genetic carrier screening (RGCS). Only a small number of studies have measured patient-reported outcomes or included patients in the selection of outcomes that are meaningful to them. This study was a cross-sectional, qualitative study of 15 patient participants conducted to inform a core outcome set. A core outcome set is an approach to facilitate standardisation in outcome reporting, allowing direct comparison of outcomes across studies to enhance understanding of impacts and potential harms. The aim of this study was to incorporate the patient perspective in the development of a core outcome set by eliciting a detailed understanding of outcomes of importance to patients. Data were collected via online, semi-structured interviews using a novel method informed by co-design and the nominal group technique. Data were analysed using reflexive thematic analysis. Outcomes elicited from patient stakeholder interviews highlighted several under-explored areas for future research. This includes the role of grief and loss in increased risk couples, the role of empowerment in conceptualising the utility of RGCS, the impact of societal context and barriers that contribute to negative experiences, and the role of genetic counselling in ensuring that information needs are met and informed choice facilitated as RGCS becomes increasingly routine. Future research should focus on incorporating outcomes that accurately reflect patient needs and experience.","container-title":"Journal of Personalized Medicine","DOI":"10.3390/jpm12081310","ISSN":"2075-4426","issue":"8","language":"en","license":"http://creativecommons.org/licenses/by/3.0/","note":"publisher: Multidisciplinary Digital Publishing Institute","page":"1310","source":"www.mdpi.com","title":"Outcomes of Importance to Patients in Reproductive Genetic Carrier Screening: A Qualitative Study to Inform a Core Outcome Set","title-short":"Outcomes of Importance to Patients in Reproductive Genetic Carrier Screening","URL":"https://www.mdpi.com/2075-4426/12/8/1310","volume":"12","author":[{"family":"Richardson","given":"Ebony"},{"family":"McEwen","given":"Alison"},{"family":"Newton-John","given":"Toby"},{"family":"Crook","given":"Ashley"},{"family":"Jacobs","given":"Chris"}],"accessed":{"date-parts":[["2025",9,18]]},"issued":{"date-parts":[["2022",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6)</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319E4F6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ustralia, Canada, NZ, UK, USA</w:t>
            </w:r>
          </w:p>
        </w:tc>
        <w:tc>
          <w:tcPr>
            <w:tcW w:w="1602" w:type="pct"/>
            <w:vAlign w:val="center"/>
            <w:hideMark/>
          </w:tcPr>
          <w:p w14:paraId="215897D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xplore important outcomes to prospective parents accessing screening, and to explore the role of qualitative consultation with patients when developing a core outcome set.</w:t>
            </w:r>
          </w:p>
        </w:tc>
        <w:tc>
          <w:tcPr>
            <w:tcW w:w="914" w:type="pct"/>
            <w:vAlign w:val="center"/>
            <w:hideMark/>
          </w:tcPr>
          <w:p w14:paraId="5EC66EF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Adults who have undergone </w:t>
            </w:r>
            <w:r>
              <w:rPr>
                <w:rFonts w:ascii="Aptos" w:eastAsia="Times New Roman" w:hAnsi="Aptos" w:cs="Calibri"/>
                <w:color w:val="000000"/>
                <w:kern w:val="0"/>
                <w:lang w:eastAsia="zh-CN"/>
                <w14:ligatures w14:val="none"/>
              </w:rPr>
              <w:t>ECS</w:t>
            </w:r>
          </w:p>
        </w:tc>
        <w:tc>
          <w:tcPr>
            <w:tcW w:w="574" w:type="pct"/>
            <w:vAlign w:val="center"/>
            <w:hideMark/>
          </w:tcPr>
          <w:p w14:paraId="7D9B113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5</w:t>
            </w:r>
          </w:p>
        </w:tc>
        <w:tc>
          <w:tcPr>
            <w:tcW w:w="618" w:type="pct"/>
            <w:vAlign w:val="center"/>
            <w:hideMark/>
          </w:tcPr>
          <w:p w14:paraId="40EFE92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Pr>
                <w:rFonts w:ascii="Aptos" w:eastAsia="Times New Roman" w:hAnsi="Aptos" w:cs="Calibri"/>
                <w:color w:val="000000"/>
                <w:kern w:val="0"/>
                <w:lang w:eastAsia="zh-CN"/>
                <w14:ligatures w14:val="none"/>
              </w:rPr>
              <w:t>E</w:t>
            </w:r>
            <w:r w:rsidRPr="003C288B">
              <w:rPr>
                <w:rFonts w:ascii="Aptos" w:eastAsia="Times New Roman" w:hAnsi="Aptos" w:cs="Calibri"/>
                <w:color w:val="000000"/>
                <w:kern w:val="0"/>
                <w:lang w:eastAsia="zh-CN"/>
                <w14:ligatures w14:val="none"/>
              </w:rPr>
              <w:t>CS</w:t>
            </w:r>
          </w:p>
        </w:tc>
      </w:tr>
      <w:tr w:rsidR="00C42AF3" w:rsidRPr="003C288B" w14:paraId="766B69BF" w14:textId="77777777" w:rsidTr="007D250E">
        <w:trPr>
          <w:trHeight w:val="440"/>
          <w:jc w:val="center"/>
        </w:trPr>
        <w:tc>
          <w:tcPr>
            <w:tcW w:w="730" w:type="pct"/>
            <w:vAlign w:val="center"/>
            <w:hideMark/>
          </w:tcPr>
          <w:p w14:paraId="5593BF7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Van Der Hout et al. (2023)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OGetAMUB","properties":{"formattedCitation":"(47)","plainCitation":"(47)","noteIndex":0},"citationItems":[{"id":746,"uris":["http://zotero.org/users/local/mCeKd6JD/items/7H4NBHHK"],"itemData":{"id":746,"type":"article-journal","container-title":"European Journal of Human Genetics","DOI":"10.1038/s41431-023-01402-z","ISSN":"1018-4813, 1476-5438","issue":"11","journalAbbreviation":"Eur J Hum Genet","language":"en","page":"1317-1322","source":"DOI.org (Crossref)","title":"Consanguineous couples’ experiences and views regarding expanded carrier screening: Barriers and facilitators in the decision-making process","title-short":"Consanguineous couples’ experiences and views regarding expanded carrier screening","URL":"https://www.nature.com/articles/s41431-023-01402-z","volume":"31","author":[{"family":"Van Der Hout","given":"Sanne"},{"family":"Woudstra","given":"Anke J."},{"family":"Dondorp","given":"Wybo"},{"family":"Sallevelt","given":"Suzanne"},{"family":"De Die-Smulders","given":"Christine"},{"family":"Paulussen","given":"Aimee D. C."},{"family":"De Wert","given":"Guido"}],"accessed":{"date-parts":[["2025",9,3]]},"issued":{"date-parts":[["2023",11]]}}}],"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7)</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20257BB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Netherlands</w:t>
            </w:r>
          </w:p>
        </w:tc>
        <w:tc>
          <w:tcPr>
            <w:tcW w:w="1602" w:type="pct"/>
            <w:vAlign w:val="center"/>
            <w:hideMark/>
          </w:tcPr>
          <w:p w14:paraId="590817D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determine facilitators and barriers to decision-making with regard to ECS and reproductive options after a positive test result.</w:t>
            </w:r>
          </w:p>
        </w:tc>
        <w:tc>
          <w:tcPr>
            <w:tcW w:w="914" w:type="pct"/>
            <w:vAlign w:val="center"/>
            <w:hideMark/>
          </w:tcPr>
          <w:p w14:paraId="268840D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dults in consanguineous relationships</w:t>
            </w:r>
          </w:p>
        </w:tc>
        <w:tc>
          <w:tcPr>
            <w:tcW w:w="574" w:type="pct"/>
            <w:vAlign w:val="center"/>
            <w:hideMark/>
          </w:tcPr>
          <w:p w14:paraId="542C63DA"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4</w:t>
            </w:r>
          </w:p>
        </w:tc>
        <w:tc>
          <w:tcPr>
            <w:tcW w:w="618" w:type="pct"/>
            <w:vAlign w:val="center"/>
            <w:hideMark/>
          </w:tcPr>
          <w:p w14:paraId="45FF83AD"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bl>
    <w:p w14:paraId="214A5D55" w14:textId="77777777" w:rsidR="0040458F" w:rsidRDefault="0040458F">
      <w:r>
        <w:br w:type="page"/>
      </w:r>
    </w:p>
    <w:tbl>
      <w:tblPr>
        <w:tblW w:w="5001" w:type="pct"/>
        <w:jc w:val="center"/>
        <w:tblBorders>
          <w:top w:val="single" w:sz="4" w:space="0" w:color="auto"/>
          <w:bottom w:val="single" w:sz="4" w:space="0" w:color="auto"/>
          <w:insideH w:val="single" w:sz="2" w:space="0" w:color="auto"/>
        </w:tblBorders>
        <w:tblLayout w:type="fixed"/>
        <w:tblLook w:val="0600" w:firstRow="0" w:lastRow="0" w:firstColumn="0" w:lastColumn="0" w:noHBand="1" w:noVBand="1"/>
      </w:tblPr>
      <w:tblGrid>
        <w:gridCol w:w="2038"/>
        <w:gridCol w:w="1569"/>
        <w:gridCol w:w="4473"/>
        <w:gridCol w:w="2552"/>
        <w:gridCol w:w="1603"/>
        <w:gridCol w:w="1726"/>
      </w:tblGrid>
      <w:tr w:rsidR="00C42AF3" w:rsidRPr="003C288B" w14:paraId="44E4A488" w14:textId="77777777" w:rsidTr="007D250E">
        <w:trPr>
          <w:trHeight w:val="420"/>
          <w:jc w:val="center"/>
        </w:trPr>
        <w:tc>
          <w:tcPr>
            <w:tcW w:w="5000" w:type="pct"/>
            <w:gridSpan w:val="6"/>
            <w:vAlign w:val="center"/>
          </w:tcPr>
          <w:p w14:paraId="11C4C5CB" w14:textId="72D6460D" w:rsidR="00C42AF3" w:rsidRPr="003C288B" w:rsidRDefault="00C42AF3" w:rsidP="001A12C8">
            <w:pPr>
              <w:spacing w:after="0" w:line="360" w:lineRule="auto"/>
              <w:jc w:val="center"/>
              <w:rPr>
                <w:rFonts w:ascii="Aptos" w:eastAsia="Times New Roman" w:hAnsi="Aptos" w:cs="Calibri"/>
                <w:i/>
                <w:iCs/>
                <w:color w:val="000000"/>
                <w:kern w:val="0"/>
                <w:lang w:eastAsia="zh-CN"/>
                <w14:ligatures w14:val="none"/>
              </w:rPr>
            </w:pPr>
            <w:r w:rsidRPr="003C288B">
              <w:rPr>
                <w:rFonts w:ascii="Aptos" w:eastAsia="Times New Roman" w:hAnsi="Aptos" w:cs="Calibri"/>
                <w:i/>
                <w:iCs/>
                <w:color w:val="000000"/>
                <w:kern w:val="0"/>
                <w:lang w:eastAsia="zh-CN"/>
                <w14:ligatures w14:val="none"/>
              </w:rPr>
              <w:lastRenderedPageBreak/>
              <w:t>Mixed-methods</w:t>
            </w:r>
          </w:p>
        </w:tc>
      </w:tr>
      <w:tr w:rsidR="00C42AF3" w:rsidRPr="003C288B" w14:paraId="1306D915" w14:textId="77777777" w:rsidTr="007D250E">
        <w:trPr>
          <w:trHeight w:val="1100"/>
          <w:jc w:val="center"/>
        </w:trPr>
        <w:tc>
          <w:tcPr>
            <w:tcW w:w="730" w:type="pct"/>
            <w:vAlign w:val="center"/>
            <w:hideMark/>
          </w:tcPr>
          <w:p w14:paraId="1288E08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Clarke et al. (201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hqu89YDE","properties":{"formattedCitation":"(48)","plainCitation":"(48)","noteIndex":0},"citationItems":[{"id":704,"uris":["http://zotero.org/users/local/mCeKd6JD/items/9KQB99A7"],"itemData":{"id":704,"type":"article-journal","abstract":"Background Expanded carrier screening can provide risk information for numerous conditions. Understanding how individuals undergoing preconception expanded carrier screening value this information is important. The NextGen study evaluated the use of genome sequencing for expanded carrier screening and reporting secondary findings, and we measured participants’ willingness to pay for this approach to understand how it is valued by women and couples planning a pregnancy. Methods We assessed 277 participants’ willingness to pay for genome sequencing reporting carrier results for 728 gene/condition pairs and results for 121 secondary findings. We explored the association between attitudes and demographic factors and willingness to pay for expanded carrier screening using genome sequencing and conducted interviews with 58 of these participants to probe the reasoning behind their preferences. Results Most participants were willing to pay for expanded carrier screening using genome sequencing. Willingness to pay was associated with income level and religiosity, but not risk status for a condition in the carrier panel. Participants willing to pay nothing or a small amount cited issues around financial resources, whereas those willing to pay higher amounts were motivated by “peace of mind” from carrier results. Conclusion Women and couples planning a pregnancy value genome sequencing. The potentially high out-of-pocket cost of this service could result in healthcare disparities, since maximum amounts that participants were willing to pay were higher than a typical copay and related to income.","container-title":"PLOS ONE","DOI":"10.1371/journal.pone.0200139","ISSN":"1932-6203","issue":"7","journalAbbreviation":"PLOS ONE","language":"en","note":"publisher: Public Library of Science","page":"e0200139","source":"PLoS Journals","title":"Assessment of willingness to pay for expanded carrier screening among women and couples undergoing preconception carrier screening","URL":"https://journals.plos.org/plosone/article?id=10.1371/journal.pone.0200139","volume":"13","author":[{"family":"Clarke","given":"Elizabeth V."},{"family":"Schneider","given":"Jennifer L."},{"family":"Lynch","given":"Frances"},{"family":"Kauffman","given":"Tia L."},{"family":"Leo","given":"Michael C."},{"family":"Rosales","given":"Ana G."},{"family":"Dickerson","given":"John F."},{"family":"Shuster","given":"Elizabeth"},{"family":"Wilfond","given":"Benjamin S."},{"family":"Goddard","given":"Katrina A. B."}],"accessed":{"date-parts":[["2025",9,3]]},"issued":{"date-parts":[["2018",7,1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8)</w:t>
            </w:r>
            <w:r w:rsidRPr="003C288B">
              <w:rPr>
                <w:rFonts w:ascii="Aptos" w:eastAsia="Times New Roman" w:hAnsi="Aptos" w:cs="Calibri"/>
                <w:color w:val="000000"/>
                <w:kern w:val="0"/>
                <w:lang w:eastAsia="zh-CN"/>
                <w14:ligatures w14:val="none"/>
              </w:rPr>
              <w:fldChar w:fldCharType="end"/>
            </w:r>
          </w:p>
        </w:tc>
        <w:tc>
          <w:tcPr>
            <w:tcW w:w="562" w:type="pct"/>
            <w:vAlign w:val="center"/>
            <w:hideMark/>
          </w:tcPr>
          <w:p w14:paraId="281B77B0"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USA</w:t>
            </w:r>
          </w:p>
        </w:tc>
        <w:tc>
          <w:tcPr>
            <w:tcW w:w="1602" w:type="pct"/>
            <w:vAlign w:val="center"/>
            <w:hideMark/>
          </w:tcPr>
          <w:p w14:paraId="40CB551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measure participants’ willingness to pay for ECS.</w:t>
            </w:r>
          </w:p>
        </w:tc>
        <w:tc>
          <w:tcPr>
            <w:tcW w:w="914" w:type="pct"/>
            <w:vAlign w:val="center"/>
            <w:hideMark/>
          </w:tcPr>
          <w:p w14:paraId="538BDEAB"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General adult population</w:t>
            </w:r>
          </w:p>
        </w:tc>
        <w:tc>
          <w:tcPr>
            <w:tcW w:w="574" w:type="pct"/>
            <w:vAlign w:val="center"/>
            <w:hideMark/>
          </w:tcPr>
          <w:p w14:paraId="37EA305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227</w:t>
            </w:r>
          </w:p>
        </w:tc>
        <w:tc>
          <w:tcPr>
            <w:tcW w:w="618" w:type="pct"/>
            <w:vAlign w:val="center"/>
            <w:hideMark/>
          </w:tcPr>
          <w:p w14:paraId="2E4E75B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r w:rsidR="00C42AF3" w:rsidRPr="003C288B" w14:paraId="4983EBE8" w14:textId="77777777" w:rsidTr="007D250E">
        <w:trPr>
          <w:trHeight w:val="1100"/>
          <w:jc w:val="center"/>
        </w:trPr>
        <w:tc>
          <w:tcPr>
            <w:tcW w:w="730" w:type="pct"/>
            <w:vAlign w:val="center"/>
          </w:tcPr>
          <w:p w14:paraId="08C2A7D0"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proofErr w:type="spellStart"/>
            <w:r w:rsidRPr="003C288B">
              <w:rPr>
                <w:rFonts w:ascii="Aptos" w:eastAsia="Times New Roman" w:hAnsi="Aptos" w:cs="Calibri"/>
                <w:color w:val="000000"/>
                <w:kern w:val="0"/>
                <w:lang w:eastAsia="zh-CN"/>
                <w14:ligatures w14:val="none"/>
              </w:rPr>
              <w:t>Mathijssen</w:t>
            </w:r>
            <w:proofErr w:type="spellEnd"/>
            <w:r w:rsidRPr="003C288B">
              <w:rPr>
                <w:rFonts w:ascii="Aptos" w:eastAsia="Times New Roman" w:hAnsi="Aptos" w:cs="Calibri"/>
                <w:color w:val="000000"/>
                <w:kern w:val="0"/>
                <w:lang w:eastAsia="zh-CN"/>
                <w14:ligatures w14:val="none"/>
              </w:rPr>
              <w:t xml:space="preserve"> et al. (201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kcUHp4Fa","properties":{"formattedCitation":"(49)","plainCitation":"(49)","noteIndex":0},"citationItems":[{"id":723,"uris":["http://zotero.org/users/local/mCeKd6JD/items/P2X42FEL"],"itemData":{"id":723,"type":"article-journal","abstract":"Technological developments have enabled carrier screening for multiple disorders. This study evaluated experiences with a preconception carrier screening offer for four recessive disorders in a Dutch founder population. Questionnaires were completed by 182 attendees pretesting and posttesting and by 137 non-attendees. Semistructured interviews were conducted with seven of the eight carrier couples. Attendees were mainly informed about the existence of screening by friends/ colleagues (49%) and family members (44%). Familiarity with the genetic disorders was high. Knowledge after counseling increased (p &lt; 0.001); however, still 9%, compared to 29% before counseling, wrongly mentioned an increased risk of having an affected child if both parents are carriers of different disorders. Most attendees (97%) recalled their test results correctly, but two couples reported being carrier of another disorder than reported. Overall, 63% felt worried while waiting for results but anxiety levels returned to normal afterwards. In all, 2/39 (5%) carriers felt less healthy. Screened individuals were very satisﬁed; they did not regret testing (97%) and would recommend testing to others (97%). The majority (94%) stated that couples should always have a pretest consultation, preferably by a genetic counselor rather than their general practitioner (83%). All carrier couples made reproductive decisions based on their results. Main reason for non-attendance was unawareness of the screening offer. With expanded carrier screening, adequately informing couples pretest and posttesting is of foremost importance. Close inﬂuencers (family/friends) can be used to raise awareness of a screening offer. Our ﬁndings provide lessons for the implementation of expanded carrier screening panels in other communities and other settings.","container-title":"European Journal of Human Genetics","DOI":"10.1038/s41431-017-0056-4","ISSN":"1018-4813, 1476-5438","issue":"2","journalAbbreviation":"Eur J Hum Genet","language":"en","page":"166-175","source":"DOI.org (Crossref)","title":"Preconception carrier screening for multiple disorders: evaluation of a screening offer in a Dutch founder population","title-short":"Preconception carrier screening for multiple disorders","URL":"https://www.nature.com/articles/s41431-017-0056-4","volume":"26","author":[{"family":"Mathijssen","given":"Inge B."},{"family":"Holtkamp","given":"Kim C. A."},{"family":"Ottenheim","given":"Cecile P. E."},{"family":"Van Eeten-Nijman","given":"Janneke M. C."},{"family":"Lakeman","given":"Phillis"},{"family":"Meijers-Heijboer","given":"Hanne"},{"family":"Van Maarle","given":"Merel C."},{"family":"Henneman","given":"Lidewij"}],"accessed":{"date-parts":[["2025",9,3]]},"issued":{"date-parts":[["2018",2]]}}}],"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49)</w:t>
            </w:r>
            <w:r w:rsidRPr="003C288B">
              <w:rPr>
                <w:rFonts w:ascii="Aptos" w:eastAsia="Times New Roman" w:hAnsi="Aptos" w:cs="Calibri"/>
                <w:color w:val="000000"/>
                <w:kern w:val="0"/>
                <w:lang w:eastAsia="zh-CN"/>
                <w14:ligatures w14:val="none"/>
              </w:rPr>
              <w:fldChar w:fldCharType="end"/>
            </w:r>
          </w:p>
        </w:tc>
        <w:tc>
          <w:tcPr>
            <w:tcW w:w="562" w:type="pct"/>
            <w:vAlign w:val="center"/>
          </w:tcPr>
          <w:p w14:paraId="2EAC9E5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Netherlands</w:t>
            </w:r>
          </w:p>
        </w:tc>
        <w:tc>
          <w:tcPr>
            <w:tcW w:w="1602" w:type="pct"/>
            <w:vAlign w:val="center"/>
          </w:tcPr>
          <w:p w14:paraId="2F43704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evaluate the views of a genetically isolated Dutch community regarding expanded carrier screening.</w:t>
            </w:r>
          </w:p>
        </w:tc>
        <w:tc>
          <w:tcPr>
            <w:tcW w:w="914" w:type="pct"/>
            <w:vAlign w:val="center"/>
          </w:tcPr>
          <w:p w14:paraId="49366918"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Dutch founder population</w:t>
            </w:r>
          </w:p>
        </w:tc>
        <w:tc>
          <w:tcPr>
            <w:tcW w:w="574" w:type="pct"/>
            <w:vAlign w:val="center"/>
          </w:tcPr>
          <w:p w14:paraId="476AA4BF"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319</w:t>
            </w:r>
          </w:p>
        </w:tc>
        <w:tc>
          <w:tcPr>
            <w:tcW w:w="618" w:type="pct"/>
            <w:vAlign w:val="center"/>
          </w:tcPr>
          <w:p w14:paraId="613F03D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4 conditions  common to the Dutch founder population</w:t>
            </w:r>
          </w:p>
        </w:tc>
      </w:tr>
      <w:tr w:rsidR="00C42AF3" w:rsidRPr="003C288B" w14:paraId="6BBE1A71" w14:textId="77777777" w:rsidTr="007D250E">
        <w:trPr>
          <w:trHeight w:val="1100"/>
          <w:jc w:val="center"/>
        </w:trPr>
        <w:tc>
          <w:tcPr>
            <w:tcW w:w="730" w:type="pct"/>
            <w:vAlign w:val="center"/>
          </w:tcPr>
          <w:p w14:paraId="64FE0D1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Metcalfe et al. (2008)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XK0NpUDi","properties":{"formattedCitation":"(50)","plainCitation":"(50)","noteIndex":0},"citationItems":[{"id":727,"uris":["http://zotero.org/users/local/mCeKd6JD/items/83MPF2WV"],"itemData":{"id":727,"type":"article-journal","abstract":"Purpose: To develop a model of offering population carrier screening for fragile X syndrome to nonpregnant women in primary care, using a program evaluation framework. Methods: A three-phase approach included: (I) needs assessment exploring staff and client attitudes, and informing development of educational materials, questionnaires and protocols; (II) offering screening to women, with questionnaires at baseline (Q1) and another (Q2) 1-month later; (III) genetic counseling for test-positive women and interviews with a subgroup of participants. Results: Of 338 volunteering for Phase II, 94% completed Q1, 59% completed Q2, and 20% (N 65) chose testing revealing one premutation carrier and three gray zone results; 31 women were interviewed. Tested women had more positive attitudes toward screening (Q1: P 0.001; Q2: P 0.001) compared with untested, although there was no significant difference in mean knowledge scores or anxiety. Women generally supported being offered prepregnancy screening; however, reasons against being tested included: not currently planning a family; perceiving benefits of screening as unimportant; and having to return for testing. Conclusion: This is the first prospective study exploring informed decision-making for fragile X syndrome carrier screening, using a thorough process of consultation, with no apparent harms identified. It provides a model for development of future genetic screening programs. Genet Med 2008:10(7):525–535.","container-title":"Genetics in Medicine","DOI":"10.1097/GIM.0b013e31817c036e","ISSN":"10983600","issue":"7","journalAbbreviation":"Genetics in Medicine","language":"en","page":"525-535","source":"DOI.org (Crossref)","title":"A model for offering carrier screening for fragile X syndrome to nonpregnant women: results from a pilot study","title-short":"A model for offering carrier screening for fragile X syndrome to nonpregnant women","URL":"https://linkinghub.elsevier.com/retrieve/pii/S109836002102195X","volume":"10","author":[{"family":"Metcalfe","given":"Sylvia"},{"family":"Jacques","given":"Alice"},{"family":"Archibald","given":"Alison"},{"family":"Burgess","given":"Trent"},{"family":"Collins","given":"Veronica"},{"family":"Henry","given":"Anna"},{"family":"McNamee","given":"Kathleen"},{"family":"Sheffield","given":"Leslie"},{"family":"Slater","given":"Howard"},{"family":"Wake","given":"Samantha"},{"family":"Cohen","given":"Jonathan"}],"accessed":{"date-parts":[["2025",9,3]]},"issued":{"date-parts":[["2008",7]]}}}],"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50)</w:t>
            </w:r>
            <w:r w:rsidRPr="003C288B">
              <w:rPr>
                <w:rFonts w:ascii="Aptos" w:eastAsia="Times New Roman" w:hAnsi="Aptos" w:cs="Calibri"/>
                <w:color w:val="000000"/>
                <w:kern w:val="0"/>
                <w:lang w:eastAsia="zh-CN"/>
                <w14:ligatures w14:val="none"/>
              </w:rPr>
              <w:fldChar w:fldCharType="end"/>
            </w:r>
          </w:p>
        </w:tc>
        <w:tc>
          <w:tcPr>
            <w:tcW w:w="562" w:type="pct"/>
            <w:vAlign w:val="center"/>
          </w:tcPr>
          <w:p w14:paraId="0148A46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ustralia</w:t>
            </w:r>
          </w:p>
        </w:tc>
        <w:tc>
          <w:tcPr>
            <w:tcW w:w="1602" w:type="pct"/>
            <w:vAlign w:val="center"/>
          </w:tcPr>
          <w:p w14:paraId="5AD747EC"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To develop a population screening model for Fragile X syndrome among non-pregnant women in primary care.</w:t>
            </w:r>
          </w:p>
        </w:tc>
        <w:tc>
          <w:tcPr>
            <w:tcW w:w="914" w:type="pct"/>
            <w:vAlign w:val="center"/>
          </w:tcPr>
          <w:p w14:paraId="0FEF2066"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Non-pregnant women at family planning clinics</w:t>
            </w:r>
          </w:p>
        </w:tc>
        <w:tc>
          <w:tcPr>
            <w:tcW w:w="574" w:type="pct"/>
            <w:vAlign w:val="center"/>
          </w:tcPr>
          <w:p w14:paraId="63BAAB11"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320 (65 interviewed)</w:t>
            </w:r>
          </w:p>
        </w:tc>
        <w:tc>
          <w:tcPr>
            <w:tcW w:w="618" w:type="pct"/>
            <w:vAlign w:val="center"/>
          </w:tcPr>
          <w:p w14:paraId="0B4185F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Fragile X syndrome</w:t>
            </w:r>
          </w:p>
        </w:tc>
      </w:tr>
      <w:tr w:rsidR="00C42AF3" w:rsidRPr="003C288B" w14:paraId="5903D47E" w14:textId="77777777" w:rsidTr="007D250E">
        <w:trPr>
          <w:trHeight w:val="1100"/>
          <w:jc w:val="center"/>
        </w:trPr>
        <w:tc>
          <w:tcPr>
            <w:tcW w:w="730" w:type="pct"/>
            <w:vAlign w:val="center"/>
          </w:tcPr>
          <w:p w14:paraId="7709519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Van Dijke et al. (2021) </w:t>
            </w:r>
            <w:r w:rsidRPr="003C288B">
              <w:rPr>
                <w:rFonts w:ascii="Aptos" w:eastAsia="Times New Roman" w:hAnsi="Aptos" w:cs="Calibri"/>
                <w:color w:val="000000"/>
                <w:kern w:val="0"/>
                <w:lang w:eastAsia="zh-CN"/>
                <w14:ligatures w14:val="none"/>
              </w:rPr>
              <w:fldChar w:fldCharType="begin"/>
            </w:r>
            <w:r>
              <w:rPr>
                <w:rFonts w:ascii="Aptos" w:eastAsia="Times New Roman" w:hAnsi="Aptos" w:cs="Calibri"/>
                <w:color w:val="000000"/>
                <w:kern w:val="0"/>
                <w:lang w:eastAsia="zh-CN"/>
                <w14:ligatures w14:val="none"/>
              </w:rPr>
              <w:instrText xml:space="preserve"> ADDIN ZOTERO_ITEM CSL_CITATION {"citationID":"CwAGAJIP","properties":{"formattedCitation":"(51)","plainCitation":"(51)","noteIndex":0},"citationItems":[{"id":747,"uris":["http://zotero.org/users/local/mCeKd6JD/items/7WMB4WQR"],"itemData":{"id":747,"type":"article-journal","abstract":"Preconception carrier screening offers couples the possibility to receive information about the risk of having a child with a recessive disorder. Since 2016, an expanded carrier screening (ECS) test for 50 severe autosomal recessive disorders has been available at Amsterdam Medical Center, a Dutch university hospital. This mixed-methods study evaluated the experiences of couples that participated in the carrier screening offer, including high-risk participants, as well as participants with a general population risk. All participants received genetic counselling, and pre-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132) and post-test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86) questionnaires and semi-structured interviews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16) were administered. The most important reason to have ECS was to spare a future child a life with a severe disorder (47%). The majority of survey respondents made an informed decision (86%), as assessed by the Multidimensional Measure of Informed Choice. Among the 86 respondents, 27 individual carriers and no new carrier couples were identified. Turn-around time of the test results was considered too long and costs were perceived as too high. Overall, mean levels of anxiety were not clinically elevated. High-risk respondents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89) and pregnant respondents (n</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13) experienced higher levels of anxiety before testing, which decreased after receiving the test result. Although not clinically significant, distress was on average higher for carriers compared to non-carriers (p</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lt;</w:instrText>
            </w:r>
            <w:r>
              <w:rPr>
                <w:rFonts w:ascii="Arial" w:eastAsia="Times New Roman" w:hAnsi="Arial" w:cs="Arial"/>
                <w:color w:val="000000"/>
                <w:kern w:val="0"/>
                <w:lang w:eastAsia="zh-CN"/>
                <w14:ligatures w14:val="none"/>
              </w:rPr>
              <w:instrText> </w:instrText>
            </w:r>
            <w:r>
              <w:rPr>
                <w:rFonts w:ascii="Aptos" w:eastAsia="Times New Roman" w:hAnsi="Aptos" w:cs="Calibri"/>
                <w:color w:val="000000"/>
                <w:kern w:val="0"/>
                <w:lang w:eastAsia="zh-CN"/>
                <w14:ligatures w14:val="none"/>
              </w:rPr>
              <w:instrText xml:space="preserve">0.0001). All respondents would opt for the test again, and 80.2% would recommend it to others. The results suggest that ECS should ideally be offered before pregnancy, to minimise anxiety. This study could inform current and future implementation initiatives of preconception ECS.","container-title":"European Journal of Human Genetics","DOI":"10.1038/s41431-021-00923-9","ISSN":"1476-5438","issue":"8","journalAbbreviation":"Eur J Hum Genet","language":"en","license":"2021 The Author(s)","note":"publisher: Nature Publishing Group","page":"1252-1258","source":"www.nature.com","title":"Couples’ experiences with expanded carrier screening: evaluation of a university hospital screening offer","title-short":"Couples’ experiences with expanded carrier screening","URL":"https://www.nature.com/articles/s41431-021-00923-9","volume":"29","author":[{"family":"Dijke","given":"Ivy","non-dropping-particle":"van"},{"family":"Lakeman","given":"Phillis"},{"family":"Sabiri","given":"Naoual"},{"family":"Rusticus","given":"Hanna"},{"family":"Ottenheim","given":"Cecile P. E."},{"family":"Mathijssen","given":"Inge B."},{"family":"Cornel","given":"Martina C."},{"family":"Henneman","given":"Lidewij"}],"accessed":{"date-parts":[["2025",9,3]]},"issued":{"date-parts":[["2021",8]]}}}],"schema":"https://github.com/citation-style-language/schema/raw/master/csl-citation.json"} </w:instrText>
            </w:r>
            <w:r w:rsidRPr="003C288B">
              <w:rPr>
                <w:rFonts w:ascii="Aptos" w:eastAsia="Times New Roman" w:hAnsi="Aptos" w:cs="Calibri"/>
                <w:color w:val="000000"/>
                <w:kern w:val="0"/>
                <w:lang w:eastAsia="zh-CN"/>
                <w14:ligatures w14:val="none"/>
              </w:rPr>
              <w:fldChar w:fldCharType="separate"/>
            </w:r>
            <w:r>
              <w:rPr>
                <w:rFonts w:ascii="Aptos" w:eastAsia="Times New Roman" w:hAnsi="Aptos" w:cs="Calibri"/>
                <w:noProof/>
                <w:color w:val="000000"/>
                <w:kern w:val="0"/>
                <w:lang w:eastAsia="zh-CN"/>
                <w14:ligatures w14:val="none"/>
              </w:rPr>
              <w:t>(51)</w:t>
            </w:r>
            <w:r w:rsidRPr="003C288B">
              <w:rPr>
                <w:rFonts w:ascii="Aptos" w:eastAsia="Times New Roman" w:hAnsi="Aptos" w:cs="Calibri"/>
                <w:color w:val="000000"/>
                <w:kern w:val="0"/>
                <w:lang w:eastAsia="zh-CN"/>
                <w14:ligatures w14:val="none"/>
              </w:rPr>
              <w:fldChar w:fldCharType="end"/>
            </w:r>
          </w:p>
        </w:tc>
        <w:tc>
          <w:tcPr>
            <w:tcW w:w="562" w:type="pct"/>
            <w:vAlign w:val="center"/>
          </w:tcPr>
          <w:p w14:paraId="3B8C0777"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Netherlands</w:t>
            </w:r>
          </w:p>
        </w:tc>
        <w:tc>
          <w:tcPr>
            <w:tcW w:w="1602" w:type="pct"/>
            <w:vAlign w:val="center"/>
          </w:tcPr>
          <w:p w14:paraId="06073295"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 xml:space="preserve">To investigate experiences of past ECS participants. </w:t>
            </w:r>
          </w:p>
        </w:tc>
        <w:tc>
          <w:tcPr>
            <w:tcW w:w="914" w:type="pct"/>
            <w:vAlign w:val="center"/>
          </w:tcPr>
          <w:p w14:paraId="5D2C2324"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Adults who have undergone ECS</w:t>
            </w:r>
          </w:p>
        </w:tc>
        <w:tc>
          <w:tcPr>
            <w:tcW w:w="574" w:type="pct"/>
            <w:vAlign w:val="center"/>
          </w:tcPr>
          <w:p w14:paraId="014D11F2"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132 surveyed (16 interviewed)</w:t>
            </w:r>
          </w:p>
        </w:tc>
        <w:tc>
          <w:tcPr>
            <w:tcW w:w="618" w:type="pct"/>
            <w:vAlign w:val="center"/>
          </w:tcPr>
          <w:p w14:paraId="04B619AE" w14:textId="77777777" w:rsidR="00C42AF3" w:rsidRPr="003C288B" w:rsidRDefault="00C42AF3" w:rsidP="007D250E">
            <w:pPr>
              <w:spacing w:after="0" w:line="360" w:lineRule="auto"/>
              <w:rPr>
                <w:rFonts w:ascii="Aptos" w:eastAsia="Times New Roman" w:hAnsi="Aptos" w:cs="Calibri"/>
                <w:color w:val="000000"/>
                <w:kern w:val="0"/>
                <w:lang w:eastAsia="zh-CN"/>
                <w14:ligatures w14:val="none"/>
              </w:rPr>
            </w:pPr>
            <w:r w:rsidRPr="003C288B">
              <w:rPr>
                <w:rFonts w:ascii="Aptos" w:eastAsia="Times New Roman" w:hAnsi="Aptos" w:cs="Calibri"/>
                <w:color w:val="000000"/>
                <w:kern w:val="0"/>
                <w:lang w:eastAsia="zh-CN"/>
                <w14:ligatures w14:val="none"/>
              </w:rPr>
              <w:t>ECS</w:t>
            </w:r>
          </w:p>
        </w:tc>
      </w:tr>
    </w:tbl>
    <w:p w14:paraId="0C50B8A1" w14:textId="02FBD887" w:rsidR="00C9193F" w:rsidRDefault="00C42AF3">
      <w:pPr>
        <w:rPr>
          <w:rFonts w:ascii="Aptos" w:hAnsi="Aptos"/>
        </w:rPr>
      </w:pPr>
      <w:r>
        <w:rPr>
          <w:rFonts w:ascii="Aptos" w:hAnsi="Aptos"/>
          <w:i/>
          <w:iCs/>
        </w:rPr>
        <w:t>ECS: Expanded Carrier Screening. RGCS: Reproductive Genetic Carrier Screening. OB/GYN: Obstetrician/Gynaecologist</w:t>
      </w:r>
      <w:r w:rsidR="00C9193F">
        <w:rPr>
          <w:rFonts w:ascii="Aptos" w:hAnsi="Aptos"/>
        </w:rPr>
        <w:br w:type="page"/>
      </w:r>
    </w:p>
    <w:p w14:paraId="1EA8E0B3" w14:textId="178ABE75" w:rsidR="00D26484" w:rsidRPr="002F3443" w:rsidRDefault="00C9193F" w:rsidP="002F3443">
      <w:pPr>
        <w:spacing w:after="0" w:line="360" w:lineRule="auto"/>
        <w:jc w:val="both"/>
        <w:rPr>
          <w:rFonts w:ascii="Aptos" w:hAnsi="Aptos"/>
          <w:b/>
          <w:bCs/>
        </w:rPr>
      </w:pPr>
      <w:r>
        <w:rPr>
          <w:rFonts w:ascii="Aptos" w:hAnsi="Aptos"/>
          <w:b/>
          <w:bCs/>
        </w:rPr>
        <w:lastRenderedPageBreak/>
        <w:t>Appendix 3 – Willingness-to-pay meta-analysis</w:t>
      </w:r>
    </w:p>
    <w:p w14:paraId="28B6E7CC" w14:textId="77777777" w:rsidR="00C51179" w:rsidRDefault="00885ADB" w:rsidP="00885ADB">
      <w:pPr>
        <w:spacing w:line="360" w:lineRule="auto"/>
        <w:rPr>
          <w:lang w:val="en-US"/>
        </w:rPr>
      </w:pPr>
      <w:r w:rsidRPr="00885ADB">
        <w:rPr>
          <w:lang w:val="en-US"/>
        </w:rPr>
        <w:t>A Markov-chain Monte Carlo (MCMC) algorithm with 4 chains, 6,000 iterations per chain, and a burn-in of 3,000 iterations was specified, with thinning set to 3. A hurdle Gamma model was selected to allow for true $0 values, as some respondents may have moral objections to ECS and would refuse the service no matter the fee. We treated unbounded intervals (e.g., “$1000 or over”) as censored observations with no upper bound. We used a N(0, 2) prior for the intercept, a Γ(2, 1) prior for the shape parameter, a Beta(1, 1) prior for the hurdle parameter, and a half-Cauchy(0, 1) prior for the sigma parameter.</w:t>
      </w:r>
    </w:p>
    <w:p w14:paraId="32F6ED36" w14:textId="4FCFB5B5" w:rsidR="00791729" w:rsidRDefault="005B02AA" w:rsidP="005B02AA">
      <w:pPr>
        <w:spacing w:after="0" w:line="360" w:lineRule="auto"/>
        <w:rPr>
          <w:rFonts w:ascii="Aptos" w:hAnsi="Aptos"/>
        </w:rPr>
      </w:pPr>
      <w:r>
        <w:rPr>
          <w:rFonts w:ascii="Aptos" w:hAnsi="Aptos"/>
        </w:rPr>
        <w:t>T</w:t>
      </w:r>
      <w:r w:rsidRPr="003C288B">
        <w:rPr>
          <w:rFonts w:ascii="Aptos" w:hAnsi="Aptos"/>
        </w:rPr>
        <w:t xml:space="preserve">he hurdle parameter was 0.09 [95% credible interval (CI): 0.08 to 0.10], and the remaining posterior draws were Gamma distributed with µ = 5.29 [95% CI: 4.67 to 5.93] and α = 1.31 [95% CI: 1.25, 1.39]. </w:t>
      </w:r>
    </w:p>
    <w:p w14:paraId="6E7ACB4D" w14:textId="77777777" w:rsidR="00791729" w:rsidRDefault="00791729">
      <w:pPr>
        <w:rPr>
          <w:rFonts w:ascii="Aptos" w:hAnsi="Aptos"/>
        </w:rPr>
      </w:pPr>
      <w:r>
        <w:rPr>
          <w:rFonts w:ascii="Aptos" w:hAnsi="Aptos"/>
        </w:rPr>
        <w:br w:type="page"/>
      </w:r>
    </w:p>
    <w:p w14:paraId="08CD8764" w14:textId="77777777" w:rsidR="005B02AA" w:rsidRDefault="005B02AA" w:rsidP="005B02AA">
      <w:pPr>
        <w:spacing w:after="0" w:line="360" w:lineRule="auto"/>
        <w:rPr>
          <w:rFonts w:ascii="Aptos" w:hAnsi="Aptos"/>
        </w:rPr>
      </w:pPr>
    </w:p>
    <w:p w14:paraId="7CB65D15" w14:textId="5E92A728" w:rsidR="00791729" w:rsidRPr="003C288B" w:rsidRDefault="00791729" w:rsidP="00791729">
      <w:pPr>
        <w:spacing w:after="0" w:line="360" w:lineRule="auto"/>
        <w:rPr>
          <w:rFonts w:ascii="Aptos" w:hAnsi="Aptos"/>
          <w:i/>
          <w:iCs/>
        </w:rPr>
      </w:pPr>
      <w:r>
        <w:rPr>
          <w:rFonts w:ascii="Aptos" w:hAnsi="Aptos"/>
          <w:i/>
          <w:iCs/>
        </w:rPr>
        <w:t>Table A3</w:t>
      </w:r>
      <w:r w:rsidRPr="003C288B">
        <w:rPr>
          <w:rFonts w:ascii="Aptos" w:hAnsi="Aptos"/>
          <w:i/>
          <w:iCs/>
        </w:rPr>
        <w:t>: Mean willingness-to-pay for expanded carrier screening by study, with 95% credible intervals</w:t>
      </w:r>
      <w:r w:rsidR="00242D4D">
        <w:rPr>
          <w:rFonts w:ascii="Aptos" w:hAnsi="Aptos"/>
          <w:i/>
          <w:iCs/>
        </w:rPr>
        <w:t xml:space="preserve"> around the mean willingness-to-pay value</w:t>
      </w:r>
      <w:r w:rsidRPr="003C288B">
        <w:rPr>
          <w:rFonts w:ascii="Aptos" w:hAnsi="Aptos"/>
          <w:i/>
          <w:iCs/>
        </w:rPr>
        <w:t>.</w:t>
      </w:r>
      <w:r>
        <w:rPr>
          <w:rFonts w:ascii="Aptos" w:hAnsi="Aptos"/>
          <w:i/>
          <w:iCs/>
        </w:rPr>
        <w:t xml:space="preserve"> All values reported as 2024 USD.</w:t>
      </w:r>
    </w:p>
    <w:tbl>
      <w:tblPr>
        <w:tblW w:w="12246" w:type="dxa"/>
        <w:tblLook w:val="04A0" w:firstRow="1" w:lastRow="0" w:firstColumn="1" w:lastColumn="0" w:noHBand="0" w:noVBand="1"/>
      </w:tblPr>
      <w:tblGrid>
        <w:gridCol w:w="3110"/>
        <w:gridCol w:w="2844"/>
        <w:gridCol w:w="2015"/>
        <w:gridCol w:w="2138"/>
        <w:gridCol w:w="2139"/>
      </w:tblGrid>
      <w:tr w:rsidR="00791729" w:rsidRPr="003C288B" w14:paraId="6C0AF5B0" w14:textId="77777777" w:rsidTr="00791729">
        <w:trPr>
          <w:trHeight w:val="291"/>
        </w:trPr>
        <w:tc>
          <w:tcPr>
            <w:tcW w:w="3110" w:type="dxa"/>
            <w:tcBorders>
              <w:top w:val="single" w:sz="4" w:space="0" w:color="auto"/>
              <w:left w:val="nil"/>
              <w:bottom w:val="single" w:sz="4" w:space="0" w:color="auto"/>
              <w:right w:val="nil"/>
            </w:tcBorders>
            <w:noWrap/>
            <w:hideMark/>
          </w:tcPr>
          <w:p w14:paraId="7B1DE3BD" w14:textId="77777777" w:rsidR="00791729" w:rsidRPr="003C288B" w:rsidRDefault="00791729" w:rsidP="007D250E">
            <w:pPr>
              <w:spacing w:after="0" w:line="360" w:lineRule="auto"/>
              <w:rPr>
                <w:rFonts w:ascii="Aptos" w:eastAsia="Times New Roman" w:hAnsi="Aptos" w:cs="Times New Roman"/>
                <w:b/>
                <w:bCs/>
                <w:color w:val="000000"/>
                <w:kern w:val="0"/>
                <w:lang w:eastAsia="en-SG"/>
                <w14:ligatures w14:val="none"/>
              </w:rPr>
            </w:pPr>
            <w:r w:rsidRPr="003C288B">
              <w:rPr>
                <w:rFonts w:ascii="Aptos" w:eastAsia="Times New Roman" w:hAnsi="Aptos" w:cs="Times New Roman"/>
                <w:b/>
                <w:bCs/>
                <w:color w:val="000000"/>
                <w:kern w:val="0"/>
                <w:lang w:eastAsia="en-SG"/>
                <w14:ligatures w14:val="none"/>
              </w:rPr>
              <w:t>Study</w:t>
            </w:r>
          </w:p>
        </w:tc>
        <w:tc>
          <w:tcPr>
            <w:tcW w:w="2844" w:type="dxa"/>
            <w:tcBorders>
              <w:top w:val="single" w:sz="4" w:space="0" w:color="auto"/>
              <w:left w:val="nil"/>
              <w:bottom w:val="single" w:sz="4" w:space="0" w:color="auto"/>
              <w:right w:val="nil"/>
            </w:tcBorders>
            <w:noWrap/>
            <w:hideMark/>
          </w:tcPr>
          <w:p w14:paraId="44B6C644" w14:textId="77777777" w:rsidR="00791729" w:rsidRPr="003C288B" w:rsidRDefault="00791729" w:rsidP="007D250E">
            <w:pPr>
              <w:spacing w:after="0" w:line="360" w:lineRule="auto"/>
              <w:rPr>
                <w:rFonts w:ascii="Aptos" w:eastAsia="Times New Roman" w:hAnsi="Aptos" w:cs="Times New Roman"/>
                <w:b/>
                <w:bCs/>
                <w:color w:val="000000"/>
                <w:kern w:val="0"/>
                <w:lang w:eastAsia="en-SG"/>
                <w14:ligatures w14:val="none"/>
              </w:rPr>
            </w:pPr>
            <w:r w:rsidRPr="003C288B">
              <w:rPr>
                <w:rFonts w:ascii="Aptos" w:eastAsia="Times New Roman" w:hAnsi="Aptos" w:cs="Times New Roman"/>
                <w:b/>
                <w:bCs/>
                <w:color w:val="000000"/>
                <w:kern w:val="0"/>
                <w:lang w:eastAsia="en-SG"/>
                <w14:ligatures w14:val="none"/>
              </w:rPr>
              <w:t>Country</w:t>
            </w:r>
          </w:p>
        </w:tc>
        <w:tc>
          <w:tcPr>
            <w:tcW w:w="2015" w:type="dxa"/>
            <w:tcBorders>
              <w:top w:val="single" w:sz="4" w:space="0" w:color="auto"/>
              <w:left w:val="nil"/>
              <w:bottom w:val="single" w:sz="4" w:space="0" w:color="auto"/>
              <w:right w:val="nil"/>
            </w:tcBorders>
            <w:noWrap/>
            <w:hideMark/>
          </w:tcPr>
          <w:p w14:paraId="32E0FB3E" w14:textId="77777777" w:rsidR="00791729" w:rsidRPr="003C288B" w:rsidRDefault="00791729" w:rsidP="007D250E">
            <w:pPr>
              <w:spacing w:after="0" w:line="360" w:lineRule="auto"/>
              <w:rPr>
                <w:rFonts w:ascii="Aptos" w:eastAsia="Times New Roman" w:hAnsi="Aptos" w:cs="Times New Roman"/>
                <w:b/>
                <w:bCs/>
                <w:color w:val="000000"/>
                <w:kern w:val="0"/>
                <w:lang w:eastAsia="en-SG"/>
                <w14:ligatures w14:val="none"/>
              </w:rPr>
            </w:pPr>
            <w:r w:rsidRPr="003C288B">
              <w:rPr>
                <w:rFonts w:ascii="Aptos" w:eastAsia="Times New Roman" w:hAnsi="Aptos" w:cs="Times New Roman"/>
                <w:b/>
                <w:bCs/>
                <w:color w:val="000000"/>
                <w:kern w:val="0"/>
                <w:lang w:eastAsia="en-SG"/>
                <w14:ligatures w14:val="none"/>
              </w:rPr>
              <w:t>Study mean WTP</w:t>
            </w:r>
          </w:p>
        </w:tc>
        <w:tc>
          <w:tcPr>
            <w:tcW w:w="2138" w:type="dxa"/>
            <w:tcBorders>
              <w:top w:val="single" w:sz="4" w:space="0" w:color="auto"/>
              <w:left w:val="nil"/>
              <w:bottom w:val="single" w:sz="4" w:space="0" w:color="auto"/>
              <w:right w:val="nil"/>
            </w:tcBorders>
            <w:noWrap/>
            <w:hideMark/>
          </w:tcPr>
          <w:p w14:paraId="7C133982" w14:textId="77777777" w:rsidR="00791729" w:rsidRPr="003C288B" w:rsidRDefault="00791729" w:rsidP="007D250E">
            <w:pPr>
              <w:spacing w:after="0" w:line="360" w:lineRule="auto"/>
              <w:rPr>
                <w:rFonts w:ascii="Aptos" w:eastAsia="Times New Roman" w:hAnsi="Aptos" w:cs="Times New Roman"/>
                <w:b/>
                <w:bCs/>
                <w:color w:val="000000"/>
                <w:kern w:val="0"/>
                <w:lang w:eastAsia="en-SG"/>
                <w14:ligatures w14:val="none"/>
              </w:rPr>
            </w:pPr>
            <w:r w:rsidRPr="003C288B">
              <w:rPr>
                <w:rFonts w:ascii="Aptos" w:eastAsia="Times New Roman" w:hAnsi="Aptos" w:cs="Times New Roman"/>
                <w:b/>
                <w:bCs/>
                <w:color w:val="000000"/>
                <w:kern w:val="0"/>
                <w:lang w:eastAsia="en-SG"/>
                <w14:ligatures w14:val="none"/>
              </w:rPr>
              <w:t>95% CI lower</w:t>
            </w:r>
          </w:p>
        </w:tc>
        <w:tc>
          <w:tcPr>
            <w:tcW w:w="2139" w:type="dxa"/>
            <w:tcBorders>
              <w:top w:val="single" w:sz="4" w:space="0" w:color="auto"/>
              <w:left w:val="nil"/>
              <w:bottom w:val="single" w:sz="4" w:space="0" w:color="auto"/>
              <w:right w:val="nil"/>
            </w:tcBorders>
            <w:noWrap/>
            <w:hideMark/>
          </w:tcPr>
          <w:p w14:paraId="08923514" w14:textId="77777777" w:rsidR="00791729" w:rsidRPr="003C288B" w:rsidRDefault="00791729" w:rsidP="007D250E">
            <w:pPr>
              <w:spacing w:after="0" w:line="360" w:lineRule="auto"/>
              <w:rPr>
                <w:rFonts w:ascii="Aptos" w:eastAsia="Times New Roman" w:hAnsi="Aptos" w:cs="Times New Roman"/>
                <w:b/>
                <w:bCs/>
                <w:color w:val="000000"/>
                <w:kern w:val="0"/>
                <w:lang w:eastAsia="en-SG"/>
                <w14:ligatures w14:val="none"/>
              </w:rPr>
            </w:pPr>
            <w:r w:rsidRPr="003C288B">
              <w:rPr>
                <w:rFonts w:ascii="Aptos" w:eastAsia="Times New Roman" w:hAnsi="Aptos" w:cs="Times New Roman"/>
                <w:b/>
                <w:bCs/>
                <w:color w:val="000000"/>
                <w:kern w:val="0"/>
                <w:lang w:eastAsia="en-SG"/>
                <w14:ligatures w14:val="none"/>
              </w:rPr>
              <w:t>95% CI upper</w:t>
            </w:r>
          </w:p>
        </w:tc>
      </w:tr>
      <w:tr w:rsidR="00791729" w:rsidRPr="003C288B" w14:paraId="2C0D0A05" w14:textId="77777777" w:rsidTr="00791729">
        <w:trPr>
          <w:trHeight w:val="291"/>
        </w:trPr>
        <w:tc>
          <w:tcPr>
            <w:tcW w:w="3110" w:type="dxa"/>
            <w:tcBorders>
              <w:top w:val="single" w:sz="4" w:space="0" w:color="auto"/>
              <w:left w:val="nil"/>
              <w:bottom w:val="nil"/>
              <w:right w:val="nil"/>
            </w:tcBorders>
            <w:noWrap/>
            <w:hideMark/>
          </w:tcPr>
          <w:p w14:paraId="7B804E54" w14:textId="1542C253" w:rsidR="00791729" w:rsidRPr="00E171CC" w:rsidRDefault="00791729" w:rsidP="007D250E">
            <w:pPr>
              <w:spacing w:after="0" w:line="360" w:lineRule="auto"/>
              <w:rPr>
                <w:rFonts w:ascii="Aptos" w:eastAsia="Times New Roman" w:hAnsi="Aptos" w:cs="Times New Roman"/>
                <w:color w:val="000000"/>
                <w:kern w:val="0"/>
                <w:lang w:eastAsia="en-SG"/>
                <w14:ligatures w14:val="none"/>
              </w:rPr>
            </w:pPr>
            <w:r w:rsidRPr="00E171CC">
              <w:rPr>
                <w:rFonts w:ascii="Aptos" w:eastAsia="Times New Roman" w:hAnsi="Aptos" w:cs="Times New Roman"/>
                <w:color w:val="000000"/>
                <w:kern w:val="0"/>
                <w:lang w:eastAsia="en-SG"/>
                <w14:ligatures w14:val="none"/>
              </w:rPr>
              <w:t>Yang et al. (2021</w:t>
            </w:r>
            <w:r>
              <w:rPr>
                <w:rFonts w:ascii="Aptos" w:eastAsia="Times New Roman" w:hAnsi="Aptos" w:cs="Times New Roman"/>
                <w:color w:val="000000"/>
                <w:kern w:val="0"/>
                <w:lang w:eastAsia="en-SG"/>
                <w14:ligatures w14:val="none"/>
              </w:rPr>
              <w:t>)</w:t>
            </w:r>
            <w:r w:rsidRPr="00E171CC">
              <w:rPr>
                <w:rFonts w:ascii="Aptos" w:eastAsia="Times New Roman" w:hAnsi="Aptos" w:cs="Times New Roman"/>
                <w:color w:val="000000"/>
                <w:kern w:val="0"/>
                <w:lang w:eastAsia="en-SG"/>
                <w14:ligatures w14:val="none"/>
              </w:rPr>
              <w:t xml:space="preserve"> </w:t>
            </w:r>
          </w:p>
        </w:tc>
        <w:tc>
          <w:tcPr>
            <w:tcW w:w="2844" w:type="dxa"/>
            <w:tcBorders>
              <w:top w:val="single" w:sz="4" w:space="0" w:color="auto"/>
              <w:left w:val="nil"/>
              <w:bottom w:val="nil"/>
              <w:right w:val="nil"/>
            </w:tcBorders>
            <w:noWrap/>
            <w:hideMark/>
          </w:tcPr>
          <w:p w14:paraId="0449F437" w14:textId="77777777" w:rsidR="00791729" w:rsidRPr="00E171CC" w:rsidRDefault="00791729" w:rsidP="007D250E">
            <w:pPr>
              <w:spacing w:after="0" w:line="360" w:lineRule="auto"/>
              <w:rPr>
                <w:rFonts w:ascii="Aptos" w:eastAsia="Times New Roman" w:hAnsi="Aptos" w:cs="Times New Roman"/>
                <w:color w:val="000000"/>
                <w:kern w:val="0"/>
                <w:lang w:eastAsia="en-SG"/>
                <w14:ligatures w14:val="none"/>
              </w:rPr>
            </w:pPr>
            <w:r w:rsidRPr="00E171CC">
              <w:rPr>
                <w:rFonts w:ascii="Aptos" w:eastAsia="Times New Roman" w:hAnsi="Aptos" w:cs="Times New Roman"/>
                <w:color w:val="000000"/>
                <w:kern w:val="0"/>
                <w:lang w:eastAsia="en-SG"/>
                <w14:ligatures w14:val="none"/>
              </w:rPr>
              <w:t>China</w:t>
            </w:r>
          </w:p>
        </w:tc>
        <w:tc>
          <w:tcPr>
            <w:tcW w:w="2015" w:type="dxa"/>
            <w:tcBorders>
              <w:top w:val="single" w:sz="4" w:space="0" w:color="auto"/>
              <w:left w:val="nil"/>
              <w:bottom w:val="nil"/>
              <w:right w:val="nil"/>
            </w:tcBorders>
            <w:noWrap/>
            <w:hideMark/>
          </w:tcPr>
          <w:p w14:paraId="242A93A9" w14:textId="77777777" w:rsidR="00791729" w:rsidRPr="00E171CC" w:rsidRDefault="00791729" w:rsidP="007D250E">
            <w:pPr>
              <w:spacing w:after="0" w:line="360" w:lineRule="auto"/>
              <w:rPr>
                <w:rFonts w:ascii="Aptos" w:eastAsia="Times New Roman" w:hAnsi="Aptos" w:cs="Times New Roman"/>
                <w:color w:val="000000"/>
                <w:kern w:val="0"/>
                <w:lang w:eastAsia="en-SG"/>
                <w14:ligatures w14:val="none"/>
              </w:rPr>
            </w:pPr>
            <w:r w:rsidRPr="00E171CC">
              <w:rPr>
                <w:rFonts w:ascii="Aptos" w:eastAsia="Times New Roman" w:hAnsi="Aptos" w:cs="Times New Roman"/>
                <w:color w:val="000000"/>
                <w:kern w:val="0"/>
                <w:lang w:eastAsia="en-SG"/>
                <w14:ligatures w14:val="none"/>
              </w:rPr>
              <w:t>$109</w:t>
            </w:r>
          </w:p>
        </w:tc>
        <w:tc>
          <w:tcPr>
            <w:tcW w:w="2138" w:type="dxa"/>
            <w:tcBorders>
              <w:top w:val="single" w:sz="4" w:space="0" w:color="auto"/>
              <w:left w:val="nil"/>
              <w:bottom w:val="nil"/>
              <w:right w:val="nil"/>
            </w:tcBorders>
            <w:noWrap/>
            <w:hideMark/>
          </w:tcPr>
          <w:p w14:paraId="106F7E48" w14:textId="77777777" w:rsidR="00791729" w:rsidRPr="00E171CC" w:rsidRDefault="00791729" w:rsidP="007D250E">
            <w:pPr>
              <w:spacing w:after="0" w:line="360" w:lineRule="auto"/>
              <w:rPr>
                <w:rFonts w:ascii="Aptos" w:eastAsia="Times New Roman" w:hAnsi="Aptos" w:cs="Times New Roman"/>
                <w:color w:val="000000"/>
                <w:kern w:val="0"/>
                <w:lang w:eastAsia="en-SG"/>
                <w14:ligatures w14:val="none"/>
              </w:rPr>
            </w:pPr>
            <w:r w:rsidRPr="00E171CC">
              <w:rPr>
                <w:rFonts w:ascii="Aptos" w:eastAsia="Times New Roman" w:hAnsi="Aptos" w:cs="Times New Roman"/>
                <w:color w:val="000000"/>
                <w:kern w:val="0"/>
                <w:lang w:eastAsia="en-SG"/>
                <w14:ligatures w14:val="none"/>
              </w:rPr>
              <w:t>$104</w:t>
            </w:r>
          </w:p>
        </w:tc>
        <w:tc>
          <w:tcPr>
            <w:tcW w:w="2139" w:type="dxa"/>
            <w:tcBorders>
              <w:top w:val="single" w:sz="4" w:space="0" w:color="auto"/>
              <w:left w:val="nil"/>
              <w:bottom w:val="nil"/>
              <w:right w:val="nil"/>
            </w:tcBorders>
            <w:noWrap/>
            <w:hideMark/>
          </w:tcPr>
          <w:p w14:paraId="204C595D" w14:textId="77777777" w:rsidR="00791729" w:rsidRPr="00E171CC" w:rsidRDefault="00791729" w:rsidP="007D250E">
            <w:pPr>
              <w:spacing w:after="0" w:line="360" w:lineRule="auto"/>
              <w:rPr>
                <w:rFonts w:ascii="Aptos" w:eastAsia="Times New Roman" w:hAnsi="Aptos" w:cs="Times New Roman"/>
                <w:color w:val="000000"/>
                <w:kern w:val="0"/>
                <w:lang w:eastAsia="en-SG"/>
                <w14:ligatures w14:val="none"/>
              </w:rPr>
            </w:pPr>
            <w:r w:rsidRPr="00E171CC">
              <w:rPr>
                <w:rFonts w:ascii="Aptos" w:eastAsia="Times New Roman" w:hAnsi="Aptos" w:cs="Times New Roman"/>
                <w:color w:val="000000"/>
                <w:kern w:val="0"/>
                <w:lang w:eastAsia="en-SG"/>
                <w14:ligatures w14:val="none"/>
              </w:rPr>
              <w:t>$114</w:t>
            </w:r>
          </w:p>
        </w:tc>
      </w:tr>
      <w:tr w:rsidR="00791729" w:rsidRPr="003C288B" w14:paraId="53D29B65" w14:textId="77777777" w:rsidTr="00791729">
        <w:trPr>
          <w:trHeight w:val="291"/>
        </w:trPr>
        <w:tc>
          <w:tcPr>
            <w:tcW w:w="3110" w:type="dxa"/>
            <w:tcBorders>
              <w:top w:val="nil"/>
              <w:left w:val="nil"/>
              <w:bottom w:val="nil"/>
              <w:right w:val="nil"/>
            </w:tcBorders>
            <w:noWrap/>
            <w:hideMark/>
          </w:tcPr>
          <w:p w14:paraId="0B46355D" w14:textId="667EE245"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 xml:space="preserve">Ong et al. (2018) </w:t>
            </w:r>
          </w:p>
        </w:tc>
        <w:tc>
          <w:tcPr>
            <w:tcW w:w="2844" w:type="dxa"/>
            <w:tcBorders>
              <w:top w:val="nil"/>
              <w:left w:val="nil"/>
              <w:bottom w:val="nil"/>
              <w:right w:val="nil"/>
            </w:tcBorders>
            <w:noWrap/>
            <w:hideMark/>
          </w:tcPr>
          <w:p w14:paraId="1F79F892"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Australia</w:t>
            </w:r>
          </w:p>
        </w:tc>
        <w:tc>
          <w:tcPr>
            <w:tcW w:w="2015" w:type="dxa"/>
            <w:tcBorders>
              <w:top w:val="nil"/>
              <w:left w:val="nil"/>
              <w:bottom w:val="nil"/>
              <w:right w:val="nil"/>
            </w:tcBorders>
            <w:noWrap/>
            <w:hideMark/>
          </w:tcPr>
          <w:p w14:paraId="2541ACF7"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20</w:t>
            </w:r>
          </w:p>
        </w:tc>
        <w:tc>
          <w:tcPr>
            <w:tcW w:w="2138" w:type="dxa"/>
            <w:tcBorders>
              <w:top w:val="nil"/>
              <w:left w:val="nil"/>
              <w:bottom w:val="nil"/>
              <w:right w:val="nil"/>
            </w:tcBorders>
            <w:noWrap/>
            <w:hideMark/>
          </w:tcPr>
          <w:p w14:paraId="639554D9"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09</w:t>
            </w:r>
          </w:p>
        </w:tc>
        <w:tc>
          <w:tcPr>
            <w:tcW w:w="2139" w:type="dxa"/>
            <w:tcBorders>
              <w:top w:val="nil"/>
              <w:left w:val="nil"/>
              <w:bottom w:val="nil"/>
              <w:right w:val="nil"/>
            </w:tcBorders>
            <w:noWrap/>
            <w:hideMark/>
          </w:tcPr>
          <w:p w14:paraId="72E4EFDB"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32</w:t>
            </w:r>
          </w:p>
        </w:tc>
      </w:tr>
      <w:tr w:rsidR="00791729" w:rsidRPr="003C288B" w14:paraId="763D41CB" w14:textId="77777777" w:rsidTr="00791729">
        <w:trPr>
          <w:trHeight w:val="291"/>
        </w:trPr>
        <w:tc>
          <w:tcPr>
            <w:tcW w:w="3110" w:type="dxa"/>
            <w:tcBorders>
              <w:top w:val="nil"/>
              <w:left w:val="nil"/>
              <w:bottom w:val="nil"/>
              <w:right w:val="nil"/>
            </w:tcBorders>
            <w:noWrap/>
            <w:hideMark/>
          </w:tcPr>
          <w:p w14:paraId="51A04ED4" w14:textId="5E8780D8"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 xml:space="preserve">Zhang et al. (2021) </w:t>
            </w:r>
          </w:p>
        </w:tc>
        <w:tc>
          <w:tcPr>
            <w:tcW w:w="2844" w:type="dxa"/>
            <w:tcBorders>
              <w:top w:val="nil"/>
              <w:left w:val="nil"/>
              <w:bottom w:val="nil"/>
              <w:right w:val="nil"/>
            </w:tcBorders>
            <w:noWrap/>
            <w:hideMark/>
          </w:tcPr>
          <w:p w14:paraId="0DFCEC64"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China</w:t>
            </w:r>
          </w:p>
        </w:tc>
        <w:tc>
          <w:tcPr>
            <w:tcW w:w="2015" w:type="dxa"/>
            <w:tcBorders>
              <w:top w:val="nil"/>
              <w:left w:val="nil"/>
              <w:bottom w:val="nil"/>
              <w:right w:val="nil"/>
            </w:tcBorders>
            <w:noWrap/>
            <w:hideMark/>
          </w:tcPr>
          <w:p w14:paraId="3B0575D8"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59</w:t>
            </w:r>
          </w:p>
        </w:tc>
        <w:tc>
          <w:tcPr>
            <w:tcW w:w="2138" w:type="dxa"/>
            <w:tcBorders>
              <w:top w:val="nil"/>
              <w:left w:val="nil"/>
              <w:bottom w:val="nil"/>
              <w:right w:val="nil"/>
            </w:tcBorders>
            <w:noWrap/>
            <w:hideMark/>
          </w:tcPr>
          <w:p w14:paraId="5B86BE2D"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49</w:t>
            </w:r>
          </w:p>
        </w:tc>
        <w:tc>
          <w:tcPr>
            <w:tcW w:w="2139" w:type="dxa"/>
            <w:tcBorders>
              <w:top w:val="nil"/>
              <w:left w:val="nil"/>
              <w:bottom w:val="nil"/>
              <w:right w:val="nil"/>
            </w:tcBorders>
            <w:noWrap/>
            <w:hideMark/>
          </w:tcPr>
          <w:p w14:paraId="5B3AB4F7"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71</w:t>
            </w:r>
          </w:p>
        </w:tc>
      </w:tr>
      <w:tr w:rsidR="00791729" w:rsidRPr="003C288B" w14:paraId="5DD10748" w14:textId="77777777" w:rsidTr="00791729">
        <w:trPr>
          <w:trHeight w:val="291"/>
        </w:trPr>
        <w:tc>
          <w:tcPr>
            <w:tcW w:w="3110" w:type="dxa"/>
            <w:tcBorders>
              <w:top w:val="nil"/>
              <w:left w:val="nil"/>
              <w:bottom w:val="nil"/>
              <w:right w:val="nil"/>
            </w:tcBorders>
            <w:noWrap/>
            <w:hideMark/>
          </w:tcPr>
          <w:p w14:paraId="2711EF53" w14:textId="72CCA3D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 xml:space="preserve">Clarke et al. (2017) </w:t>
            </w:r>
          </w:p>
        </w:tc>
        <w:tc>
          <w:tcPr>
            <w:tcW w:w="2844" w:type="dxa"/>
            <w:tcBorders>
              <w:top w:val="nil"/>
              <w:left w:val="nil"/>
              <w:bottom w:val="nil"/>
              <w:right w:val="nil"/>
            </w:tcBorders>
            <w:noWrap/>
            <w:hideMark/>
          </w:tcPr>
          <w:p w14:paraId="76171040"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U</w:t>
            </w:r>
            <w:r>
              <w:rPr>
                <w:rFonts w:ascii="Aptos" w:eastAsia="Times New Roman" w:hAnsi="Aptos" w:cs="Times New Roman"/>
                <w:color w:val="000000"/>
                <w:kern w:val="0"/>
                <w:lang w:eastAsia="en-SG"/>
                <w14:ligatures w14:val="none"/>
              </w:rPr>
              <w:t>nited States of America</w:t>
            </w:r>
          </w:p>
        </w:tc>
        <w:tc>
          <w:tcPr>
            <w:tcW w:w="2015" w:type="dxa"/>
            <w:tcBorders>
              <w:top w:val="nil"/>
              <w:left w:val="nil"/>
              <w:bottom w:val="nil"/>
              <w:right w:val="nil"/>
            </w:tcBorders>
            <w:noWrap/>
            <w:hideMark/>
          </w:tcPr>
          <w:p w14:paraId="6DD763EE"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81</w:t>
            </w:r>
          </w:p>
        </w:tc>
        <w:tc>
          <w:tcPr>
            <w:tcW w:w="2138" w:type="dxa"/>
            <w:tcBorders>
              <w:top w:val="nil"/>
              <w:left w:val="nil"/>
              <w:bottom w:val="nil"/>
              <w:right w:val="nil"/>
            </w:tcBorders>
            <w:noWrap/>
            <w:hideMark/>
          </w:tcPr>
          <w:p w14:paraId="7B2184E3"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161</w:t>
            </w:r>
          </w:p>
        </w:tc>
        <w:tc>
          <w:tcPr>
            <w:tcW w:w="2139" w:type="dxa"/>
            <w:tcBorders>
              <w:top w:val="nil"/>
              <w:left w:val="nil"/>
              <w:bottom w:val="nil"/>
              <w:right w:val="nil"/>
            </w:tcBorders>
            <w:noWrap/>
            <w:hideMark/>
          </w:tcPr>
          <w:p w14:paraId="4FF3FA2A"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03</w:t>
            </w:r>
          </w:p>
        </w:tc>
      </w:tr>
      <w:tr w:rsidR="00791729" w:rsidRPr="003C288B" w14:paraId="437E9B0D" w14:textId="77777777" w:rsidTr="00791729">
        <w:trPr>
          <w:trHeight w:val="291"/>
        </w:trPr>
        <w:tc>
          <w:tcPr>
            <w:tcW w:w="3110" w:type="dxa"/>
            <w:tcBorders>
              <w:top w:val="nil"/>
              <w:left w:val="nil"/>
              <w:bottom w:val="nil"/>
              <w:right w:val="nil"/>
            </w:tcBorders>
            <w:noWrap/>
            <w:hideMark/>
          </w:tcPr>
          <w:p w14:paraId="37112FD2" w14:textId="0288D61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 xml:space="preserve">Pereira et al. (2018) </w:t>
            </w:r>
          </w:p>
        </w:tc>
        <w:tc>
          <w:tcPr>
            <w:tcW w:w="2844" w:type="dxa"/>
            <w:tcBorders>
              <w:top w:val="nil"/>
              <w:left w:val="nil"/>
              <w:bottom w:val="nil"/>
              <w:right w:val="nil"/>
            </w:tcBorders>
            <w:noWrap/>
            <w:hideMark/>
          </w:tcPr>
          <w:p w14:paraId="29645CE3"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U</w:t>
            </w:r>
            <w:r>
              <w:rPr>
                <w:rFonts w:ascii="Aptos" w:eastAsia="Times New Roman" w:hAnsi="Aptos" w:cs="Times New Roman"/>
                <w:color w:val="000000"/>
                <w:kern w:val="0"/>
                <w:lang w:eastAsia="en-SG"/>
                <w14:ligatures w14:val="none"/>
              </w:rPr>
              <w:t>nited States of America</w:t>
            </w:r>
          </w:p>
        </w:tc>
        <w:tc>
          <w:tcPr>
            <w:tcW w:w="2015" w:type="dxa"/>
            <w:tcBorders>
              <w:top w:val="nil"/>
              <w:left w:val="nil"/>
              <w:bottom w:val="nil"/>
              <w:right w:val="nil"/>
            </w:tcBorders>
            <w:noWrap/>
            <w:hideMark/>
          </w:tcPr>
          <w:p w14:paraId="0A4C42E4"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18</w:t>
            </w:r>
          </w:p>
        </w:tc>
        <w:tc>
          <w:tcPr>
            <w:tcW w:w="2138" w:type="dxa"/>
            <w:tcBorders>
              <w:top w:val="nil"/>
              <w:left w:val="nil"/>
              <w:bottom w:val="nil"/>
              <w:right w:val="nil"/>
            </w:tcBorders>
            <w:noWrap/>
            <w:hideMark/>
          </w:tcPr>
          <w:p w14:paraId="2AAED0D0"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00</w:t>
            </w:r>
          </w:p>
        </w:tc>
        <w:tc>
          <w:tcPr>
            <w:tcW w:w="2139" w:type="dxa"/>
            <w:tcBorders>
              <w:top w:val="nil"/>
              <w:left w:val="nil"/>
              <w:bottom w:val="nil"/>
              <w:right w:val="nil"/>
            </w:tcBorders>
            <w:noWrap/>
            <w:hideMark/>
          </w:tcPr>
          <w:p w14:paraId="0F8D86F2"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40</w:t>
            </w:r>
          </w:p>
        </w:tc>
      </w:tr>
      <w:tr w:rsidR="00791729" w:rsidRPr="003C288B" w14:paraId="70A329E5" w14:textId="77777777" w:rsidTr="00791729">
        <w:trPr>
          <w:trHeight w:val="291"/>
        </w:trPr>
        <w:tc>
          <w:tcPr>
            <w:tcW w:w="3110" w:type="dxa"/>
            <w:tcBorders>
              <w:top w:val="nil"/>
              <w:left w:val="nil"/>
              <w:right w:val="nil"/>
            </w:tcBorders>
            <w:noWrap/>
            <w:hideMark/>
          </w:tcPr>
          <w:p w14:paraId="6B0F10D8" w14:textId="04AE0045"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 xml:space="preserve">van </w:t>
            </w:r>
            <w:proofErr w:type="spellStart"/>
            <w:r w:rsidRPr="003C288B">
              <w:rPr>
                <w:rFonts w:ascii="Aptos" w:eastAsia="Times New Roman" w:hAnsi="Aptos" w:cs="Times New Roman"/>
                <w:color w:val="000000"/>
                <w:kern w:val="0"/>
                <w:lang w:eastAsia="en-SG"/>
                <w14:ligatures w14:val="none"/>
              </w:rPr>
              <w:t>Steijvoort</w:t>
            </w:r>
            <w:proofErr w:type="spellEnd"/>
            <w:r w:rsidRPr="003C288B">
              <w:rPr>
                <w:rFonts w:ascii="Aptos" w:eastAsia="Times New Roman" w:hAnsi="Aptos" w:cs="Times New Roman"/>
                <w:color w:val="000000"/>
                <w:kern w:val="0"/>
                <w:lang w:eastAsia="en-SG"/>
                <w14:ligatures w14:val="none"/>
              </w:rPr>
              <w:t xml:space="preserve"> et al. (2021 &amp; 2022)</w:t>
            </w:r>
          </w:p>
        </w:tc>
        <w:tc>
          <w:tcPr>
            <w:tcW w:w="2844" w:type="dxa"/>
            <w:tcBorders>
              <w:top w:val="nil"/>
              <w:left w:val="nil"/>
              <w:right w:val="nil"/>
            </w:tcBorders>
            <w:noWrap/>
            <w:hideMark/>
          </w:tcPr>
          <w:p w14:paraId="3C06277A"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Netherlands</w:t>
            </w:r>
          </w:p>
        </w:tc>
        <w:tc>
          <w:tcPr>
            <w:tcW w:w="2015" w:type="dxa"/>
            <w:tcBorders>
              <w:top w:val="nil"/>
              <w:left w:val="nil"/>
              <w:right w:val="nil"/>
            </w:tcBorders>
            <w:noWrap/>
            <w:hideMark/>
          </w:tcPr>
          <w:p w14:paraId="53255AA5"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66</w:t>
            </w:r>
          </w:p>
        </w:tc>
        <w:tc>
          <w:tcPr>
            <w:tcW w:w="2138" w:type="dxa"/>
            <w:tcBorders>
              <w:top w:val="nil"/>
              <w:left w:val="nil"/>
              <w:right w:val="nil"/>
            </w:tcBorders>
            <w:noWrap/>
            <w:hideMark/>
          </w:tcPr>
          <w:p w14:paraId="5B135849"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41</w:t>
            </w:r>
          </w:p>
        </w:tc>
        <w:tc>
          <w:tcPr>
            <w:tcW w:w="2139" w:type="dxa"/>
            <w:tcBorders>
              <w:top w:val="nil"/>
              <w:left w:val="nil"/>
              <w:right w:val="nil"/>
            </w:tcBorders>
            <w:noWrap/>
            <w:hideMark/>
          </w:tcPr>
          <w:p w14:paraId="102EDB63"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297</w:t>
            </w:r>
          </w:p>
        </w:tc>
      </w:tr>
      <w:tr w:rsidR="00791729" w:rsidRPr="003C288B" w14:paraId="5761CA6B" w14:textId="77777777" w:rsidTr="00791729">
        <w:trPr>
          <w:trHeight w:val="291"/>
        </w:trPr>
        <w:tc>
          <w:tcPr>
            <w:tcW w:w="3110" w:type="dxa"/>
            <w:tcBorders>
              <w:top w:val="nil"/>
              <w:left w:val="nil"/>
              <w:bottom w:val="single" w:sz="4" w:space="0" w:color="auto"/>
              <w:right w:val="nil"/>
            </w:tcBorders>
            <w:noWrap/>
            <w:hideMark/>
          </w:tcPr>
          <w:p w14:paraId="3E8B3A97" w14:textId="017A7E16"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proofErr w:type="spellStart"/>
            <w:r w:rsidRPr="003C288B">
              <w:rPr>
                <w:rFonts w:ascii="Aptos" w:hAnsi="Aptos"/>
              </w:rPr>
              <w:t>Čižek</w:t>
            </w:r>
            <w:proofErr w:type="spellEnd"/>
            <w:r w:rsidRPr="003C288B">
              <w:rPr>
                <w:rFonts w:ascii="Aptos" w:eastAsia="Times New Roman" w:hAnsi="Aptos" w:cs="Times New Roman"/>
                <w:color w:val="000000"/>
                <w:kern w:val="0"/>
                <w:lang w:eastAsia="en-SG"/>
                <w14:ligatures w14:val="none"/>
              </w:rPr>
              <w:t xml:space="preserve"> </w:t>
            </w:r>
            <w:proofErr w:type="spellStart"/>
            <w:r w:rsidRPr="003C288B">
              <w:rPr>
                <w:rFonts w:ascii="Aptos" w:eastAsia="Times New Roman" w:hAnsi="Aptos" w:cs="Times New Roman"/>
                <w:color w:val="000000"/>
                <w:kern w:val="0"/>
                <w:lang w:eastAsia="en-SG"/>
                <w14:ligatures w14:val="none"/>
              </w:rPr>
              <w:t>Sajko</w:t>
            </w:r>
            <w:proofErr w:type="spellEnd"/>
            <w:r w:rsidRPr="003C288B">
              <w:rPr>
                <w:rFonts w:ascii="Aptos" w:eastAsia="Times New Roman" w:hAnsi="Aptos" w:cs="Times New Roman"/>
                <w:color w:val="000000"/>
                <w:kern w:val="0"/>
                <w:lang w:eastAsia="en-SG"/>
                <w14:ligatures w14:val="none"/>
              </w:rPr>
              <w:t xml:space="preserve"> et al. (2024)</w:t>
            </w:r>
          </w:p>
        </w:tc>
        <w:tc>
          <w:tcPr>
            <w:tcW w:w="2844" w:type="dxa"/>
            <w:tcBorders>
              <w:top w:val="nil"/>
              <w:left w:val="nil"/>
              <w:bottom w:val="single" w:sz="4" w:space="0" w:color="auto"/>
              <w:right w:val="nil"/>
            </w:tcBorders>
            <w:noWrap/>
            <w:hideMark/>
          </w:tcPr>
          <w:p w14:paraId="7E538B31"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Slovenia</w:t>
            </w:r>
          </w:p>
        </w:tc>
        <w:tc>
          <w:tcPr>
            <w:tcW w:w="2015" w:type="dxa"/>
            <w:tcBorders>
              <w:top w:val="nil"/>
              <w:left w:val="nil"/>
              <w:bottom w:val="single" w:sz="4" w:space="0" w:color="auto"/>
              <w:right w:val="nil"/>
            </w:tcBorders>
            <w:noWrap/>
            <w:hideMark/>
          </w:tcPr>
          <w:p w14:paraId="660FDCEC"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675</w:t>
            </w:r>
          </w:p>
        </w:tc>
        <w:tc>
          <w:tcPr>
            <w:tcW w:w="2138" w:type="dxa"/>
            <w:tcBorders>
              <w:top w:val="nil"/>
              <w:left w:val="nil"/>
              <w:bottom w:val="single" w:sz="4" w:space="0" w:color="auto"/>
              <w:right w:val="nil"/>
            </w:tcBorders>
            <w:noWrap/>
            <w:hideMark/>
          </w:tcPr>
          <w:p w14:paraId="099B28F9"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621</w:t>
            </w:r>
          </w:p>
        </w:tc>
        <w:tc>
          <w:tcPr>
            <w:tcW w:w="2139" w:type="dxa"/>
            <w:tcBorders>
              <w:top w:val="nil"/>
              <w:left w:val="nil"/>
              <w:bottom w:val="single" w:sz="4" w:space="0" w:color="auto"/>
              <w:right w:val="nil"/>
            </w:tcBorders>
            <w:noWrap/>
            <w:hideMark/>
          </w:tcPr>
          <w:p w14:paraId="207F86C4" w14:textId="77777777" w:rsidR="00791729" w:rsidRPr="003C288B" w:rsidRDefault="00791729" w:rsidP="007D250E">
            <w:pPr>
              <w:spacing w:after="0" w:line="360" w:lineRule="auto"/>
              <w:rPr>
                <w:rFonts w:ascii="Aptos" w:eastAsia="Times New Roman" w:hAnsi="Aptos" w:cs="Times New Roman"/>
                <w:color w:val="000000"/>
                <w:kern w:val="0"/>
                <w:lang w:eastAsia="en-SG"/>
                <w14:ligatures w14:val="none"/>
              </w:rPr>
            </w:pPr>
            <w:r w:rsidRPr="003C288B">
              <w:rPr>
                <w:rFonts w:ascii="Aptos" w:eastAsia="Times New Roman" w:hAnsi="Aptos" w:cs="Times New Roman"/>
                <w:color w:val="000000"/>
                <w:kern w:val="0"/>
                <w:lang w:eastAsia="en-SG"/>
                <w14:ligatures w14:val="none"/>
              </w:rPr>
              <w:t>$736</w:t>
            </w:r>
          </w:p>
        </w:tc>
      </w:tr>
    </w:tbl>
    <w:p w14:paraId="5D9F5412" w14:textId="77777777" w:rsidR="00791729" w:rsidRDefault="00791729" w:rsidP="00791729">
      <w:pPr>
        <w:spacing w:after="0" w:line="360" w:lineRule="auto"/>
        <w:rPr>
          <w:rFonts w:ascii="Aptos" w:hAnsi="Aptos"/>
          <w:i/>
          <w:iCs/>
        </w:rPr>
      </w:pPr>
      <w:r>
        <w:rPr>
          <w:rFonts w:ascii="Aptos" w:hAnsi="Aptos"/>
          <w:i/>
          <w:iCs/>
        </w:rPr>
        <w:t>WTP: Willingness-to-Pay. CI: Credible Interval.</w:t>
      </w:r>
    </w:p>
    <w:p w14:paraId="398349E3" w14:textId="77777777" w:rsidR="00791729" w:rsidRPr="003C288B" w:rsidRDefault="00791729" w:rsidP="005B02AA">
      <w:pPr>
        <w:spacing w:after="0" w:line="360" w:lineRule="auto"/>
        <w:rPr>
          <w:rFonts w:ascii="Aptos" w:hAnsi="Aptos"/>
        </w:rPr>
      </w:pPr>
    </w:p>
    <w:p w14:paraId="5CA4A5C7" w14:textId="649214A1" w:rsidR="00BB2DAD" w:rsidRDefault="00BB2DAD" w:rsidP="00885ADB">
      <w:pPr>
        <w:spacing w:line="360" w:lineRule="auto"/>
        <w:rPr>
          <w:lang w:val="en-US"/>
        </w:rPr>
      </w:pPr>
      <w:r w:rsidRPr="00885ADB">
        <w:rPr>
          <w:lang w:val="en-US"/>
        </w:rPr>
        <w:br w:type="page"/>
      </w:r>
    </w:p>
    <w:p w14:paraId="567193E7" w14:textId="65C24BF4" w:rsidR="00391672" w:rsidRPr="00632387" w:rsidRDefault="00BB2DAD">
      <w:pPr>
        <w:rPr>
          <w:b/>
          <w:bCs/>
          <w:lang w:val="en-US"/>
        </w:rPr>
      </w:pPr>
      <w:r>
        <w:rPr>
          <w:b/>
          <w:bCs/>
          <w:lang w:val="en-US"/>
        </w:rPr>
        <w:lastRenderedPageBreak/>
        <w:t xml:space="preserve">Appendix </w:t>
      </w:r>
      <w:r w:rsidR="00271FEF">
        <w:rPr>
          <w:b/>
          <w:bCs/>
          <w:lang w:val="en-US"/>
        </w:rPr>
        <w:t>4</w:t>
      </w:r>
      <w:r>
        <w:rPr>
          <w:b/>
          <w:bCs/>
          <w:lang w:val="en-US"/>
        </w:rPr>
        <w:t xml:space="preserve"> - </w:t>
      </w:r>
      <w:r w:rsidR="00D3599D" w:rsidRPr="00632387">
        <w:rPr>
          <w:b/>
          <w:bCs/>
          <w:lang w:val="en-US"/>
        </w:rPr>
        <w:t>Assessment of risk of bias and</w:t>
      </w:r>
      <w:r w:rsidR="00391672" w:rsidRPr="00632387">
        <w:rPr>
          <w:b/>
          <w:bCs/>
          <w:lang w:val="en-US"/>
        </w:rPr>
        <w:t xml:space="preserve"> adjustments to the ROBVALU tool</w:t>
      </w:r>
    </w:p>
    <w:p w14:paraId="0611FD6D" w14:textId="5E093D27" w:rsidR="00D3599D" w:rsidRPr="003C288B" w:rsidRDefault="00D3599D" w:rsidP="00D3599D">
      <w:pPr>
        <w:spacing w:after="0" w:line="360" w:lineRule="auto"/>
        <w:jc w:val="both"/>
        <w:rPr>
          <w:rFonts w:ascii="Aptos" w:hAnsi="Aptos"/>
        </w:rPr>
      </w:pPr>
      <w:r w:rsidRPr="003C288B">
        <w:rPr>
          <w:rFonts w:ascii="Aptos" w:hAnsi="Aptos"/>
        </w:rPr>
        <w:t>While this tool was designed fo</w:t>
      </w:r>
      <w:r w:rsidR="00391672">
        <w:rPr>
          <w:rFonts w:ascii="Aptos" w:hAnsi="Aptos"/>
        </w:rPr>
        <w:t xml:space="preserve">r </w:t>
      </w:r>
      <w:r w:rsidRPr="003C288B">
        <w:rPr>
          <w:rFonts w:ascii="Aptos" w:hAnsi="Aptos"/>
        </w:rPr>
        <w:t xml:space="preserve">studies measuring values placed on health outcomes, it also </w:t>
      </w:r>
      <w:r>
        <w:rPr>
          <w:rFonts w:ascii="Aptos" w:hAnsi="Aptos"/>
        </w:rPr>
        <w:t>proved</w:t>
      </w:r>
      <w:r w:rsidRPr="003C288B">
        <w:rPr>
          <w:rFonts w:ascii="Aptos" w:hAnsi="Aptos"/>
        </w:rPr>
        <w:t xml:space="preserve"> useful for evaluating preferences for the characteristics of healthcare services, making it appropriate for our review.</w:t>
      </w:r>
    </w:p>
    <w:p w14:paraId="7B33E94E" w14:textId="77777777" w:rsidR="00D3599D" w:rsidRPr="003C288B" w:rsidRDefault="00D3599D" w:rsidP="00D3599D">
      <w:pPr>
        <w:spacing w:after="0" w:line="360" w:lineRule="auto"/>
        <w:jc w:val="both"/>
        <w:rPr>
          <w:rFonts w:ascii="Aptos" w:hAnsi="Aptos"/>
        </w:rPr>
      </w:pPr>
    </w:p>
    <w:p w14:paraId="118A43B5" w14:textId="548BD729" w:rsidR="00D3599D" w:rsidRDefault="00D3599D" w:rsidP="00D3599D">
      <w:pPr>
        <w:spacing w:after="0" w:line="360" w:lineRule="auto"/>
        <w:jc w:val="both"/>
        <w:rPr>
          <w:rFonts w:ascii="Aptos" w:hAnsi="Aptos"/>
        </w:rPr>
      </w:pPr>
      <w:r w:rsidRPr="003C288B">
        <w:rPr>
          <w:rFonts w:ascii="Aptos" w:hAnsi="Aptos"/>
        </w:rPr>
        <w:t xml:space="preserve">The </w:t>
      </w:r>
      <w:r w:rsidR="005073D0">
        <w:rPr>
          <w:rFonts w:ascii="Aptos" w:hAnsi="Aptos"/>
        </w:rPr>
        <w:t>Risk of Bias in Values and Utilities (</w:t>
      </w:r>
      <w:r w:rsidRPr="003C288B">
        <w:rPr>
          <w:rFonts w:ascii="Aptos" w:hAnsi="Aptos"/>
        </w:rPr>
        <w:t>ROBVALU</w:t>
      </w:r>
      <w:r w:rsidR="005073D0">
        <w:rPr>
          <w:rFonts w:ascii="Aptos" w:hAnsi="Aptos"/>
        </w:rPr>
        <w:t>)</w:t>
      </w:r>
      <w:r w:rsidRPr="003C288B">
        <w:rPr>
          <w:rFonts w:ascii="Aptos" w:hAnsi="Aptos"/>
        </w:rPr>
        <w:t xml:space="preserve"> tool contains four subdomains: selection of study participants, completeness of data, use of measurement instruments, and data analysis. </w:t>
      </w:r>
      <w:r w:rsidR="00A47C55">
        <w:rPr>
          <w:rFonts w:ascii="Aptos" w:hAnsi="Aptos"/>
        </w:rPr>
        <w:t>The s</w:t>
      </w:r>
      <w:r w:rsidRPr="003C288B">
        <w:rPr>
          <w:rFonts w:ascii="Aptos" w:hAnsi="Aptos"/>
          <w:i/>
          <w:iCs/>
        </w:rPr>
        <w:t>election of study participants</w:t>
      </w:r>
      <w:r w:rsidRPr="003C288B">
        <w:rPr>
          <w:rFonts w:ascii="Aptos" w:hAnsi="Aptos"/>
        </w:rPr>
        <w:t xml:space="preserve"> assessed whether the sampling strategy was appropriate for our target population of adults of reproductive age, addressing concerns of selection bias. </w:t>
      </w:r>
      <w:r w:rsidR="00A47C55">
        <w:rPr>
          <w:rFonts w:ascii="Aptos" w:hAnsi="Aptos"/>
        </w:rPr>
        <w:t>The c</w:t>
      </w:r>
      <w:r w:rsidRPr="003C288B">
        <w:rPr>
          <w:rFonts w:ascii="Aptos" w:hAnsi="Aptos"/>
          <w:i/>
          <w:iCs/>
        </w:rPr>
        <w:t>ompleteness of data</w:t>
      </w:r>
      <w:r w:rsidRPr="003C288B">
        <w:rPr>
          <w:rFonts w:ascii="Aptos" w:hAnsi="Aptos"/>
        </w:rPr>
        <w:t xml:space="preserve"> </w:t>
      </w:r>
      <w:r w:rsidR="00A47C55">
        <w:rPr>
          <w:rFonts w:ascii="Aptos" w:hAnsi="Aptos"/>
        </w:rPr>
        <w:t xml:space="preserve">was </w:t>
      </w:r>
      <w:r w:rsidRPr="003C288B">
        <w:rPr>
          <w:rFonts w:ascii="Aptos" w:hAnsi="Aptos"/>
        </w:rPr>
        <w:t xml:space="preserve">evaluated </w:t>
      </w:r>
      <w:r w:rsidR="00A47C55">
        <w:rPr>
          <w:rFonts w:ascii="Aptos" w:hAnsi="Aptos"/>
        </w:rPr>
        <w:t xml:space="preserve">to determine </w:t>
      </w:r>
      <w:r w:rsidRPr="003C288B">
        <w:rPr>
          <w:rFonts w:ascii="Aptos" w:hAnsi="Aptos"/>
        </w:rPr>
        <w:t xml:space="preserve">whether there was a risk of bias due to low response rates. </w:t>
      </w:r>
      <w:r w:rsidRPr="003C288B">
        <w:rPr>
          <w:rFonts w:ascii="Aptos" w:hAnsi="Aptos"/>
          <w:i/>
          <w:iCs/>
        </w:rPr>
        <w:t>Use of measurement instruments</w:t>
      </w:r>
      <w:r w:rsidRPr="003C288B">
        <w:rPr>
          <w:rFonts w:ascii="Aptos" w:hAnsi="Aptos"/>
        </w:rPr>
        <w:t xml:space="preserve"> examined potential bias introduced during questionnaire or interview development and application, and the effect of potential bias on the reliability of preferences elicited. For example, bias may have been introduced through the framing of questions within a survey, priming participants to think and answer negatively about preferences for couple-based or stepwise screening. Lastly, in the context o</w:t>
      </w:r>
      <w:r w:rsidR="00A47C55">
        <w:rPr>
          <w:rFonts w:ascii="Aptos" w:hAnsi="Aptos"/>
        </w:rPr>
        <w:t>f</w:t>
      </w:r>
      <w:r w:rsidRPr="003C288B">
        <w:rPr>
          <w:rFonts w:ascii="Aptos" w:hAnsi="Aptos"/>
        </w:rPr>
        <w:t xml:space="preserve"> our review, </w:t>
      </w:r>
      <w:r w:rsidRPr="003C288B">
        <w:rPr>
          <w:rFonts w:ascii="Aptos" w:hAnsi="Aptos"/>
          <w:i/>
          <w:iCs/>
        </w:rPr>
        <w:t>data analysis</w:t>
      </w:r>
      <w:r w:rsidRPr="003C288B">
        <w:rPr>
          <w:rFonts w:ascii="Aptos" w:hAnsi="Aptos"/>
        </w:rPr>
        <w:t xml:space="preserve"> assessed whether studies reported their findings in a way that was comparable to other studies in the literature.</w:t>
      </w:r>
    </w:p>
    <w:p w14:paraId="1BB59128" w14:textId="39F26EEE" w:rsidR="008346EA" w:rsidRPr="009864EE" w:rsidRDefault="009864EE" w:rsidP="00D3599D">
      <w:pPr>
        <w:spacing w:after="0" w:line="360" w:lineRule="auto"/>
        <w:jc w:val="both"/>
        <w:rPr>
          <w:rFonts w:ascii="Aptos" w:hAnsi="Aptos"/>
          <w:i/>
          <w:iCs/>
        </w:rPr>
      </w:pPr>
      <w:r>
        <w:rPr>
          <w:rFonts w:ascii="Aptos" w:hAnsi="Aptos"/>
          <w:i/>
          <w:iCs/>
        </w:rPr>
        <w:t xml:space="preserve">Table A4: Risk of bias </w:t>
      </w:r>
      <w:r w:rsidR="00401729">
        <w:rPr>
          <w:rFonts w:ascii="Aptos" w:hAnsi="Aptos"/>
          <w:i/>
          <w:iCs/>
        </w:rPr>
        <w:t xml:space="preserve">evaluated by the </w:t>
      </w:r>
      <w:r w:rsidR="005073D0">
        <w:rPr>
          <w:rFonts w:ascii="Aptos" w:hAnsi="Aptos"/>
          <w:i/>
          <w:iCs/>
        </w:rPr>
        <w:t>Risk of Bias in Values and Utilities (ROBVALU) tool.</w:t>
      </w:r>
    </w:p>
    <w:tbl>
      <w:tblPr>
        <w:tblStyle w:val="PlainTable2"/>
        <w:tblW w:w="0" w:type="auto"/>
        <w:tblLook w:val="04A0" w:firstRow="1" w:lastRow="0" w:firstColumn="1" w:lastColumn="0" w:noHBand="0" w:noVBand="1"/>
      </w:tblPr>
      <w:tblGrid>
        <w:gridCol w:w="2547"/>
        <w:gridCol w:w="9360"/>
        <w:gridCol w:w="1985"/>
      </w:tblGrid>
      <w:tr w:rsidR="00E92AD8" w14:paraId="2BE31B04" w14:textId="77777777" w:rsidTr="008346EA">
        <w:trPr>
          <w:cnfStyle w:val="100000000000" w:firstRow="1" w:lastRow="0" w:firstColumn="0" w:lastColumn="0" w:oddVBand="0" w:evenVBand="0" w:oddHBand="0"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0400043A" w14:textId="6F571606" w:rsidR="00E92AD8" w:rsidRPr="003320BC" w:rsidRDefault="00E92AD8" w:rsidP="003320BC">
            <w:pPr>
              <w:spacing w:line="360" w:lineRule="auto"/>
              <w:rPr>
                <w:rFonts w:ascii="Aptos" w:hAnsi="Aptos"/>
              </w:rPr>
            </w:pPr>
            <w:r w:rsidRPr="003320BC">
              <w:rPr>
                <w:rFonts w:ascii="Aptos" w:hAnsi="Aptos"/>
              </w:rPr>
              <w:t>Sub domains</w:t>
            </w:r>
          </w:p>
        </w:tc>
        <w:tc>
          <w:tcPr>
            <w:tcW w:w="9360" w:type="dxa"/>
            <w:vAlign w:val="center"/>
          </w:tcPr>
          <w:p w14:paraId="0FAED866" w14:textId="394FAD4C" w:rsidR="00E92AD8" w:rsidRPr="003320BC" w:rsidRDefault="00E92AD8" w:rsidP="003320BC">
            <w:pPr>
              <w:spacing w:line="360" w:lineRule="auto"/>
              <w:cnfStyle w:val="100000000000" w:firstRow="1" w:lastRow="0" w:firstColumn="0" w:lastColumn="0" w:oddVBand="0" w:evenVBand="0" w:oddHBand="0" w:evenHBand="0" w:firstRowFirstColumn="0" w:firstRowLastColumn="0" w:lastRowFirstColumn="0" w:lastRowLastColumn="0"/>
              <w:rPr>
                <w:rFonts w:ascii="Aptos" w:hAnsi="Aptos"/>
              </w:rPr>
            </w:pPr>
            <w:r w:rsidRPr="003320BC">
              <w:rPr>
                <w:rFonts w:ascii="Aptos" w:hAnsi="Aptos"/>
              </w:rPr>
              <w:t>Signalling Question</w:t>
            </w:r>
          </w:p>
        </w:tc>
        <w:tc>
          <w:tcPr>
            <w:tcW w:w="1985" w:type="dxa"/>
            <w:vAlign w:val="center"/>
          </w:tcPr>
          <w:p w14:paraId="41B084CA" w14:textId="2D83E738" w:rsidR="00E92AD8" w:rsidRPr="003320BC" w:rsidRDefault="00E92AD8" w:rsidP="003320BC">
            <w:pPr>
              <w:tabs>
                <w:tab w:val="center" w:pos="1395"/>
              </w:tabs>
              <w:spacing w:line="360" w:lineRule="auto"/>
              <w:cnfStyle w:val="100000000000" w:firstRow="1" w:lastRow="0" w:firstColumn="0" w:lastColumn="0" w:oddVBand="0" w:evenVBand="0" w:oddHBand="0" w:evenHBand="0" w:firstRowFirstColumn="0" w:firstRowLastColumn="0" w:lastRowFirstColumn="0" w:lastRowLastColumn="0"/>
              <w:rPr>
                <w:rFonts w:ascii="Aptos" w:hAnsi="Aptos"/>
              </w:rPr>
            </w:pPr>
            <w:r w:rsidRPr="003320BC">
              <w:rPr>
                <w:rFonts w:ascii="Aptos" w:hAnsi="Aptos"/>
              </w:rPr>
              <w:t>Adjusted severity</w:t>
            </w:r>
          </w:p>
        </w:tc>
      </w:tr>
      <w:tr w:rsidR="00E92AD8" w14:paraId="5E6A6D9B" w14:textId="77777777" w:rsidTr="0083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429035EE" w14:textId="3F2CF169" w:rsidR="00E92AD8" w:rsidRPr="003320BC" w:rsidRDefault="00E92AD8" w:rsidP="003320BC">
            <w:pPr>
              <w:spacing w:line="276" w:lineRule="auto"/>
              <w:rPr>
                <w:rFonts w:ascii="Aptos" w:hAnsi="Aptos"/>
                <w:b w:val="0"/>
                <w:bCs w:val="0"/>
              </w:rPr>
            </w:pPr>
            <w:r w:rsidRPr="003320BC">
              <w:rPr>
                <w:rFonts w:ascii="Aptos" w:hAnsi="Aptos"/>
                <w:b w:val="0"/>
                <w:bCs w:val="0"/>
              </w:rPr>
              <w:t>Selection of participants</w:t>
            </w:r>
          </w:p>
        </w:tc>
        <w:tc>
          <w:tcPr>
            <w:tcW w:w="9360" w:type="dxa"/>
            <w:vAlign w:val="center"/>
          </w:tcPr>
          <w:p w14:paraId="3171BE42" w14:textId="28E04B0C" w:rsidR="00E92AD8" w:rsidRPr="00CF3FCC" w:rsidRDefault="003E6563"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Was an appr</w:t>
            </w:r>
            <w:r w:rsidR="00FD4484" w:rsidRPr="00CF3FCC">
              <w:rPr>
                <w:rFonts w:ascii="Aptos" w:hAnsi="Aptos"/>
              </w:rPr>
              <w:t>opriate study sample selected from the study’s sampling frame?</w:t>
            </w:r>
          </w:p>
        </w:tc>
        <w:tc>
          <w:tcPr>
            <w:tcW w:w="1985" w:type="dxa"/>
            <w:vAlign w:val="center"/>
          </w:tcPr>
          <w:p w14:paraId="739CB8CC" w14:textId="2B6C8148" w:rsidR="00043E48" w:rsidRPr="00CF3FCC" w:rsidRDefault="00043E48"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No</w:t>
            </w:r>
          </w:p>
        </w:tc>
      </w:tr>
      <w:tr w:rsidR="00E92AD8" w14:paraId="1EEC9E74" w14:textId="77777777" w:rsidTr="008346EA">
        <w:tc>
          <w:tcPr>
            <w:cnfStyle w:val="001000000000" w:firstRow="0" w:lastRow="0" w:firstColumn="1" w:lastColumn="0" w:oddVBand="0" w:evenVBand="0" w:oddHBand="0" w:evenHBand="0" w:firstRowFirstColumn="0" w:firstRowLastColumn="0" w:lastRowFirstColumn="0" w:lastRowLastColumn="0"/>
            <w:tcW w:w="2547" w:type="dxa"/>
            <w:vAlign w:val="center"/>
          </w:tcPr>
          <w:p w14:paraId="33FBCB1F" w14:textId="03CA9F12" w:rsidR="00E92AD8" w:rsidRPr="003320BC" w:rsidRDefault="00E92AD8" w:rsidP="003320BC">
            <w:pPr>
              <w:spacing w:line="276" w:lineRule="auto"/>
              <w:rPr>
                <w:rFonts w:ascii="Aptos" w:hAnsi="Aptos"/>
                <w:b w:val="0"/>
                <w:bCs w:val="0"/>
              </w:rPr>
            </w:pPr>
            <w:r w:rsidRPr="003320BC">
              <w:rPr>
                <w:rFonts w:ascii="Aptos" w:hAnsi="Aptos"/>
                <w:b w:val="0"/>
                <w:bCs w:val="0"/>
              </w:rPr>
              <w:t>Completeness of data</w:t>
            </w:r>
          </w:p>
        </w:tc>
        <w:tc>
          <w:tcPr>
            <w:tcW w:w="9360" w:type="dxa"/>
            <w:vAlign w:val="center"/>
          </w:tcPr>
          <w:p w14:paraId="5DAC28BF" w14:textId="5F8A301B" w:rsidR="00E92AD8" w:rsidRPr="00CF3FCC" w:rsidRDefault="00FD4484" w:rsidP="003320BC">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CF3FCC">
              <w:rPr>
                <w:rFonts w:ascii="Aptos" w:hAnsi="Aptos"/>
              </w:rPr>
              <w:t>Was the attrition rate sufficiently low to minimise the risk of bias?</w:t>
            </w:r>
          </w:p>
        </w:tc>
        <w:tc>
          <w:tcPr>
            <w:tcW w:w="1985" w:type="dxa"/>
            <w:vAlign w:val="center"/>
          </w:tcPr>
          <w:p w14:paraId="30A401FA" w14:textId="119FA3DE" w:rsidR="00E92AD8" w:rsidRPr="00CF3FCC" w:rsidRDefault="00043E48" w:rsidP="003320BC">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CF3FCC">
              <w:rPr>
                <w:rFonts w:ascii="Aptos" w:hAnsi="Aptos"/>
              </w:rPr>
              <w:t>Yes</w:t>
            </w:r>
          </w:p>
        </w:tc>
      </w:tr>
      <w:tr w:rsidR="00136B55" w14:paraId="39880C82" w14:textId="77777777" w:rsidTr="0083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vAlign w:val="center"/>
          </w:tcPr>
          <w:p w14:paraId="76877851" w14:textId="29EA0CE1" w:rsidR="00136B55" w:rsidRPr="003320BC" w:rsidRDefault="00136B55" w:rsidP="003320BC">
            <w:pPr>
              <w:spacing w:line="276" w:lineRule="auto"/>
              <w:rPr>
                <w:rFonts w:ascii="Aptos" w:hAnsi="Aptos"/>
                <w:b w:val="0"/>
                <w:bCs w:val="0"/>
              </w:rPr>
            </w:pPr>
            <w:r w:rsidRPr="003320BC">
              <w:rPr>
                <w:rFonts w:ascii="Aptos" w:hAnsi="Aptos"/>
                <w:b w:val="0"/>
                <w:bCs w:val="0"/>
              </w:rPr>
              <w:t>Measurement Instrument</w:t>
            </w:r>
          </w:p>
        </w:tc>
        <w:tc>
          <w:tcPr>
            <w:tcW w:w="9360" w:type="dxa"/>
            <w:vAlign w:val="center"/>
          </w:tcPr>
          <w:p w14:paraId="461FB3C3" w14:textId="4DEFCB38" w:rsidR="00136B55" w:rsidRPr="00CF3FCC" w:rsidRDefault="00136B55"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Was the instrument used to measure patient values and preferences in a valid and reliable manner?</w:t>
            </w:r>
          </w:p>
        </w:tc>
        <w:tc>
          <w:tcPr>
            <w:tcW w:w="1985" w:type="dxa"/>
            <w:vAlign w:val="center"/>
          </w:tcPr>
          <w:p w14:paraId="49400EE4" w14:textId="1EDAB26D" w:rsidR="00136B55" w:rsidRPr="00CF3FCC" w:rsidRDefault="00043E48"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No</w:t>
            </w:r>
          </w:p>
        </w:tc>
      </w:tr>
      <w:tr w:rsidR="00136B55" w14:paraId="294DE091" w14:textId="77777777" w:rsidTr="008346EA">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33549C3D" w14:textId="77777777" w:rsidR="00136B55" w:rsidRPr="003320BC" w:rsidRDefault="00136B55" w:rsidP="003320BC">
            <w:pPr>
              <w:spacing w:line="276" w:lineRule="auto"/>
              <w:rPr>
                <w:rFonts w:ascii="Aptos" w:hAnsi="Aptos"/>
                <w:b w:val="0"/>
                <w:bCs w:val="0"/>
              </w:rPr>
            </w:pPr>
          </w:p>
        </w:tc>
        <w:tc>
          <w:tcPr>
            <w:tcW w:w="9360" w:type="dxa"/>
            <w:vAlign w:val="center"/>
          </w:tcPr>
          <w:p w14:paraId="4FFA8ECD" w14:textId="6BB6057A" w:rsidR="00136B55" w:rsidRPr="00CF3FCC" w:rsidRDefault="00136B55" w:rsidP="003320BC">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CF3FCC">
              <w:rPr>
                <w:rFonts w:ascii="Aptos" w:hAnsi="Aptos"/>
              </w:rPr>
              <w:t>Was the instrument used in the intended way?</w:t>
            </w:r>
          </w:p>
        </w:tc>
        <w:tc>
          <w:tcPr>
            <w:tcW w:w="1985" w:type="dxa"/>
            <w:vAlign w:val="center"/>
          </w:tcPr>
          <w:p w14:paraId="5A45229E" w14:textId="42118610" w:rsidR="00136B55" w:rsidRPr="00CF3FCC" w:rsidRDefault="00043E48" w:rsidP="003320BC">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CF3FCC">
              <w:rPr>
                <w:rFonts w:ascii="Aptos" w:hAnsi="Aptos"/>
              </w:rPr>
              <w:t>No</w:t>
            </w:r>
          </w:p>
        </w:tc>
      </w:tr>
      <w:tr w:rsidR="00136B55" w14:paraId="71012A2D" w14:textId="77777777" w:rsidTr="0083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2BACD3FF" w14:textId="77777777" w:rsidR="00136B55" w:rsidRPr="003320BC" w:rsidRDefault="00136B55" w:rsidP="003320BC">
            <w:pPr>
              <w:spacing w:line="276" w:lineRule="auto"/>
              <w:rPr>
                <w:rFonts w:ascii="Aptos" w:hAnsi="Aptos"/>
                <w:b w:val="0"/>
                <w:bCs w:val="0"/>
              </w:rPr>
            </w:pPr>
          </w:p>
        </w:tc>
        <w:tc>
          <w:tcPr>
            <w:tcW w:w="9360" w:type="dxa"/>
            <w:vAlign w:val="center"/>
          </w:tcPr>
          <w:p w14:paraId="204DB5C1" w14:textId="0F405FBA" w:rsidR="00136B55" w:rsidRPr="00CF3FCC" w:rsidRDefault="00136B55"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Was valid representation of the outcome (health state/ preference) used?</w:t>
            </w:r>
          </w:p>
        </w:tc>
        <w:tc>
          <w:tcPr>
            <w:tcW w:w="1985" w:type="dxa"/>
            <w:vAlign w:val="center"/>
          </w:tcPr>
          <w:p w14:paraId="604277F7" w14:textId="12FCC2DA" w:rsidR="00136B55" w:rsidRPr="00CF3FCC" w:rsidRDefault="00043E48"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Yes</w:t>
            </w:r>
          </w:p>
        </w:tc>
      </w:tr>
      <w:tr w:rsidR="00136B55" w14:paraId="6248397F" w14:textId="77777777" w:rsidTr="008346EA">
        <w:tc>
          <w:tcPr>
            <w:cnfStyle w:val="001000000000" w:firstRow="0" w:lastRow="0" w:firstColumn="1" w:lastColumn="0" w:oddVBand="0" w:evenVBand="0" w:oddHBand="0" w:evenHBand="0" w:firstRowFirstColumn="0" w:firstRowLastColumn="0" w:lastRowFirstColumn="0" w:lastRowLastColumn="0"/>
            <w:tcW w:w="2547" w:type="dxa"/>
            <w:vMerge/>
            <w:vAlign w:val="center"/>
          </w:tcPr>
          <w:p w14:paraId="54BBEC52" w14:textId="77777777" w:rsidR="00136B55" w:rsidRPr="003320BC" w:rsidRDefault="00136B55" w:rsidP="003320BC">
            <w:pPr>
              <w:spacing w:line="276" w:lineRule="auto"/>
              <w:rPr>
                <w:rFonts w:ascii="Aptos" w:hAnsi="Aptos"/>
                <w:b w:val="0"/>
                <w:bCs w:val="0"/>
              </w:rPr>
            </w:pPr>
          </w:p>
        </w:tc>
        <w:tc>
          <w:tcPr>
            <w:tcW w:w="9360" w:type="dxa"/>
            <w:vAlign w:val="center"/>
          </w:tcPr>
          <w:p w14:paraId="4865D5E3" w14:textId="778BF336" w:rsidR="00136B55" w:rsidRPr="00CF3FCC" w:rsidRDefault="00136B55" w:rsidP="003320BC">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CF3FCC">
              <w:rPr>
                <w:rFonts w:ascii="Aptos" w:hAnsi="Aptos"/>
              </w:rPr>
              <w:t>Did the researchers check for understanding of the instrument?</w:t>
            </w:r>
          </w:p>
        </w:tc>
        <w:tc>
          <w:tcPr>
            <w:tcW w:w="1985" w:type="dxa"/>
            <w:vAlign w:val="center"/>
          </w:tcPr>
          <w:p w14:paraId="05CB45FA" w14:textId="5817A6AA" w:rsidR="00136B55" w:rsidRPr="00CF3FCC" w:rsidRDefault="00043E48" w:rsidP="003320BC">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rPr>
            </w:pPr>
            <w:r w:rsidRPr="00CF3FCC">
              <w:rPr>
                <w:rFonts w:ascii="Aptos" w:hAnsi="Aptos"/>
              </w:rPr>
              <w:t>Yes</w:t>
            </w:r>
          </w:p>
        </w:tc>
      </w:tr>
      <w:tr w:rsidR="00E92AD8" w14:paraId="0B852A39" w14:textId="77777777" w:rsidTr="00834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Align w:val="center"/>
          </w:tcPr>
          <w:p w14:paraId="70513E9A" w14:textId="6930156E" w:rsidR="00E92AD8" w:rsidRPr="003320BC" w:rsidRDefault="00E92AD8" w:rsidP="003320BC">
            <w:pPr>
              <w:spacing w:line="276" w:lineRule="auto"/>
              <w:rPr>
                <w:rFonts w:ascii="Aptos" w:hAnsi="Aptos"/>
                <w:b w:val="0"/>
                <w:bCs w:val="0"/>
              </w:rPr>
            </w:pPr>
            <w:r w:rsidRPr="003320BC">
              <w:rPr>
                <w:rFonts w:ascii="Aptos" w:hAnsi="Aptos"/>
                <w:b w:val="0"/>
                <w:bCs w:val="0"/>
              </w:rPr>
              <w:t>Data analysis</w:t>
            </w:r>
          </w:p>
        </w:tc>
        <w:tc>
          <w:tcPr>
            <w:tcW w:w="9360" w:type="dxa"/>
            <w:vAlign w:val="center"/>
          </w:tcPr>
          <w:p w14:paraId="77DB9A72" w14:textId="5364AE6F" w:rsidR="00E92AD8" w:rsidRPr="00CF3FCC" w:rsidRDefault="00E92AD8"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Were the results analysed appropriately to avoid influence of bias and confounding?</w:t>
            </w:r>
          </w:p>
        </w:tc>
        <w:tc>
          <w:tcPr>
            <w:tcW w:w="1985" w:type="dxa"/>
            <w:vAlign w:val="center"/>
          </w:tcPr>
          <w:p w14:paraId="3EC0F509" w14:textId="7FC8B783" w:rsidR="00E92AD8" w:rsidRPr="00CF3FCC" w:rsidRDefault="00043E48" w:rsidP="003320BC">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rPr>
            </w:pPr>
            <w:r w:rsidRPr="00CF3FCC">
              <w:rPr>
                <w:rFonts w:ascii="Aptos" w:hAnsi="Aptos"/>
              </w:rPr>
              <w:t>Yes</w:t>
            </w:r>
          </w:p>
        </w:tc>
      </w:tr>
    </w:tbl>
    <w:p w14:paraId="00543FAA" w14:textId="77777777" w:rsidR="00D3599D" w:rsidRPr="003C288B" w:rsidRDefault="00D3599D" w:rsidP="003320BC">
      <w:pPr>
        <w:spacing w:after="0" w:line="360" w:lineRule="auto"/>
        <w:rPr>
          <w:rFonts w:ascii="Aptos" w:hAnsi="Aptos"/>
        </w:rPr>
      </w:pPr>
    </w:p>
    <w:p w14:paraId="5029ACDD" w14:textId="77777777" w:rsidR="008346EA" w:rsidRDefault="008346EA" w:rsidP="00D3599D">
      <w:pPr>
        <w:spacing w:after="0" w:line="360" w:lineRule="auto"/>
        <w:jc w:val="both"/>
        <w:rPr>
          <w:rFonts w:ascii="Aptos" w:hAnsi="Aptos"/>
        </w:rPr>
      </w:pPr>
    </w:p>
    <w:p w14:paraId="2A2E25EE" w14:textId="210822BF" w:rsidR="004222F8" w:rsidRDefault="00D3599D" w:rsidP="00D3599D">
      <w:pPr>
        <w:spacing w:after="0" w:line="360" w:lineRule="auto"/>
        <w:jc w:val="both"/>
        <w:rPr>
          <w:rFonts w:ascii="Aptos" w:hAnsi="Aptos"/>
        </w:rPr>
      </w:pPr>
      <w:r w:rsidRPr="003C288B">
        <w:rPr>
          <w:rFonts w:ascii="Aptos" w:hAnsi="Aptos"/>
        </w:rPr>
        <w:t>Each</w:t>
      </w:r>
      <w:r w:rsidR="00A74FFE">
        <w:rPr>
          <w:rFonts w:ascii="Aptos" w:hAnsi="Aptos"/>
        </w:rPr>
        <w:t xml:space="preserve"> signalling</w:t>
      </w:r>
      <w:r w:rsidRPr="003C288B">
        <w:rPr>
          <w:rFonts w:ascii="Aptos" w:hAnsi="Aptos"/>
        </w:rPr>
        <w:t xml:space="preserve"> question</w:t>
      </w:r>
      <w:r>
        <w:rPr>
          <w:rFonts w:ascii="Aptos" w:hAnsi="Aptos"/>
        </w:rPr>
        <w:t xml:space="preserve"> in the ROBVALU tool</w:t>
      </w:r>
      <w:r w:rsidRPr="003C288B">
        <w:rPr>
          <w:rFonts w:ascii="Aptos" w:hAnsi="Aptos"/>
        </w:rPr>
        <w:t xml:space="preserve"> utilised a 4-point Likert-type scale with the options of “yes”, “probably yes”, “probably no”, and “no”</w:t>
      </w:r>
      <w:r w:rsidR="00DD5309">
        <w:rPr>
          <w:rFonts w:ascii="Aptos" w:hAnsi="Aptos"/>
        </w:rPr>
        <w:t xml:space="preserve">, corresponding respectively to </w:t>
      </w:r>
      <w:r w:rsidR="00B3642C">
        <w:rPr>
          <w:rFonts w:ascii="Aptos" w:hAnsi="Aptos"/>
        </w:rPr>
        <w:t xml:space="preserve">the risk of bias </w:t>
      </w:r>
      <w:r w:rsidRPr="003C288B">
        <w:rPr>
          <w:rFonts w:ascii="Aptos" w:hAnsi="Aptos"/>
          <w:color w:val="000000" w:themeColor="text1"/>
        </w:rPr>
        <w:t xml:space="preserve">judgement </w:t>
      </w:r>
      <w:r w:rsidR="00B3642C">
        <w:rPr>
          <w:rFonts w:ascii="Aptos" w:hAnsi="Aptos"/>
          <w:color w:val="000000" w:themeColor="text1"/>
        </w:rPr>
        <w:t>of “not serious”</w:t>
      </w:r>
      <w:r w:rsidR="005816E9">
        <w:rPr>
          <w:rFonts w:ascii="Aptos" w:hAnsi="Aptos"/>
          <w:color w:val="000000" w:themeColor="text1"/>
        </w:rPr>
        <w:t>, “serious”, “very serious”, and “extremely serious”</w:t>
      </w:r>
      <w:r w:rsidR="00FD10B2">
        <w:rPr>
          <w:rFonts w:ascii="Aptos" w:hAnsi="Aptos"/>
          <w:color w:val="000000" w:themeColor="text1"/>
        </w:rPr>
        <w:t xml:space="preserve">. This risk of bias judgment was </w:t>
      </w:r>
      <w:r w:rsidR="00083EDB">
        <w:rPr>
          <w:rFonts w:ascii="Aptos" w:hAnsi="Aptos"/>
          <w:color w:val="000000" w:themeColor="text1"/>
        </w:rPr>
        <w:t xml:space="preserve">then performed for each sub domains </w:t>
      </w:r>
      <w:r w:rsidR="005816E9">
        <w:rPr>
          <w:rFonts w:ascii="Aptos" w:hAnsi="Aptos"/>
          <w:color w:val="000000" w:themeColor="text1"/>
        </w:rPr>
        <w:t xml:space="preserve">followed </w:t>
      </w:r>
      <w:r w:rsidRPr="003C288B">
        <w:rPr>
          <w:rFonts w:ascii="Aptos" w:hAnsi="Aptos"/>
          <w:color w:val="000000" w:themeColor="text1"/>
        </w:rPr>
        <w:t>by</w:t>
      </w:r>
      <w:r w:rsidR="0041688A">
        <w:rPr>
          <w:rFonts w:ascii="Aptos" w:hAnsi="Aptos"/>
          <w:color w:val="000000" w:themeColor="text1"/>
        </w:rPr>
        <w:t xml:space="preserve"> an </w:t>
      </w:r>
      <w:r w:rsidRPr="003C288B">
        <w:rPr>
          <w:rFonts w:ascii="Aptos" w:hAnsi="Aptos"/>
          <w:color w:val="000000" w:themeColor="text1"/>
        </w:rPr>
        <w:t xml:space="preserve">overall study risk of bias </w:t>
      </w:r>
      <w:r w:rsidR="0041688A">
        <w:rPr>
          <w:rFonts w:ascii="Aptos" w:hAnsi="Aptos"/>
          <w:color w:val="000000" w:themeColor="text1"/>
        </w:rPr>
        <w:t>as reported in</w:t>
      </w:r>
      <w:r w:rsidRPr="003C288B">
        <w:rPr>
          <w:rFonts w:ascii="Aptos" w:hAnsi="Aptos"/>
          <w:color w:val="000000" w:themeColor="text1"/>
        </w:rPr>
        <w:t xml:space="preserve"> Table 2. Questions </w:t>
      </w:r>
      <w:r w:rsidRPr="003C288B">
        <w:rPr>
          <w:rFonts w:ascii="Aptos" w:hAnsi="Aptos"/>
        </w:rPr>
        <w:t xml:space="preserve">2 (attrition rate), 5 (validity of health state representation), 6 (face validity of instrument), and 7 (risk of bias/confounding due to analysis) of the ROBVALU tool were less relevant to our research objectives. </w:t>
      </w:r>
      <w:r w:rsidR="004F0BD2">
        <w:rPr>
          <w:rFonts w:ascii="Aptos" w:hAnsi="Aptos"/>
        </w:rPr>
        <w:t>Therefore</w:t>
      </w:r>
      <w:r w:rsidR="004402DC">
        <w:rPr>
          <w:rFonts w:ascii="Aptos" w:hAnsi="Aptos"/>
        </w:rPr>
        <w:t>,</w:t>
      </w:r>
      <w:r w:rsidR="00F344B5">
        <w:rPr>
          <w:rFonts w:ascii="Aptos" w:hAnsi="Aptos"/>
        </w:rPr>
        <w:t xml:space="preserve"> </w:t>
      </w:r>
      <w:r w:rsidR="00476BEE">
        <w:rPr>
          <w:rFonts w:ascii="Aptos" w:hAnsi="Aptos"/>
        </w:rPr>
        <w:t xml:space="preserve">even </w:t>
      </w:r>
      <w:r w:rsidR="00F344B5">
        <w:rPr>
          <w:rFonts w:ascii="Aptos" w:hAnsi="Aptos"/>
        </w:rPr>
        <w:t xml:space="preserve">if these </w:t>
      </w:r>
      <w:r w:rsidR="004F0BD2">
        <w:rPr>
          <w:rFonts w:ascii="Aptos" w:hAnsi="Aptos"/>
        </w:rPr>
        <w:t>signalling question</w:t>
      </w:r>
      <w:r w:rsidR="00F344B5">
        <w:rPr>
          <w:rFonts w:ascii="Aptos" w:hAnsi="Aptos"/>
        </w:rPr>
        <w:t xml:space="preserve">s </w:t>
      </w:r>
      <w:r w:rsidR="004F0BD2">
        <w:rPr>
          <w:rFonts w:ascii="Aptos" w:hAnsi="Aptos"/>
        </w:rPr>
        <w:t>fetched “probably yes”</w:t>
      </w:r>
      <w:r w:rsidR="004402DC">
        <w:rPr>
          <w:rFonts w:ascii="Aptos" w:hAnsi="Aptos"/>
        </w:rPr>
        <w:t>, th</w:t>
      </w:r>
      <w:r w:rsidR="00F344B5">
        <w:rPr>
          <w:rFonts w:ascii="Aptos" w:hAnsi="Aptos"/>
        </w:rPr>
        <w:t xml:space="preserve">ey were classified as “no serious risk of bias” instead of “serious risk of bias” </w:t>
      </w:r>
      <w:r w:rsidR="004222F8">
        <w:rPr>
          <w:rFonts w:ascii="Aptos" w:hAnsi="Aptos"/>
        </w:rPr>
        <w:t xml:space="preserve">to </w:t>
      </w:r>
      <w:r w:rsidR="00C24797">
        <w:rPr>
          <w:rFonts w:ascii="Aptos" w:hAnsi="Aptos"/>
        </w:rPr>
        <w:t xml:space="preserve">more accurately reflect its impact on the study’s quality. </w:t>
      </w:r>
      <w:r w:rsidR="004222F8">
        <w:rPr>
          <w:rFonts w:ascii="Aptos" w:hAnsi="Aptos"/>
        </w:rPr>
        <w:t xml:space="preserve"> </w:t>
      </w:r>
    </w:p>
    <w:p w14:paraId="08C4CAA7" w14:textId="77777777" w:rsidR="003A4DAE" w:rsidRDefault="003A4DAE" w:rsidP="00D3599D">
      <w:pPr>
        <w:spacing w:after="0" w:line="360" w:lineRule="auto"/>
        <w:jc w:val="both"/>
        <w:rPr>
          <w:rFonts w:ascii="Aptos" w:hAnsi="Aptos"/>
        </w:rPr>
      </w:pPr>
    </w:p>
    <w:p w14:paraId="3B1B061E" w14:textId="68C36163" w:rsidR="00D3599D" w:rsidRPr="003C288B" w:rsidRDefault="00423D24" w:rsidP="00D3599D">
      <w:pPr>
        <w:spacing w:after="0" w:line="360" w:lineRule="auto"/>
        <w:jc w:val="both"/>
        <w:rPr>
          <w:rFonts w:ascii="Aptos" w:hAnsi="Aptos"/>
        </w:rPr>
      </w:pPr>
      <w:r>
        <w:rPr>
          <w:rFonts w:ascii="Aptos" w:hAnsi="Aptos"/>
        </w:rPr>
        <w:t>Generally, we opted to</w:t>
      </w:r>
      <w:r w:rsidR="00D3599D" w:rsidRPr="003C288B">
        <w:rPr>
          <w:rFonts w:ascii="Aptos" w:hAnsi="Aptos"/>
        </w:rPr>
        <w:t xml:space="preserve"> classify</w:t>
      </w:r>
      <w:r w:rsidR="00375315">
        <w:rPr>
          <w:rFonts w:ascii="Aptos" w:hAnsi="Aptos"/>
        </w:rPr>
        <w:t xml:space="preserve"> the overall study risk of bias</w:t>
      </w:r>
      <w:r w:rsidR="00D3599D" w:rsidRPr="003C288B">
        <w:rPr>
          <w:rFonts w:ascii="Aptos" w:hAnsi="Aptos"/>
        </w:rPr>
        <w:t xml:space="preserve"> as</w:t>
      </w:r>
      <w:r w:rsidR="00434C3B">
        <w:rPr>
          <w:rFonts w:ascii="Aptos" w:hAnsi="Aptos"/>
        </w:rPr>
        <w:t xml:space="preserve"> “very” or</w:t>
      </w:r>
      <w:r w:rsidR="00442AF7">
        <w:rPr>
          <w:rFonts w:ascii="Aptos" w:hAnsi="Aptos"/>
        </w:rPr>
        <w:t xml:space="preserve"> </w:t>
      </w:r>
      <w:r w:rsidR="003B2678">
        <w:rPr>
          <w:rFonts w:ascii="Aptos" w:hAnsi="Aptos"/>
        </w:rPr>
        <w:t>“</w:t>
      </w:r>
      <w:r w:rsidR="00442AF7">
        <w:rPr>
          <w:rFonts w:ascii="Aptos" w:hAnsi="Aptos"/>
        </w:rPr>
        <w:t>extremely serious</w:t>
      </w:r>
      <w:r w:rsidR="00D3599D">
        <w:rPr>
          <w:rFonts w:ascii="Aptos" w:hAnsi="Aptos"/>
        </w:rPr>
        <w:t xml:space="preserve"> </w:t>
      </w:r>
      <w:r w:rsidR="00D3599D" w:rsidRPr="003C288B">
        <w:rPr>
          <w:rFonts w:ascii="Aptos" w:hAnsi="Aptos"/>
        </w:rPr>
        <w:t>risk of bias</w:t>
      </w:r>
      <w:r w:rsidR="003B2678">
        <w:rPr>
          <w:rFonts w:ascii="Aptos" w:hAnsi="Aptos"/>
        </w:rPr>
        <w:t>”</w:t>
      </w:r>
      <w:r w:rsidR="00D3599D" w:rsidRPr="003C288B">
        <w:rPr>
          <w:rFonts w:ascii="Aptos" w:hAnsi="Aptos"/>
        </w:rPr>
        <w:t xml:space="preserve"> i</w:t>
      </w:r>
      <w:r w:rsidR="00DD4EAF">
        <w:rPr>
          <w:rFonts w:ascii="Aptos" w:hAnsi="Aptos"/>
        </w:rPr>
        <w:t xml:space="preserve">f </w:t>
      </w:r>
      <w:r w:rsidR="00434C3B">
        <w:rPr>
          <w:rFonts w:ascii="Aptos" w:hAnsi="Aptos"/>
        </w:rPr>
        <w:t>at least one preference attribute was clearly affected in their</w:t>
      </w:r>
      <w:r w:rsidR="00D3599D" w:rsidRPr="003C288B">
        <w:rPr>
          <w:rFonts w:ascii="Aptos" w:hAnsi="Aptos"/>
        </w:rPr>
        <w:t xml:space="preserve"> inclusion in our results. </w:t>
      </w:r>
      <w:r w:rsidR="00AE5510">
        <w:rPr>
          <w:rFonts w:ascii="Aptos" w:hAnsi="Aptos"/>
        </w:rPr>
        <w:t>This means that</w:t>
      </w:r>
      <w:r w:rsidR="003E6412">
        <w:rPr>
          <w:rFonts w:ascii="Aptos" w:hAnsi="Aptos"/>
        </w:rPr>
        <w:t xml:space="preserve"> these studies contained results</w:t>
      </w:r>
      <w:r w:rsidR="00E2139B">
        <w:rPr>
          <w:rFonts w:ascii="Aptos" w:hAnsi="Aptos"/>
        </w:rPr>
        <w:t xml:space="preserve"> that were considered less likely to reflect participants’ true preferences. </w:t>
      </w:r>
      <w:r w:rsidR="00D3599D" w:rsidRPr="003C288B">
        <w:rPr>
          <w:rFonts w:ascii="Aptos" w:hAnsi="Aptos"/>
        </w:rPr>
        <w:t xml:space="preserve">For example, risk of bias from descriptive reporting of results was only high if study authors chose to collapse Likert scale responses. </w:t>
      </w:r>
      <w:r w:rsidR="003E6412">
        <w:rPr>
          <w:rFonts w:ascii="Aptos" w:hAnsi="Aptos"/>
        </w:rPr>
        <w:t>We</w:t>
      </w:r>
      <w:r w:rsidR="00D3599D" w:rsidRPr="003C288B">
        <w:rPr>
          <w:rFonts w:ascii="Aptos" w:hAnsi="Aptos"/>
        </w:rPr>
        <w:t xml:space="preserve"> </w:t>
      </w:r>
      <w:r w:rsidR="000A2732" w:rsidRPr="003C288B">
        <w:rPr>
          <w:rFonts w:ascii="Aptos" w:hAnsi="Aptos"/>
        </w:rPr>
        <w:t>interpreted</w:t>
      </w:r>
      <w:r w:rsidR="00D3599D" w:rsidRPr="003C288B">
        <w:rPr>
          <w:rFonts w:ascii="Aptos" w:hAnsi="Aptos"/>
        </w:rPr>
        <w:t xml:space="preserve"> </w:t>
      </w:r>
      <w:r w:rsidR="000A2732">
        <w:rPr>
          <w:rFonts w:ascii="Aptos" w:hAnsi="Aptos"/>
        </w:rPr>
        <w:t xml:space="preserve">the risk of bias </w:t>
      </w:r>
      <w:r w:rsidR="00D3599D" w:rsidRPr="003C288B">
        <w:rPr>
          <w:rFonts w:ascii="Aptos" w:hAnsi="Aptos"/>
        </w:rPr>
        <w:t>with discretion and preferences considered unreliable by both reviewers were excluded from our analysis.</w:t>
      </w:r>
    </w:p>
    <w:p w14:paraId="57482721" w14:textId="77777777" w:rsidR="00D3599D" w:rsidRDefault="00D3599D">
      <w:pPr>
        <w:rPr>
          <w:lang w:val="en-US"/>
        </w:rPr>
      </w:pPr>
    </w:p>
    <w:p w14:paraId="73EA969A" w14:textId="77777777" w:rsidR="006E57DA" w:rsidRDefault="006E57DA">
      <w:pPr>
        <w:rPr>
          <w:lang w:val="en-US"/>
        </w:rPr>
      </w:pPr>
    </w:p>
    <w:p w14:paraId="356E3390" w14:textId="77777777" w:rsidR="00815BD1" w:rsidRDefault="00815BD1">
      <w:pPr>
        <w:rPr>
          <w:lang w:val="en-US"/>
        </w:rPr>
      </w:pPr>
    </w:p>
    <w:p w14:paraId="3347F474" w14:textId="77777777" w:rsidR="00166578" w:rsidRPr="003C288B" w:rsidRDefault="00166578" w:rsidP="00166578">
      <w:pPr>
        <w:spacing w:after="0" w:line="360" w:lineRule="auto"/>
        <w:jc w:val="both"/>
        <w:rPr>
          <w:rFonts w:ascii="Aptos" w:hAnsi="Aptos"/>
        </w:rPr>
      </w:pPr>
    </w:p>
    <w:p w14:paraId="677CADA8" w14:textId="3B81B0E1" w:rsidR="00757890" w:rsidRDefault="00757890">
      <w:pPr>
        <w:rPr>
          <w:lang w:val="en-US"/>
        </w:rPr>
      </w:pPr>
    </w:p>
    <w:p w14:paraId="4894343B" w14:textId="77777777" w:rsidR="00BB2DAD" w:rsidRDefault="00BB2DAD">
      <w:pPr>
        <w:rPr>
          <w:b/>
          <w:bCs/>
          <w:lang w:val="en-US"/>
        </w:rPr>
      </w:pPr>
    </w:p>
    <w:p w14:paraId="5F442171" w14:textId="77777777" w:rsidR="00BB2DAD" w:rsidRDefault="00BB2DAD">
      <w:pPr>
        <w:rPr>
          <w:b/>
          <w:bCs/>
          <w:lang w:val="en-US"/>
        </w:rPr>
      </w:pPr>
    </w:p>
    <w:p w14:paraId="4A977C01" w14:textId="77777777" w:rsidR="008346EA" w:rsidRDefault="008346EA">
      <w:pPr>
        <w:rPr>
          <w:b/>
          <w:bCs/>
          <w:lang w:val="en-US"/>
        </w:rPr>
      </w:pPr>
    </w:p>
    <w:p w14:paraId="47BFFEC5" w14:textId="77777777" w:rsidR="008346EA" w:rsidRDefault="008346EA">
      <w:pPr>
        <w:rPr>
          <w:b/>
          <w:bCs/>
          <w:lang w:val="en-US"/>
        </w:rPr>
      </w:pPr>
    </w:p>
    <w:p w14:paraId="419015FA" w14:textId="2B9DAAF4" w:rsidR="00BB2DAD" w:rsidRDefault="00BB2DAD">
      <w:pPr>
        <w:rPr>
          <w:b/>
          <w:bCs/>
          <w:lang w:val="en-US"/>
        </w:rPr>
      </w:pPr>
      <w:r w:rsidRPr="00BB2DAD">
        <w:rPr>
          <w:b/>
          <w:bCs/>
          <w:lang w:val="en-US"/>
        </w:rPr>
        <w:lastRenderedPageBreak/>
        <w:t>Appendix 4 – Risk of Bias</w:t>
      </w:r>
    </w:p>
    <w:p w14:paraId="51C307CC" w14:textId="2592AC27" w:rsidR="005073D0" w:rsidRPr="005073D0" w:rsidRDefault="005073D0">
      <w:pPr>
        <w:rPr>
          <w:i/>
          <w:iCs/>
          <w:lang w:val="en-US"/>
        </w:rPr>
      </w:pPr>
      <w:r>
        <w:rPr>
          <w:i/>
          <w:iCs/>
          <w:lang w:val="en-US"/>
        </w:rPr>
        <w:t>Table A5: Study-specific risks of bias as assessed by the Risk of Bias in Values and Utilities (ROBVALU) tool.</w:t>
      </w:r>
    </w:p>
    <w:tbl>
      <w:tblPr>
        <w:tblStyle w:val="PlainTable2"/>
        <w:tblW w:w="13325" w:type="dxa"/>
        <w:tblLook w:val="04A0" w:firstRow="1" w:lastRow="0" w:firstColumn="1" w:lastColumn="0" w:noHBand="0" w:noVBand="1"/>
      </w:tblPr>
      <w:tblGrid>
        <w:gridCol w:w="698"/>
        <w:gridCol w:w="3271"/>
        <w:gridCol w:w="1560"/>
        <w:gridCol w:w="1701"/>
        <w:gridCol w:w="1984"/>
        <w:gridCol w:w="1985"/>
        <w:gridCol w:w="2126"/>
      </w:tblGrid>
      <w:tr w:rsidR="00BB2DAD" w:rsidRPr="00757890" w14:paraId="4C37204C" w14:textId="77777777" w:rsidTr="00C5424C">
        <w:trPr>
          <w:cnfStyle w:val="100000000000" w:firstRow="1" w:lastRow="0" w:firstColumn="0" w:lastColumn="0" w:oddVBand="0" w:evenVBand="0" w:oddHBand="0"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3969" w:type="dxa"/>
            <w:gridSpan w:val="2"/>
            <w:noWrap/>
            <w:hideMark/>
          </w:tcPr>
          <w:p w14:paraId="4FA7E931" w14:textId="77777777" w:rsidR="00BB2DAD" w:rsidRPr="00757890" w:rsidRDefault="00BB2DAD" w:rsidP="00C5424C">
            <w:pPr>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tudies</w:t>
            </w:r>
          </w:p>
        </w:tc>
        <w:tc>
          <w:tcPr>
            <w:tcW w:w="1560" w:type="dxa"/>
            <w:hideMark/>
          </w:tcPr>
          <w:p w14:paraId="77A9E0AD" w14:textId="77777777" w:rsidR="00BB2DAD" w:rsidRPr="00757890" w:rsidRDefault="00BB2DAD" w:rsidP="00C542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lection of participants</w:t>
            </w:r>
          </w:p>
        </w:tc>
        <w:tc>
          <w:tcPr>
            <w:tcW w:w="1701" w:type="dxa"/>
            <w:hideMark/>
          </w:tcPr>
          <w:p w14:paraId="4B1D51EC" w14:textId="77777777" w:rsidR="00BB2DAD" w:rsidRPr="00757890" w:rsidRDefault="00BB2DAD" w:rsidP="00C542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Completeness of data</w:t>
            </w:r>
          </w:p>
        </w:tc>
        <w:tc>
          <w:tcPr>
            <w:tcW w:w="1984" w:type="dxa"/>
            <w:hideMark/>
          </w:tcPr>
          <w:p w14:paraId="3EDC94FD" w14:textId="77777777" w:rsidR="00BB2DAD" w:rsidRPr="00757890" w:rsidRDefault="00BB2DAD" w:rsidP="00C542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Measurement Instrument</w:t>
            </w:r>
          </w:p>
        </w:tc>
        <w:tc>
          <w:tcPr>
            <w:tcW w:w="1985" w:type="dxa"/>
            <w:hideMark/>
          </w:tcPr>
          <w:p w14:paraId="2F4C87FA" w14:textId="77777777" w:rsidR="00BB2DAD" w:rsidRPr="00757890" w:rsidRDefault="00BB2DAD" w:rsidP="00C542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Data analysis</w:t>
            </w:r>
          </w:p>
        </w:tc>
        <w:tc>
          <w:tcPr>
            <w:tcW w:w="2126" w:type="dxa"/>
            <w:hideMark/>
          </w:tcPr>
          <w:p w14:paraId="26094209" w14:textId="77777777" w:rsidR="00BB2DAD" w:rsidRPr="00757890" w:rsidRDefault="00BB2DAD" w:rsidP="00C5424C">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Overall Risk of Bias</w:t>
            </w:r>
          </w:p>
        </w:tc>
      </w:tr>
      <w:tr w:rsidR="00BB2DAD" w:rsidRPr="00757890" w14:paraId="2B7674B8" w14:textId="77777777" w:rsidTr="00C5424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98" w:type="dxa"/>
            <w:vMerge w:val="restart"/>
            <w:textDirection w:val="btLr"/>
            <w:hideMark/>
          </w:tcPr>
          <w:p w14:paraId="79DED2F5" w14:textId="77777777" w:rsidR="00BB2DAD" w:rsidRPr="00757890" w:rsidRDefault="00BB2DAD" w:rsidP="00C5424C">
            <w:pPr>
              <w:jc w:val="center"/>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Quantitative</w:t>
            </w:r>
          </w:p>
        </w:tc>
        <w:tc>
          <w:tcPr>
            <w:tcW w:w="3271" w:type="dxa"/>
            <w:noWrap/>
            <w:hideMark/>
          </w:tcPr>
          <w:p w14:paraId="744FE88D"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Cheng et al. (2020) (23)</w:t>
            </w:r>
          </w:p>
        </w:tc>
        <w:tc>
          <w:tcPr>
            <w:tcW w:w="1560" w:type="dxa"/>
            <w:noWrap/>
            <w:hideMark/>
          </w:tcPr>
          <w:p w14:paraId="38996AA0"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709C4A4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36DA4A94"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6F6BE00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187DC189"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5F1FCA20"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7A688969"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176C87C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Chokoshvili</w:t>
            </w:r>
            <w:proofErr w:type="spellEnd"/>
            <w:r w:rsidRPr="00757890">
              <w:rPr>
                <w:rFonts w:ascii="Aptos" w:eastAsia="Times New Roman" w:hAnsi="Aptos" w:cs="Calibri"/>
                <w:kern w:val="0"/>
                <w:sz w:val="21"/>
                <w:szCs w:val="21"/>
                <w:lang w:eastAsia="zh-CN"/>
                <w14:ligatures w14:val="none"/>
              </w:rPr>
              <w:t xml:space="preserve"> et al. (2017) (24)</w:t>
            </w:r>
          </w:p>
        </w:tc>
        <w:tc>
          <w:tcPr>
            <w:tcW w:w="1560" w:type="dxa"/>
            <w:noWrap/>
            <w:hideMark/>
          </w:tcPr>
          <w:p w14:paraId="39A239F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701" w:type="dxa"/>
            <w:noWrap/>
            <w:hideMark/>
          </w:tcPr>
          <w:p w14:paraId="1F964339"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629DA5A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Extremely serious</w:t>
            </w:r>
          </w:p>
        </w:tc>
        <w:tc>
          <w:tcPr>
            <w:tcW w:w="1985" w:type="dxa"/>
            <w:noWrap/>
            <w:hideMark/>
          </w:tcPr>
          <w:p w14:paraId="54E9614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Extremely serious</w:t>
            </w:r>
          </w:p>
        </w:tc>
        <w:tc>
          <w:tcPr>
            <w:tcW w:w="2126" w:type="dxa"/>
            <w:noWrap/>
            <w:hideMark/>
          </w:tcPr>
          <w:p w14:paraId="184661B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Extremely serious</w:t>
            </w:r>
          </w:p>
        </w:tc>
      </w:tr>
      <w:tr w:rsidR="00BB2DAD" w:rsidRPr="00757890" w14:paraId="62B8A94F"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619A183F"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6FA114EE"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Čižek</w:t>
            </w:r>
            <w:proofErr w:type="spellEnd"/>
            <w:r w:rsidRPr="00757890">
              <w:rPr>
                <w:rFonts w:ascii="Aptos" w:eastAsia="Times New Roman" w:hAnsi="Aptos" w:cs="Calibri"/>
                <w:kern w:val="0"/>
                <w:sz w:val="21"/>
                <w:szCs w:val="21"/>
                <w:lang w:eastAsia="zh-CN"/>
                <w14:ligatures w14:val="none"/>
              </w:rPr>
              <w:t xml:space="preserve"> </w:t>
            </w:r>
            <w:proofErr w:type="spellStart"/>
            <w:r w:rsidRPr="00757890">
              <w:rPr>
                <w:rFonts w:ascii="Aptos" w:eastAsia="Times New Roman" w:hAnsi="Aptos" w:cs="Calibri"/>
                <w:kern w:val="0"/>
                <w:sz w:val="21"/>
                <w:szCs w:val="21"/>
                <w:lang w:eastAsia="zh-CN"/>
                <w14:ligatures w14:val="none"/>
              </w:rPr>
              <w:t>Sajko</w:t>
            </w:r>
            <w:proofErr w:type="spellEnd"/>
            <w:r w:rsidRPr="00757890">
              <w:rPr>
                <w:rFonts w:ascii="Aptos" w:eastAsia="Times New Roman" w:hAnsi="Aptos" w:cs="Calibri"/>
                <w:kern w:val="0"/>
                <w:sz w:val="21"/>
                <w:szCs w:val="21"/>
                <w:lang w:eastAsia="zh-CN"/>
                <w14:ligatures w14:val="none"/>
              </w:rPr>
              <w:t xml:space="preserve"> et al. (2024) (25)</w:t>
            </w:r>
          </w:p>
        </w:tc>
        <w:tc>
          <w:tcPr>
            <w:tcW w:w="1560" w:type="dxa"/>
            <w:noWrap/>
            <w:hideMark/>
          </w:tcPr>
          <w:p w14:paraId="11ACEBD2"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31DF866C"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67349A60"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6813371B"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4435E5AB"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75F81994" w14:textId="77777777" w:rsidTr="00C5424C">
        <w:trPr>
          <w:trHeight w:val="320"/>
        </w:trPr>
        <w:tc>
          <w:tcPr>
            <w:cnfStyle w:val="001000000000" w:firstRow="0" w:lastRow="0" w:firstColumn="1" w:lastColumn="0" w:oddVBand="0" w:evenVBand="0" w:oddHBand="0" w:evenHBand="0" w:firstRowFirstColumn="0" w:firstRowLastColumn="0" w:lastRowFirstColumn="0" w:lastRowLastColumn="0"/>
            <w:tcW w:w="698" w:type="dxa"/>
            <w:vMerge/>
            <w:hideMark/>
          </w:tcPr>
          <w:p w14:paraId="614433E2"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10874C6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Donaldson et al. (1995) (26)</w:t>
            </w:r>
          </w:p>
        </w:tc>
        <w:tc>
          <w:tcPr>
            <w:tcW w:w="1560" w:type="dxa"/>
            <w:noWrap/>
            <w:hideMark/>
          </w:tcPr>
          <w:p w14:paraId="318BDDF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5DCE596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504922C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20C916E0"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D7F4147"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00C9A34B"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49FA4C55"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224F459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Hanprasertpoing</w:t>
            </w:r>
            <w:proofErr w:type="spellEnd"/>
            <w:r w:rsidRPr="00757890">
              <w:rPr>
                <w:rFonts w:ascii="Aptos" w:eastAsia="Times New Roman" w:hAnsi="Aptos" w:cs="Calibri"/>
                <w:kern w:val="0"/>
                <w:sz w:val="21"/>
                <w:szCs w:val="21"/>
                <w:lang w:eastAsia="zh-CN"/>
                <w14:ligatures w14:val="none"/>
              </w:rPr>
              <w:t xml:space="preserve"> et al. (2018) (27)</w:t>
            </w:r>
          </w:p>
        </w:tc>
        <w:tc>
          <w:tcPr>
            <w:tcW w:w="1560" w:type="dxa"/>
            <w:noWrap/>
            <w:hideMark/>
          </w:tcPr>
          <w:p w14:paraId="562DEDED"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3B0D73C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0E1FEC4B"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79B8BFE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3FA6E5C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0B5E8793"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528A16DD"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169BF2F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Li et al. (2023) (28)</w:t>
            </w:r>
          </w:p>
        </w:tc>
        <w:tc>
          <w:tcPr>
            <w:tcW w:w="1560" w:type="dxa"/>
            <w:noWrap/>
            <w:hideMark/>
          </w:tcPr>
          <w:p w14:paraId="77C54C31"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6708D8CD"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59722AF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0BE7B85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3980E04"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 xml:space="preserve">Not </w:t>
            </w:r>
            <w:r>
              <w:rPr>
                <w:rFonts w:ascii="Calibri" w:eastAsia="Times New Roman" w:hAnsi="Calibri" w:cs="Calibri"/>
                <w:color w:val="000000"/>
                <w:kern w:val="0"/>
                <w:lang w:eastAsia="zh-CN"/>
                <w14:ligatures w14:val="none"/>
              </w:rPr>
              <w:t>s</w:t>
            </w:r>
            <w:r w:rsidRPr="00757890">
              <w:rPr>
                <w:rFonts w:ascii="Calibri" w:eastAsia="Times New Roman" w:hAnsi="Calibri" w:cs="Calibri"/>
                <w:color w:val="000000"/>
                <w:kern w:val="0"/>
                <w:lang w:eastAsia="zh-CN"/>
                <w14:ligatures w14:val="none"/>
              </w:rPr>
              <w:t>erious</w:t>
            </w:r>
          </w:p>
        </w:tc>
      </w:tr>
      <w:tr w:rsidR="00BB2DAD" w:rsidRPr="00757890" w14:paraId="7810BF3D"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4483B6E4"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0C0C3447"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Miedzybrodzka</w:t>
            </w:r>
            <w:proofErr w:type="spellEnd"/>
            <w:r w:rsidRPr="00757890">
              <w:rPr>
                <w:rFonts w:ascii="Aptos" w:eastAsia="Times New Roman" w:hAnsi="Aptos" w:cs="Calibri"/>
                <w:kern w:val="0"/>
                <w:sz w:val="21"/>
                <w:szCs w:val="21"/>
                <w:lang w:eastAsia="zh-CN"/>
                <w14:ligatures w14:val="none"/>
              </w:rPr>
              <w:t xml:space="preserve"> et al. (1995) (29)</w:t>
            </w:r>
          </w:p>
        </w:tc>
        <w:tc>
          <w:tcPr>
            <w:tcW w:w="1560" w:type="dxa"/>
            <w:noWrap/>
            <w:hideMark/>
          </w:tcPr>
          <w:p w14:paraId="4B3E4D67"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302C387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2B7E2097"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20B51D0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F270C5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013EBB31"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3585875D"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5EA6CC88"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Ong et al. (2018) (30)</w:t>
            </w:r>
          </w:p>
        </w:tc>
        <w:tc>
          <w:tcPr>
            <w:tcW w:w="1560" w:type="dxa"/>
            <w:noWrap/>
            <w:hideMark/>
          </w:tcPr>
          <w:p w14:paraId="40015DC4" w14:textId="393159BF" w:rsidR="00BB2DAD" w:rsidRPr="00757890" w:rsidRDefault="003B1915"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0F76F24F"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613A8CD3"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1E396979"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1B90133D"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0F71E2ED"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5EA00AD6"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3CCC8AE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Pereira et al. (2019) (31)</w:t>
            </w:r>
          </w:p>
        </w:tc>
        <w:tc>
          <w:tcPr>
            <w:tcW w:w="1560" w:type="dxa"/>
            <w:noWrap/>
            <w:hideMark/>
          </w:tcPr>
          <w:p w14:paraId="0DF8EEED"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21F2A00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73F1697B"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0F687E1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36B9C2C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5A7FEA74"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1F1B4C08"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75408FA4"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Plantinga et al. (2016) (32)</w:t>
            </w:r>
          </w:p>
        </w:tc>
        <w:tc>
          <w:tcPr>
            <w:tcW w:w="1560" w:type="dxa"/>
            <w:noWrap/>
            <w:hideMark/>
          </w:tcPr>
          <w:p w14:paraId="48D38462" w14:textId="525F80BB" w:rsidR="00BB2DAD" w:rsidRPr="00757890" w:rsidRDefault="003B1915"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758A7C8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5CD8AB46"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7F2F810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C76F41D"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26586B87"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78524FE2"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08CF98F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Rabkina</w:t>
            </w:r>
            <w:proofErr w:type="spellEnd"/>
            <w:r w:rsidRPr="00757890">
              <w:rPr>
                <w:rFonts w:ascii="Aptos" w:eastAsia="Times New Roman" w:hAnsi="Aptos" w:cs="Calibri"/>
                <w:kern w:val="0"/>
                <w:sz w:val="21"/>
                <w:szCs w:val="21"/>
                <w:lang w:eastAsia="zh-CN"/>
                <w14:ligatures w14:val="none"/>
              </w:rPr>
              <w:t xml:space="preserve"> et al. (2021) (33)</w:t>
            </w:r>
          </w:p>
        </w:tc>
        <w:tc>
          <w:tcPr>
            <w:tcW w:w="1560" w:type="dxa"/>
            <w:noWrap/>
            <w:hideMark/>
          </w:tcPr>
          <w:p w14:paraId="1F2B61E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5E5749D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55B860B2"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1D627138"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649E420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4A98405E"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2921D11E"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116032C9"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Reeves et al. (2016) (34)</w:t>
            </w:r>
          </w:p>
        </w:tc>
        <w:tc>
          <w:tcPr>
            <w:tcW w:w="1560" w:type="dxa"/>
            <w:noWrap/>
            <w:hideMark/>
          </w:tcPr>
          <w:p w14:paraId="3288F60D" w14:textId="489C1694" w:rsidR="00BB2DAD" w:rsidRPr="00757890" w:rsidRDefault="003B1915"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4B5430E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4" w:type="dxa"/>
            <w:noWrap/>
            <w:hideMark/>
          </w:tcPr>
          <w:p w14:paraId="77E5FCFD"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4D2770A4"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7D1931C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035AD515"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4DEA274C"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2AF25D9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 xml:space="preserve">Van </w:t>
            </w:r>
            <w:proofErr w:type="spellStart"/>
            <w:r w:rsidRPr="00757890">
              <w:rPr>
                <w:rFonts w:ascii="Aptos" w:eastAsia="Times New Roman" w:hAnsi="Aptos" w:cs="Calibri"/>
                <w:kern w:val="0"/>
                <w:sz w:val="21"/>
                <w:szCs w:val="21"/>
                <w:lang w:eastAsia="zh-CN"/>
                <w14:ligatures w14:val="none"/>
              </w:rPr>
              <w:t>Steijvoort</w:t>
            </w:r>
            <w:proofErr w:type="spellEnd"/>
            <w:r w:rsidRPr="00757890">
              <w:rPr>
                <w:rFonts w:ascii="Aptos" w:eastAsia="Times New Roman" w:hAnsi="Aptos" w:cs="Calibri"/>
                <w:kern w:val="0"/>
                <w:sz w:val="21"/>
                <w:szCs w:val="21"/>
                <w:lang w:eastAsia="zh-CN"/>
                <w14:ligatures w14:val="none"/>
              </w:rPr>
              <w:t xml:space="preserve"> et al. (2021) (17)</w:t>
            </w:r>
          </w:p>
        </w:tc>
        <w:tc>
          <w:tcPr>
            <w:tcW w:w="1560" w:type="dxa"/>
            <w:noWrap/>
            <w:hideMark/>
          </w:tcPr>
          <w:p w14:paraId="2EFD0834"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3C307C0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2B12B072"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0707DD1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3B93609"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4C8F7A51"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4EAD49FD"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68FC5410"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 xml:space="preserve">Van </w:t>
            </w:r>
            <w:proofErr w:type="spellStart"/>
            <w:r w:rsidRPr="00757890">
              <w:rPr>
                <w:rFonts w:ascii="Aptos" w:eastAsia="Times New Roman" w:hAnsi="Aptos" w:cs="Calibri"/>
                <w:kern w:val="0"/>
                <w:sz w:val="21"/>
                <w:szCs w:val="21"/>
                <w:lang w:eastAsia="zh-CN"/>
                <w14:ligatures w14:val="none"/>
              </w:rPr>
              <w:t>Steijvoort</w:t>
            </w:r>
            <w:proofErr w:type="spellEnd"/>
            <w:r w:rsidRPr="00757890">
              <w:rPr>
                <w:rFonts w:ascii="Aptos" w:eastAsia="Times New Roman" w:hAnsi="Aptos" w:cs="Calibri"/>
                <w:kern w:val="0"/>
                <w:sz w:val="21"/>
                <w:szCs w:val="21"/>
                <w:lang w:eastAsia="zh-CN"/>
                <w14:ligatures w14:val="none"/>
              </w:rPr>
              <w:t xml:space="preserve"> et al. (2022) (18)</w:t>
            </w:r>
          </w:p>
        </w:tc>
        <w:tc>
          <w:tcPr>
            <w:tcW w:w="1560" w:type="dxa"/>
            <w:noWrap/>
            <w:hideMark/>
          </w:tcPr>
          <w:p w14:paraId="3331CBE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1867E11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6433F5F7"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386FFC2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3B29C5A1"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21FDC9FC"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3754648C"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3BA210A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Yang et al. (2021) (35)</w:t>
            </w:r>
          </w:p>
        </w:tc>
        <w:tc>
          <w:tcPr>
            <w:tcW w:w="1560" w:type="dxa"/>
            <w:noWrap/>
            <w:hideMark/>
          </w:tcPr>
          <w:p w14:paraId="53657636" w14:textId="1C89A646" w:rsidR="00BB2DAD" w:rsidRPr="00757890" w:rsidRDefault="003B1915"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7674E18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7CFC4E0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7649807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7CD211B2"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360F9FC2"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203A86D1"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0052B13C"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Zhang et al. (2021) (36)</w:t>
            </w:r>
          </w:p>
        </w:tc>
        <w:tc>
          <w:tcPr>
            <w:tcW w:w="1560" w:type="dxa"/>
            <w:noWrap/>
            <w:hideMark/>
          </w:tcPr>
          <w:p w14:paraId="7F65EBD6"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041574EC"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46332D1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3456B84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7DE78614"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02DA41EF"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val="restart"/>
            <w:textDirection w:val="btLr"/>
            <w:hideMark/>
          </w:tcPr>
          <w:p w14:paraId="10709DEF" w14:textId="77777777" w:rsidR="00BB2DAD" w:rsidRPr="00757890" w:rsidRDefault="00BB2DAD" w:rsidP="00C5424C">
            <w:pPr>
              <w:jc w:val="center"/>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Qualitative</w:t>
            </w:r>
          </w:p>
        </w:tc>
        <w:tc>
          <w:tcPr>
            <w:tcW w:w="3271" w:type="dxa"/>
            <w:noWrap/>
            <w:hideMark/>
          </w:tcPr>
          <w:p w14:paraId="4B67A61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Archibald et al. (2016) (38)</w:t>
            </w:r>
          </w:p>
        </w:tc>
        <w:tc>
          <w:tcPr>
            <w:tcW w:w="1560" w:type="dxa"/>
            <w:noWrap/>
            <w:hideMark/>
          </w:tcPr>
          <w:p w14:paraId="625C09D6"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7FF2412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0BB9D939" w14:textId="2591071D" w:rsidR="00BB2DAD" w:rsidRPr="00757890" w:rsidRDefault="003B1915"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985" w:type="dxa"/>
            <w:noWrap/>
            <w:hideMark/>
          </w:tcPr>
          <w:p w14:paraId="73CF1CC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2126" w:type="dxa"/>
            <w:noWrap/>
            <w:hideMark/>
          </w:tcPr>
          <w:p w14:paraId="6B8FB33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46E9264D"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0A202D4B"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0F7643F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Conijn</w:t>
            </w:r>
            <w:proofErr w:type="spellEnd"/>
            <w:r w:rsidRPr="00757890">
              <w:rPr>
                <w:rFonts w:ascii="Aptos" w:eastAsia="Times New Roman" w:hAnsi="Aptos" w:cs="Calibri"/>
                <w:kern w:val="0"/>
                <w:sz w:val="21"/>
                <w:szCs w:val="21"/>
                <w:lang w:eastAsia="zh-CN"/>
                <w14:ligatures w14:val="none"/>
              </w:rPr>
              <w:t xml:space="preserve"> et al. (2021) (39)</w:t>
            </w:r>
          </w:p>
        </w:tc>
        <w:tc>
          <w:tcPr>
            <w:tcW w:w="1560" w:type="dxa"/>
            <w:noWrap/>
            <w:hideMark/>
          </w:tcPr>
          <w:p w14:paraId="4719D0D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446D46DF"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2F449FBF"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76B127D8"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055271EC"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52874933"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796F4152"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3C29CF77"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Eng et al. (2001) (40)</w:t>
            </w:r>
          </w:p>
        </w:tc>
        <w:tc>
          <w:tcPr>
            <w:tcW w:w="1560" w:type="dxa"/>
            <w:noWrap/>
            <w:hideMark/>
          </w:tcPr>
          <w:p w14:paraId="2B08D8A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0D6B6E82"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6D7B38C8"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2B3E3C68"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0DA01D0E"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0088F759"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2B0FFC53"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1F4FCAF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Kalfoglou</w:t>
            </w:r>
            <w:proofErr w:type="spellEnd"/>
            <w:r w:rsidRPr="00757890">
              <w:rPr>
                <w:rFonts w:ascii="Aptos" w:eastAsia="Times New Roman" w:hAnsi="Aptos" w:cs="Calibri"/>
                <w:kern w:val="0"/>
                <w:sz w:val="21"/>
                <w:szCs w:val="21"/>
                <w:lang w:eastAsia="zh-CN"/>
                <w14:ligatures w14:val="none"/>
              </w:rPr>
              <w:t xml:space="preserve"> et al. (2011) (37)</w:t>
            </w:r>
          </w:p>
        </w:tc>
        <w:tc>
          <w:tcPr>
            <w:tcW w:w="1560" w:type="dxa"/>
            <w:noWrap/>
            <w:hideMark/>
          </w:tcPr>
          <w:p w14:paraId="532AB5F5" w14:textId="42ED75CE" w:rsidR="00BB2DAD" w:rsidRPr="00757890" w:rsidRDefault="003B1915"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28934961"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3572CBC1"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0FFF89D3"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9572DE8"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31DDB685"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2185D18C"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25C4B4E4"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Kraft et al. (2017) (41)</w:t>
            </w:r>
          </w:p>
        </w:tc>
        <w:tc>
          <w:tcPr>
            <w:tcW w:w="1560" w:type="dxa"/>
            <w:noWrap/>
            <w:hideMark/>
          </w:tcPr>
          <w:p w14:paraId="065C4352"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1C8F4A44"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4020C7A4"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4497B1DC"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0A8F2DD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4AEB25D2"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21AFCF01"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70A5262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Madeo et al. (2025) (42)</w:t>
            </w:r>
          </w:p>
        </w:tc>
        <w:tc>
          <w:tcPr>
            <w:tcW w:w="1560" w:type="dxa"/>
            <w:noWrap/>
            <w:hideMark/>
          </w:tcPr>
          <w:p w14:paraId="0AB5FA1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02472BB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7F65585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6DFAA5F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43BD296D"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24415FF6"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3A16C05B"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15DE3F73"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McClaren et al. (2008) (43)</w:t>
            </w:r>
          </w:p>
        </w:tc>
        <w:tc>
          <w:tcPr>
            <w:tcW w:w="1560" w:type="dxa"/>
            <w:noWrap/>
            <w:hideMark/>
          </w:tcPr>
          <w:p w14:paraId="0A34D0D5"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273C3BBF"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4CCCC2FC" w14:textId="1E831048" w:rsidR="00BB2DAD" w:rsidRPr="00757890" w:rsidRDefault="00AE2BC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985" w:type="dxa"/>
            <w:noWrap/>
            <w:hideMark/>
          </w:tcPr>
          <w:p w14:paraId="66612B04"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38BC20C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19052455"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7B0B1DA8"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747DA63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Mulhern et al. (2018) (44)</w:t>
            </w:r>
          </w:p>
        </w:tc>
        <w:tc>
          <w:tcPr>
            <w:tcW w:w="1560" w:type="dxa"/>
            <w:noWrap/>
            <w:hideMark/>
          </w:tcPr>
          <w:p w14:paraId="135DC939" w14:textId="1B3A4041" w:rsidR="00BB2DAD" w:rsidRPr="00757890" w:rsidRDefault="00AE2BC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0FFD495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4" w:type="dxa"/>
            <w:noWrap/>
            <w:hideMark/>
          </w:tcPr>
          <w:p w14:paraId="02F2E92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3BE6EAD0"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24CAF426"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r w:rsidR="00BB2DAD" w:rsidRPr="00757890" w14:paraId="3CBDF7FB"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754F9223"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08A650F0"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Ormond et al. (2007) (45)</w:t>
            </w:r>
          </w:p>
        </w:tc>
        <w:tc>
          <w:tcPr>
            <w:tcW w:w="1560" w:type="dxa"/>
            <w:noWrap/>
            <w:hideMark/>
          </w:tcPr>
          <w:p w14:paraId="6F7BC35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7A024E6D"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458799D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7E24C84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642363F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0DD8F771"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5EDF3372"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33C57F6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Richardson et al. (2022) (46)</w:t>
            </w:r>
          </w:p>
        </w:tc>
        <w:tc>
          <w:tcPr>
            <w:tcW w:w="1560" w:type="dxa"/>
            <w:noWrap/>
            <w:hideMark/>
          </w:tcPr>
          <w:p w14:paraId="3AB51D8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5139D992"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335C8B9C"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0064A3C9"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2FEC0DC4"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50699805"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579966BE" w14:textId="77777777" w:rsidR="00BB2DAD" w:rsidRPr="00757890" w:rsidRDefault="00BB2DAD" w:rsidP="00C5424C">
            <w:pPr>
              <w:jc w:val="center"/>
              <w:rPr>
                <w:rFonts w:ascii="Calibri" w:eastAsia="Times New Roman" w:hAnsi="Calibri" w:cs="Calibri"/>
                <w:color w:val="000000"/>
                <w:kern w:val="0"/>
                <w:lang w:eastAsia="zh-CN"/>
                <w14:ligatures w14:val="none"/>
              </w:rPr>
            </w:pPr>
          </w:p>
        </w:tc>
        <w:tc>
          <w:tcPr>
            <w:tcW w:w="3271" w:type="dxa"/>
            <w:noWrap/>
            <w:hideMark/>
          </w:tcPr>
          <w:p w14:paraId="330765CF"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Van Der Hout et al. (2023) (47)</w:t>
            </w:r>
          </w:p>
        </w:tc>
        <w:tc>
          <w:tcPr>
            <w:tcW w:w="1560" w:type="dxa"/>
            <w:noWrap/>
            <w:hideMark/>
          </w:tcPr>
          <w:p w14:paraId="3DD9876C" w14:textId="40785F56" w:rsidR="00BB2DAD" w:rsidRPr="00757890" w:rsidRDefault="00AE2BC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701" w:type="dxa"/>
            <w:noWrap/>
            <w:hideMark/>
          </w:tcPr>
          <w:p w14:paraId="5D2D102D"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24D2754D"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38EAD47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23E62D6E"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24F9E316"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val="restart"/>
            <w:textDirection w:val="btLr"/>
            <w:hideMark/>
          </w:tcPr>
          <w:p w14:paraId="7DF9E775" w14:textId="77777777" w:rsidR="00BB2DAD" w:rsidRPr="00757890" w:rsidRDefault="00BB2DAD" w:rsidP="00C5424C">
            <w:pPr>
              <w:jc w:val="center"/>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Mixed</w:t>
            </w:r>
          </w:p>
        </w:tc>
        <w:tc>
          <w:tcPr>
            <w:tcW w:w="3271" w:type="dxa"/>
            <w:noWrap/>
            <w:hideMark/>
          </w:tcPr>
          <w:p w14:paraId="77316611"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Clarke et al. (2018) (48)</w:t>
            </w:r>
          </w:p>
        </w:tc>
        <w:tc>
          <w:tcPr>
            <w:tcW w:w="1560" w:type="dxa"/>
            <w:noWrap/>
            <w:hideMark/>
          </w:tcPr>
          <w:p w14:paraId="3D25900A"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65139ED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3CC12AFE"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5" w:type="dxa"/>
            <w:noWrap/>
            <w:hideMark/>
          </w:tcPr>
          <w:p w14:paraId="599B3567"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325C962C"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r>
      <w:tr w:rsidR="00BB2DAD" w:rsidRPr="00757890" w14:paraId="513F067E" w14:textId="77777777" w:rsidTr="00C5424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21899950" w14:textId="77777777" w:rsidR="00BB2DAD" w:rsidRPr="00757890" w:rsidRDefault="00BB2DAD" w:rsidP="00C5424C">
            <w:pPr>
              <w:rPr>
                <w:rFonts w:ascii="Calibri" w:eastAsia="Times New Roman" w:hAnsi="Calibri" w:cs="Calibri"/>
                <w:color w:val="000000"/>
                <w:kern w:val="0"/>
                <w:lang w:eastAsia="zh-CN"/>
                <w14:ligatures w14:val="none"/>
              </w:rPr>
            </w:pPr>
          </w:p>
        </w:tc>
        <w:tc>
          <w:tcPr>
            <w:tcW w:w="3271" w:type="dxa"/>
            <w:noWrap/>
            <w:hideMark/>
          </w:tcPr>
          <w:p w14:paraId="36CB4F2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proofErr w:type="spellStart"/>
            <w:r w:rsidRPr="00757890">
              <w:rPr>
                <w:rFonts w:ascii="Aptos" w:eastAsia="Times New Roman" w:hAnsi="Aptos" w:cs="Calibri"/>
                <w:kern w:val="0"/>
                <w:sz w:val="21"/>
                <w:szCs w:val="21"/>
                <w:lang w:eastAsia="zh-CN"/>
                <w14:ligatures w14:val="none"/>
              </w:rPr>
              <w:t>Mathijssen</w:t>
            </w:r>
            <w:proofErr w:type="spellEnd"/>
            <w:r w:rsidRPr="00757890">
              <w:rPr>
                <w:rFonts w:ascii="Aptos" w:eastAsia="Times New Roman" w:hAnsi="Aptos" w:cs="Calibri"/>
                <w:kern w:val="0"/>
                <w:sz w:val="21"/>
                <w:szCs w:val="21"/>
                <w:lang w:eastAsia="zh-CN"/>
                <w14:ligatures w14:val="none"/>
              </w:rPr>
              <w:t xml:space="preserve"> et al. (2018) (49)</w:t>
            </w:r>
          </w:p>
        </w:tc>
        <w:tc>
          <w:tcPr>
            <w:tcW w:w="1560" w:type="dxa"/>
            <w:noWrap/>
            <w:hideMark/>
          </w:tcPr>
          <w:p w14:paraId="30A7804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24EFFA3B"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255F8140" w14:textId="2F0D8C15" w:rsidR="00BB2DAD" w:rsidRPr="00757890" w:rsidRDefault="00AE2BC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985" w:type="dxa"/>
            <w:noWrap/>
            <w:hideMark/>
          </w:tcPr>
          <w:p w14:paraId="5BEE4998"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F8A21C9"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36797532" w14:textId="77777777" w:rsidTr="00C5424C">
        <w:trPr>
          <w:trHeight w:val="340"/>
        </w:trPr>
        <w:tc>
          <w:tcPr>
            <w:cnfStyle w:val="001000000000" w:firstRow="0" w:lastRow="0" w:firstColumn="1" w:lastColumn="0" w:oddVBand="0" w:evenVBand="0" w:oddHBand="0" w:evenHBand="0" w:firstRowFirstColumn="0" w:firstRowLastColumn="0" w:lastRowFirstColumn="0" w:lastRowLastColumn="0"/>
            <w:tcW w:w="698" w:type="dxa"/>
            <w:vMerge/>
            <w:hideMark/>
          </w:tcPr>
          <w:p w14:paraId="79E8EDE1" w14:textId="77777777" w:rsidR="00BB2DAD" w:rsidRPr="00757890" w:rsidRDefault="00BB2DAD" w:rsidP="00C5424C">
            <w:pPr>
              <w:rPr>
                <w:rFonts w:ascii="Calibri" w:eastAsia="Times New Roman" w:hAnsi="Calibri" w:cs="Calibri"/>
                <w:color w:val="000000"/>
                <w:kern w:val="0"/>
                <w:lang w:eastAsia="zh-CN"/>
                <w14:ligatures w14:val="none"/>
              </w:rPr>
            </w:pPr>
          </w:p>
        </w:tc>
        <w:tc>
          <w:tcPr>
            <w:tcW w:w="3271" w:type="dxa"/>
            <w:noWrap/>
            <w:hideMark/>
          </w:tcPr>
          <w:p w14:paraId="77FAD655"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Metcalfe et al. (2008) (50)</w:t>
            </w:r>
          </w:p>
        </w:tc>
        <w:tc>
          <w:tcPr>
            <w:tcW w:w="1560" w:type="dxa"/>
            <w:noWrap/>
            <w:hideMark/>
          </w:tcPr>
          <w:p w14:paraId="6CFD75FC"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52A42F2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7FB270BD" w14:textId="35853F3E" w:rsidR="00BB2DAD" w:rsidRPr="00757890" w:rsidRDefault="00AE2BC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Pr>
                <w:rFonts w:ascii="Calibri" w:eastAsia="Times New Roman" w:hAnsi="Calibri" w:cs="Calibri"/>
                <w:color w:val="000000"/>
                <w:kern w:val="0"/>
                <w:lang w:eastAsia="zh-CN"/>
                <w14:ligatures w14:val="none"/>
              </w:rPr>
              <w:t>S</w:t>
            </w:r>
            <w:r w:rsidR="00BB2DAD" w:rsidRPr="00757890">
              <w:rPr>
                <w:rFonts w:ascii="Calibri" w:eastAsia="Times New Roman" w:hAnsi="Calibri" w:cs="Calibri"/>
                <w:color w:val="000000"/>
                <w:kern w:val="0"/>
                <w:lang w:eastAsia="zh-CN"/>
                <w14:ligatures w14:val="none"/>
              </w:rPr>
              <w:t>erious</w:t>
            </w:r>
          </w:p>
        </w:tc>
        <w:tc>
          <w:tcPr>
            <w:tcW w:w="1985" w:type="dxa"/>
            <w:noWrap/>
            <w:hideMark/>
          </w:tcPr>
          <w:p w14:paraId="7B9C06FB"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2BC4C2FF" w14:textId="77777777" w:rsidR="00BB2DAD" w:rsidRPr="00757890" w:rsidRDefault="00BB2DAD" w:rsidP="00C5424C">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Serious</w:t>
            </w:r>
          </w:p>
        </w:tc>
      </w:tr>
      <w:tr w:rsidR="00BB2DAD" w:rsidRPr="00757890" w14:paraId="69131F79" w14:textId="77777777" w:rsidTr="00C5424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698" w:type="dxa"/>
            <w:vMerge/>
            <w:hideMark/>
          </w:tcPr>
          <w:p w14:paraId="6C91E0B8" w14:textId="77777777" w:rsidR="00BB2DAD" w:rsidRPr="00757890" w:rsidRDefault="00BB2DAD" w:rsidP="00C5424C">
            <w:pPr>
              <w:rPr>
                <w:rFonts w:ascii="Calibri" w:eastAsia="Times New Roman" w:hAnsi="Calibri" w:cs="Calibri"/>
                <w:color w:val="000000"/>
                <w:kern w:val="0"/>
                <w:lang w:eastAsia="zh-CN"/>
                <w14:ligatures w14:val="none"/>
              </w:rPr>
            </w:pPr>
          </w:p>
        </w:tc>
        <w:tc>
          <w:tcPr>
            <w:tcW w:w="3271" w:type="dxa"/>
            <w:hideMark/>
          </w:tcPr>
          <w:p w14:paraId="3366DFB7"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Aptos" w:eastAsia="Times New Roman" w:hAnsi="Aptos" w:cs="Calibri"/>
                <w:color w:val="000000"/>
                <w:kern w:val="0"/>
                <w:sz w:val="21"/>
                <w:szCs w:val="21"/>
                <w:lang w:eastAsia="zh-CN"/>
                <w14:ligatures w14:val="none"/>
              </w:rPr>
            </w:pPr>
            <w:r w:rsidRPr="00757890">
              <w:rPr>
                <w:rFonts w:ascii="Aptos" w:eastAsia="Times New Roman" w:hAnsi="Aptos" w:cs="Calibri"/>
                <w:kern w:val="0"/>
                <w:sz w:val="21"/>
                <w:szCs w:val="21"/>
                <w:lang w:eastAsia="zh-CN"/>
                <w14:ligatures w14:val="none"/>
              </w:rPr>
              <w:t>Van Dijke et al. (2021) (51)</w:t>
            </w:r>
          </w:p>
        </w:tc>
        <w:tc>
          <w:tcPr>
            <w:tcW w:w="1560" w:type="dxa"/>
            <w:noWrap/>
            <w:hideMark/>
          </w:tcPr>
          <w:p w14:paraId="0CA1467A"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701" w:type="dxa"/>
            <w:noWrap/>
            <w:hideMark/>
          </w:tcPr>
          <w:p w14:paraId="22196561"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1984" w:type="dxa"/>
            <w:noWrap/>
            <w:hideMark/>
          </w:tcPr>
          <w:p w14:paraId="4352F069"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c>
          <w:tcPr>
            <w:tcW w:w="1985" w:type="dxa"/>
            <w:noWrap/>
            <w:hideMark/>
          </w:tcPr>
          <w:p w14:paraId="5FDDD27F"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Not serious</w:t>
            </w:r>
          </w:p>
        </w:tc>
        <w:tc>
          <w:tcPr>
            <w:tcW w:w="2126" w:type="dxa"/>
            <w:noWrap/>
            <w:hideMark/>
          </w:tcPr>
          <w:p w14:paraId="5BE1309F" w14:textId="77777777" w:rsidR="00BB2DAD" w:rsidRPr="00757890" w:rsidRDefault="00BB2DAD" w:rsidP="00C5424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lang w:eastAsia="zh-CN"/>
                <w14:ligatures w14:val="none"/>
              </w:rPr>
            </w:pPr>
            <w:r w:rsidRPr="00757890">
              <w:rPr>
                <w:rFonts w:ascii="Calibri" w:eastAsia="Times New Roman" w:hAnsi="Calibri" w:cs="Calibri"/>
                <w:color w:val="000000"/>
                <w:kern w:val="0"/>
                <w:lang w:eastAsia="zh-CN"/>
                <w14:ligatures w14:val="none"/>
              </w:rPr>
              <w:t>Very serious</w:t>
            </w:r>
          </w:p>
        </w:tc>
      </w:tr>
    </w:tbl>
    <w:p w14:paraId="128B0AC5" w14:textId="3C52DED4" w:rsidR="0040054B" w:rsidRDefault="0040054B">
      <w:pPr>
        <w:rPr>
          <w:b/>
          <w:bCs/>
          <w:lang w:val="en-US"/>
        </w:rPr>
      </w:pPr>
    </w:p>
    <w:p w14:paraId="6BEBE9B2" w14:textId="02191C9D" w:rsidR="0040054B" w:rsidRDefault="0040054B">
      <w:pPr>
        <w:rPr>
          <w:b/>
          <w:bCs/>
          <w:lang w:val="en-US"/>
        </w:rPr>
      </w:pPr>
      <w:r>
        <w:rPr>
          <w:rFonts w:ascii="Aptos" w:hAnsi="Aptos"/>
        </w:rPr>
        <w:t>Ten</w:t>
      </w:r>
      <w:r w:rsidRPr="003C288B">
        <w:rPr>
          <w:rFonts w:ascii="Aptos" w:hAnsi="Aptos"/>
        </w:rPr>
        <w:t xml:space="preserve"> studies were rated as having </w:t>
      </w:r>
      <w:r>
        <w:rPr>
          <w:rFonts w:ascii="Aptos" w:hAnsi="Aptos"/>
        </w:rPr>
        <w:t xml:space="preserve">no serious </w:t>
      </w:r>
      <w:r w:rsidRPr="003C288B">
        <w:rPr>
          <w:rFonts w:ascii="Aptos" w:hAnsi="Aptos"/>
        </w:rPr>
        <w:t>risk of bia</w:t>
      </w:r>
      <w:r>
        <w:rPr>
          <w:rFonts w:ascii="Aptos" w:hAnsi="Aptos"/>
        </w:rPr>
        <w:t>s</w:t>
      </w:r>
      <w:r w:rsidRPr="003C288B">
        <w:rPr>
          <w:rFonts w:ascii="Aptos" w:hAnsi="Aptos"/>
        </w:rPr>
        <w:t>, seven studies as serious risk of bias, t</w:t>
      </w:r>
      <w:r>
        <w:rPr>
          <w:rFonts w:ascii="Aptos" w:hAnsi="Aptos"/>
        </w:rPr>
        <w:t>welve</w:t>
      </w:r>
      <w:r w:rsidRPr="003C288B">
        <w:rPr>
          <w:rFonts w:ascii="Aptos" w:hAnsi="Aptos"/>
        </w:rPr>
        <w:t xml:space="preserve"> as very serious risk of bias, and one as extremely serious risk of bias</w:t>
      </w:r>
      <w:r>
        <w:rPr>
          <w:rFonts w:ascii="Aptos" w:hAnsi="Aptos"/>
        </w:rPr>
        <w:t xml:space="preserve">. </w:t>
      </w:r>
    </w:p>
    <w:p w14:paraId="19F7080E" w14:textId="77777777" w:rsidR="0040054B" w:rsidRDefault="0040054B">
      <w:pPr>
        <w:rPr>
          <w:b/>
          <w:bCs/>
          <w:lang w:val="en-US"/>
        </w:rPr>
      </w:pPr>
    </w:p>
    <w:p w14:paraId="5DDE6787" w14:textId="77777777" w:rsidR="0040054B" w:rsidRDefault="0040054B">
      <w:pPr>
        <w:rPr>
          <w:b/>
          <w:bCs/>
          <w:lang w:val="en-US"/>
        </w:rPr>
      </w:pPr>
    </w:p>
    <w:p w14:paraId="1D873645" w14:textId="77777777" w:rsidR="0040054B" w:rsidRDefault="0040054B">
      <w:pPr>
        <w:rPr>
          <w:b/>
          <w:bCs/>
          <w:lang w:val="en-US"/>
        </w:rPr>
      </w:pPr>
    </w:p>
    <w:p w14:paraId="295FD58B" w14:textId="77777777" w:rsidR="0040054B" w:rsidRDefault="0040054B">
      <w:pPr>
        <w:rPr>
          <w:b/>
          <w:bCs/>
          <w:lang w:val="en-US"/>
        </w:rPr>
      </w:pPr>
    </w:p>
    <w:p w14:paraId="188D42C3" w14:textId="77777777" w:rsidR="0040054B" w:rsidRDefault="0040054B">
      <w:pPr>
        <w:rPr>
          <w:b/>
          <w:bCs/>
          <w:lang w:val="en-US"/>
        </w:rPr>
      </w:pPr>
    </w:p>
    <w:p w14:paraId="00382C06" w14:textId="77777777" w:rsidR="0040054B" w:rsidRDefault="0040054B">
      <w:pPr>
        <w:rPr>
          <w:b/>
          <w:bCs/>
          <w:lang w:val="en-US"/>
        </w:rPr>
      </w:pPr>
    </w:p>
    <w:p w14:paraId="6EB34510" w14:textId="77777777" w:rsidR="0040054B" w:rsidRDefault="0040054B">
      <w:pPr>
        <w:rPr>
          <w:b/>
          <w:bCs/>
          <w:lang w:val="en-US"/>
        </w:rPr>
      </w:pPr>
    </w:p>
    <w:p w14:paraId="74144EE0" w14:textId="77777777" w:rsidR="0040054B" w:rsidRDefault="0040054B">
      <w:pPr>
        <w:rPr>
          <w:b/>
          <w:bCs/>
          <w:lang w:val="en-US"/>
        </w:rPr>
      </w:pPr>
    </w:p>
    <w:p w14:paraId="3ECB80B5" w14:textId="77777777" w:rsidR="0040054B" w:rsidRPr="0040054B" w:rsidRDefault="0040054B">
      <w:pPr>
        <w:rPr>
          <w:b/>
          <w:bCs/>
          <w:lang w:val="en-US"/>
        </w:rPr>
      </w:pPr>
    </w:p>
    <w:sectPr w:rsidR="0040054B" w:rsidRPr="0040054B" w:rsidSect="00757890">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3DD"/>
    <w:rsid w:val="000129FC"/>
    <w:rsid w:val="000234C8"/>
    <w:rsid w:val="000437EA"/>
    <w:rsid w:val="00043E48"/>
    <w:rsid w:val="00081BB2"/>
    <w:rsid w:val="00083EDB"/>
    <w:rsid w:val="000A2732"/>
    <w:rsid w:val="001015A9"/>
    <w:rsid w:val="00105713"/>
    <w:rsid w:val="00136B55"/>
    <w:rsid w:val="0014600B"/>
    <w:rsid w:val="00166578"/>
    <w:rsid w:val="001A12C8"/>
    <w:rsid w:val="001B2691"/>
    <w:rsid w:val="00242D4D"/>
    <w:rsid w:val="00271FEF"/>
    <w:rsid w:val="002F3443"/>
    <w:rsid w:val="003320BC"/>
    <w:rsid w:val="00375315"/>
    <w:rsid w:val="003840A3"/>
    <w:rsid w:val="00391672"/>
    <w:rsid w:val="003933AA"/>
    <w:rsid w:val="003A4DAE"/>
    <w:rsid w:val="003B1915"/>
    <w:rsid w:val="003B2678"/>
    <w:rsid w:val="003D75A0"/>
    <w:rsid w:val="003E6412"/>
    <w:rsid w:val="003E6563"/>
    <w:rsid w:val="0040054B"/>
    <w:rsid w:val="00401729"/>
    <w:rsid w:val="0040458F"/>
    <w:rsid w:val="0041688A"/>
    <w:rsid w:val="00421D3C"/>
    <w:rsid w:val="004222F8"/>
    <w:rsid w:val="00423D24"/>
    <w:rsid w:val="00434C3B"/>
    <w:rsid w:val="004402DC"/>
    <w:rsid w:val="00442AF7"/>
    <w:rsid w:val="00472EDA"/>
    <w:rsid w:val="00476BEE"/>
    <w:rsid w:val="004A1DB7"/>
    <w:rsid w:val="004D554E"/>
    <w:rsid w:val="004F0BD2"/>
    <w:rsid w:val="005073D0"/>
    <w:rsid w:val="00543D9E"/>
    <w:rsid w:val="005816E9"/>
    <w:rsid w:val="005B02AA"/>
    <w:rsid w:val="005C079C"/>
    <w:rsid w:val="005D06EC"/>
    <w:rsid w:val="005F1A7C"/>
    <w:rsid w:val="00632387"/>
    <w:rsid w:val="00641B5D"/>
    <w:rsid w:val="00675F8D"/>
    <w:rsid w:val="006E57DA"/>
    <w:rsid w:val="00755EF8"/>
    <w:rsid w:val="00757890"/>
    <w:rsid w:val="00791729"/>
    <w:rsid w:val="00815BD1"/>
    <w:rsid w:val="008346EA"/>
    <w:rsid w:val="00875FA2"/>
    <w:rsid w:val="00885ADB"/>
    <w:rsid w:val="008D3035"/>
    <w:rsid w:val="0092673E"/>
    <w:rsid w:val="009477F9"/>
    <w:rsid w:val="009864EE"/>
    <w:rsid w:val="009B215E"/>
    <w:rsid w:val="00A1267B"/>
    <w:rsid w:val="00A47C55"/>
    <w:rsid w:val="00A74FFE"/>
    <w:rsid w:val="00AE2BCD"/>
    <w:rsid w:val="00AE5510"/>
    <w:rsid w:val="00AE553B"/>
    <w:rsid w:val="00B3642C"/>
    <w:rsid w:val="00B52D6B"/>
    <w:rsid w:val="00B54C55"/>
    <w:rsid w:val="00B75C11"/>
    <w:rsid w:val="00B8496E"/>
    <w:rsid w:val="00B92478"/>
    <w:rsid w:val="00BB2DAD"/>
    <w:rsid w:val="00C24797"/>
    <w:rsid w:val="00C42AF3"/>
    <w:rsid w:val="00C51179"/>
    <w:rsid w:val="00C9193F"/>
    <w:rsid w:val="00C91BF6"/>
    <w:rsid w:val="00C927CB"/>
    <w:rsid w:val="00CE1694"/>
    <w:rsid w:val="00CE2485"/>
    <w:rsid w:val="00CF3FCC"/>
    <w:rsid w:val="00D12E93"/>
    <w:rsid w:val="00D26484"/>
    <w:rsid w:val="00D32856"/>
    <w:rsid w:val="00D3599D"/>
    <w:rsid w:val="00D733DD"/>
    <w:rsid w:val="00DB38AB"/>
    <w:rsid w:val="00DD4EAF"/>
    <w:rsid w:val="00DD5309"/>
    <w:rsid w:val="00E2139B"/>
    <w:rsid w:val="00E92AD8"/>
    <w:rsid w:val="00EE67A4"/>
    <w:rsid w:val="00EE6E7C"/>
    <w:rsid w:val="00F05170"/>
    <w:rsid w:val="00F344B5"/>
    <w:rsid w:val="00F82FC0"/>
    <w:rsid w:val="00FA1917"/>
    <w:rsid w:val="00FD10B2"/>
    <w:rsid w:val="00FD448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E771E"/>
  <w15:chartTrackingRefBased/>
  <w15:docId w15:val="{97CCA1ED-CC7C-41B7-809E-511516840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33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33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33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33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33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33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33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33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33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33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33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33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33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33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33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33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33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33DD"/>
    <w:rPr>
      <w:rFonts w:eastAsiaTheme="majorEastAsia" w:cstheme="majorBidi"/>
      <w:color w:val="272727" w:themeColor="text1" w:themeTint="D8"/>
    </w:rPr>
  </w:style>
  <w:style w:type="paragraph" w:styleId="Title">
    <w:name w:val="Title"/>
    <w:basedOn w:val="Normal"/>
    <w:next w:val="Normal"/>
    <w:link w:val="TitleChar"/>
    <w:uiPriority w:val="10"/>
    <w:qFormat/>
    <w:rsid w:val="00D733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33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33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33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33DD"/>
    <w:pPr>
      <w:spacing w:before="160"/>
      <w:jc w:val="center"/>
    </w:pPr>
    <w:rPr>
      <w:i/>
      <w:iCs/>
      <w:color w:val="404040" w:themeColor="text1" w:themeTint="BF"/>
    </w:rPr>
  </w:style>
  <w:style w:type="character" w:customStyle="1" w:styleId="QuoteChar">
    <w:name w:val="Quote Char"/>
    <w:basedOn w:val="DefaultParagraphFont"/>
    <w:link w:val="Quote"/>
    <w:uiPriority w:val="29"/>
    <w:rsid w:val="00D733DD"/>
    <w:rPr>
      <w:i/>
      <w:iCs/>
      <w:color w:val="404040" w:themeColor="text1" w:themeTint="BF"/>
    </w:rPr>
  </w:style>
  <w:style w:type="paragraph" w:styleId="ListParagraph">
    <w:name w:val="List Paragraph"/>
    <w:basedOn w:val="Normal"/>
    <w:uiPriority w:val="34"/>
    <w:qFormat/>
    <w:rsid w:val="00D733DD"/>
    <w:pPr>
      <w:ind w:left="720"/>
      <w:contextualSpacing/>
    </w:pPr>
  </w:style>
  <w:style w:type="character" w:styleId="IntenseEmphasis">
    <w:name w:val="Intense Emphasis"/>
    <w:basedOn w:val="DefaultParagraphFont"/>
    <w:uiPriority w:val="21"/>
    <w:qFormat/>
    <w:rsid w:val="00D733DD"/>
    <w:rPr>
      <w:i/>
      <w:iCs/>
      <w:color w:val="0F4761" w:themeColor="accent1" w:themeShade="BF"/>
    </w:rPr>
  </w:style>
  <w:style w:type="paragraph" w:styleId="IntenseQuote">
    <w:name w:val="Intense Quote"/>
    <w:basedOn w:val="Normal"/>
    <w:next w:val="Normal"/>
    <w:link w:val="IntenseQuoteChar"/>
    <w:uiPriority w:val="30"/>
    <w:qFormat/>
    <w:rsid w:val="00D733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33DD"/>
    <w:rPr>
      <w:i/>
      <w:iCs/>
      <w:color w:val="0F4761" w:themeColor="accent1" w:themeShade="BF"/>
    </w:rPr>
  </w:style>
  <w:style w:type="character" w:styleId="IntenseReference">
    <w:name w:val="Intense Reference"/>
    <w:basedOn w:val="DefaultParagraphFont"/>
    <w:uiPriority w:val="32"/>
    <w:qFormat/>
    <w:rsid w:val="00D733DD"/>
    <w:rPr>
      <w:b/>
      <w:bCs/>
      <w:smallCaps/>
      <w:color w:val="0F4761" w:themeColor="accent1" w:themeShade="BF"/>
      <w:spacing w:val="5"/>
    </w:rPr>
  </w:style>
  <w:style w:type="table" w:styleId="TableGrid">
    <w:name w:val="Table Grid"/>
    <w:basedOn w:val="TableNormal"/>
    <w:uiPriority w:val="39"/>
    <w:rsid w:val="00E92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320B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40054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3363112">
      <w:bodyDiv w:val="1"/>
      <w:marLeft w:val="0"/>
      <w:marRight w:val="0"/>
      <w:marTop w:val="0"/>
      <w:marBottom w:val="0"/>
      <w:divBdr>
        <w:top w:val="none" w:sz="0" w:space="0" w:color="auto"/>
        <w:left w:val="none" w:sz="0" w:space="0" w:color="auto"/>
        <w:bottom w:val="none" w:sz="0" w:space="0" w:color="auto"/>
        <w:right w:val="none" w:sz="0" w:space="0" w:color="auto"/>
      </w:divBdr>
    </w:div>
    <w:div w:id="390739178">
      <w:bodyDiv w:val="1"/>
      <w:marLeft w:val="0"/>
      <w:marRight w:val="0"/>
      <w:marTop w:val="0"/>
      <w:marBottom w:val="0"/>
      <w:divBdr>
        <w:top w:val="none" w:sz="0" w:space="0" w:color="auto"/>
        <w:left w:val="none" w:sz="0" w:space="0" w:color="auto"/>
        <w:bottom w:val="none" w:sz="0" w:space="0" w:color="auto"/>
        <w:right w:val="none" w:sz="0" w:space="0" w:color="auto"/>
      </w:divBdr>
    </w:div>
    <w:div w:id="430977299">
      <w:bodyDiv w:val="1"/>
      <w:marLeft w:val="0"/>
      <w:marRight w:val="0"/>
      <w:marTop w:val="0"/>
      <w:marBottom w:val="0"/>
      <w:divBdr>
        <w:top w:val="none" w:sz="0" w:space="0" w:color="auto"/>
        <w:left w:val="none" w:sz="0" w:space="0" w:color="auto"/>
        <w:bottom w:val="none" w:sz="0" w:space="0" w:color="auto"/>
        <w:right w:val="none" w:sz="0" w:space="0" w:color="auto"/>
      </w:divBdr>
    </w:div>
    <w:div w:id="674958047">
      <w:bodyDiv w:val="1"/>
      <w:marLeft w:val="0"/>
      <w:marRight w:val="0"/>
      <w:marTop w:val="0"/>
      <w:marBottom w:val="0"/>
      <w:divBdr>
        <w:top w:val="none" w:sz="0" w:space="0" w:color="auto"/>
        <w:left w:val="none" w:sz="0" w:space="0" w:color="auto"/>
        <w:bottom w:val="none" w:sz="0" w:space="0" w:color="auto"/>
        <w:right w:val="none" w:sz="0" w:space="0" w:color="auto"/>
      </w:divBdr>
    </w:div>
    <w:div w:id="1581711886">
      <w:bodyDiv w:val="1"/>
      <w:marLeft w:val="0"/>
      <w:marRight w:val="0"/>
      <w:marTop w:val="0"/>
      <w:marBottom w:val="0"/>
      <w:divBdr>
        <w:top w:val="none" w:sz="0" w:space="0" w:color="auto"/>
        <w:left w:val="none" w:sz="0" w:space="0" w:color="auto"/>
        <w:bottom w:val="none" w:sz="0" w:space="0" w:color="auto"/>
        <w:right w:val="none" w:sz="0" w:space="0" w:color="auto"/>
      </w:divBdr>
    </w:div>
    <w:div w:id="1915047520">
      <w:bodyDiv w:val="1"/>
      <w:marLeft w:val="0"/>
      <w:marRight w:val="0"/>
      <w:marTop w:val="0"/>
      <w:marBottom w:val="0"/>
      <w:divBdr>
        <w:top w:val="none" w:sz="0" w:space="0" w:color="auto"/>
        <w:left w:val="none" w:sz="0" w:space="0" w:color="auto"/>
        <w:bottom w:val="none" w:sz="0" w:space="0" w:color="auto"/>
        <w:right w:val="none" w:sz="0" w:space="0" w:color="auto"/>
      </w:divBdr>
    </w:div>
    <w:div w:id="2099204823">
      <w:bodyDiv w:val="1"/>
      <w:marLeft w:val="0"/>
      <w:marRight w:val="0"/>
      <w:marTop w:val="0"/>
      <w:marBottom w:val="0"/>
      <w:divBdr>
        <w:top w:val="none" w:sz="0" w:space="0" w:color="auto"/>
        <w:left w:val="none" w:sz="0" w:space="0" w:color="auto"/>
        <w:bottom w:val="none" w:sz="0" w:space="0" w:color="auto"/>
        <w:right w:val="none" w:sz="0" w:space="0" w:color="auto"/>
      </w:divBdr>
    </w:div>
    <w:div w:id="2102600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69DDD41174414DA492DB32799A3E82" ma:contentTypeVersion="10" ma:contentTypeDescription="Create a new document." ma:contentTypeScope="" ma:versionID="8f73f98ea0eb4dcf14c2a38b84ec23a2">
  <xsd:schema xmlns:xsd="http://www.w3.org/2001/XMLSchema" xmlns:xs="http://www.w3.org/2001/XMLSchema" xmlns:p="http://schemas.microsoft.com/office/2006/metadata/properties" xmlns:ns3="4d3c7604-335f-4bfa-9482-20807817f272" targetNamespace="http://schemas.microsoft.com/office/2006/metadata/properties" ma:root="true" ma:fieldsID="8e4b1bd3208ed641d4161c9d94df8f02" ns3:_="">
    <xsd:import namespace="4d3c7604-335f-4bfa-9482-20807817f272"/>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3c7604-335f-4bfa-9482-20807817f272"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d3c7604-335f-4bfa-9482-20807817f272" xsi:nil="true"/>
  </documentManagement>
</p:properties>
</file>

<file path=customXml/itemProps1.xml><?xml version="1.0" encoding="utf-8"?>
<ds:datastoreItem xmlns:ds="http://schemas.openxmlformats.org/officeDocument/2006/customXml" ds:itemID="{570D40D9-2412-4720-A7AB-E006D63FD652}">
  <ds:schemaRefs>
    <ds:schemaRef ds:uri="http://schemas.microsoft.com/sharepoint/v3/contenttype/forms"/>
  </ds:schemaRefs>
</ds:datastoreItem>
</file>

<file path=customXml/itemProps2.xml><?xml version="1.0" encoding="utf-8"?>
<ds:datastoreItem xmlns:ds="http://schemas.openxmlformats.org/officeDocument/2006/customXml" ds:itemID="{2877AD62-B765-463E-9EBD-4542598A4B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3c7604-335f-4bfa-9482-20807817f2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7DC857-294B-4C01-ABB5-148C561E5C45}">
  <ds:schemaRefs>
    <ds:schemaRef ds:uri="http://schemas.microsoft.com/office/2006/metadata/properties"/>
    <ds:schemaRef ds:uri="http://schemas.microsoft.com/office/infopath/2007/PartnerControls"/>
    <ds:schemaRef ds:uri="4d3c7604-335f-4bfa-9482-20807817f272"/>
  </ds:schemaRefs>
</ds:datastoreItem>
</file>

<file path=docProps/app.xml><?xml version="1.0" encoding="utf-8"?>
<Properties xmlns="http://schemas.openxmlformats.org/officeDocument/2006/extended-properties" xmlns:vt="http://schemas.openxmlformats.org/officeDocument/2006/docPropsVTypes">
  <Template>Normal.dotm</Template>
  <TotalTime>4554</TotalTime>
  <Pages>14</Pages>
  <Words>14685</Words>
  <Characters>82239</Characters>
  <Application>Microsoft Office Word</Application>
  <DocSecurity>0</DocSecurity>
  <Lines>4328</Lines>
  <Paragraphs>3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abeth Yeo Juann (KKH)</dc:creator>
  <cp:keywords/>
  <dc:description/>
  <cp:lastModifiedBy>Blythe Robin Daniel</cp:lastModifiedBy>
  <cp:revision>94</cp:revision>
  <dcterms:created xsi:type="dcterms:W3CDTF">2025-09-24T09:16:00Z</dcterms:created>
  <dcterms:modified xsi:type="dcterms:W3CDTF">2025-11-03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569DDD41174414DA492DB32799A3E82</vt:lpwstr>
  </property>
</Properties>
</file>